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18E9A" w14:textId="77777777" w:rsidR="00B9012A" w:rsidRPr="00BD27A9" w:rsidRDefault="000761BE" w:rsidP="00BD27A9">
      <w:pPr>
        <w:pStyle w:val="berschrift1"/>
      </w:pPr>
      <w:r w:rsidRPr="00BD27A9">
        <w:t>Supplementary material</w:t>
      </w:r>
    </w:p>
    <w:p w14:paraId="629896F7" w14:textId="77777777" w:rsidR="00D6704A" w:rsidRPr="00BD27A9" w:rsidRDefault="00D6704A" w:rsidP="00862FFE">
      <w:pPr>
        <w:spacing w:after="120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BD27A9">
        <w:rPr>
          <w:rFonts w:ascii="Times New Roman" w:hAnsi="Times New Roman" w:cs="Times New Roman"/>
          <w:b/>
          <w:sz w:val="24"/>
          <w:szCs w:val="20"/>
          <w:lang w:val="en-US"/>
        </w:rPr>
        <w:t>Table S1</w:t>
      </w:r>
      <w:r w:rsidRPr="00BD27A9">
        <w:rPr>
          <w:rFonts w:ascii="Times New Roman" w:hAnsi="Times New Roman" w:cs="Times New Roman"/>
          <w:sz w:val="24"/>
          <w:szCs w:val="20"/>
          <w:lang w:val="en-US"/>
        </w:rPr>
        <w:t xml:space="preserve">: </w:t>
      </w:r>
      <w:r w:rsidR="00090B33" w:rsidRPr="00BD27A9">
        <w:rPr>
          <w:rFonts w:ascii="Times New Roman" w:hAnsi="Times New Roman" w:cs="Times New Roman"/>
          <w:sz w:val="24"/>
          <w:szCs w:val="20"/>
          <w:lang w:val="en-US"/>
        </w:rPr>
        <w:t xml:space="preserve">Features and encoding. </w:t>
      </w:r>
      <w:r w:rsidR="00175A0B" w:rsidRPr="00BD27A9">
        <w:rPr>
          <w:rFonts w:ascii="Times New Roman" w:hAnsi="Times New Roman" w:cs="Times New Roman"/>
          <w:sz w:val="24"/>
          <w:szCs w:val="20"/>
          <w:lang w:val="en-US"/>
        </w:rPr>
        <w:t>From the or</w:t>
      </w:r>
      <w:r w:rsidR="00090B33" w:rsidRPr="00BD27A9">
        <w:rPr>
          <w:rFonts w:ascii="Times New Roman" w:hAnsi="Times New Roman" w:cs="Times New Roman"/>
          <w:sz w:val="24"/>
          <w:szCs w:val="20"/>
          <w:lang w:val="en-US"/>
        </w:rPr>
        <w:t>iginally curated features (n=230)</w:t>
      </w:r>
      <w:r w:rsidR="00344A56">
        <w:rPr>
          <w:rFonts w:ascii="Times New Roman" w:hAnsi="Times New Roman" w:cs="Times New Roman"/>
          <w:sz w:val="24"/>
          <w:szCs w:val="20"/>
          <w:lang w:val="en-US"/>
        </w:rPr>
        <w:t>,</w:t>
      </w:r>
      <w:r w:rsidR="00090B33" w:rsidRPr="00BD27A9">
        <w:rPr>
          <w:rFonts w:ascii="Times New Roman" w:hAnsi="Times New Roman" w:cs="Times New Roman"/>
          <w:sz w:val="24"/>
          <w:szCs w:val="20"/>
          <w:lang w:val="en-US"/>
        </w:rPr>
        <w:t xml:space="preserve"> n=135 f</w:t>
      </w:r>
      <w:r w:rsidRPr="00BD27A9">
        <w:rPr>
          <w:rFonts w:ascii="Times New Roman" w:eastAsia="Times New Roman" w:hAnsi="Times New Roman" w:cs="Times New Roman"/>
          <w:bCs/>
          <w:sz w:val="24"/>
          <w:szCs w:val="20"/>
          <w:lang w:val="en-US" w:eastAsia="de-DE"/>
        </w:rPr>
        <w:t xml:space="preserve">eatures </w:t>
      </w:r>
      <w:r w:rsidR="00090B33" w:rsidRPr="00BD27A9">
        <w:rPr>
          <w:rFonts w:ascii="Times New Roman" w:eastAsia="Times New Roman" w:hAnsi="Times New Roman" w:cs="Times New Roman"/>
          <w:bCs/>
          <w:sz w:val="24"/>
          <w:szCs w:val="20"/>
          <w:lang w:val="en-US" w:eastAsia="de-DE"/>
        </w:rPr>
        <w:t xml:space="preserve">were </w:t>
      </w:r>
      <w:r w:rsidRPr="00BD27A9">
        <w:rPr>
          <w:rFonts w:ascii="Times New Roman" w:eastAsia="Times New Roman" w:hAnsi="Times New Roman" w:cs="Times New Roman"/>
          <w:bCs/>
          <w:sz w:val="24"/>
          <w:szCs w:val="20"/>
          <w:lang w:val="en-US" w:eastAsia="de-DE"/>
        </w:rPr>
        <w:t xml:space="preserve">selected for further </w:t>
      </w:r>
      <w:r w:rsidR="00090B33" w:rsidRPr="00BD27A9">
        <w:rPr>
          <w:rFonts w:ascii="Times New Roman" w:eastAsia="Times New Roman" w:hAnsi="Times New Roman" w:cs="Times New Roman"/>
          <w:bCs/>
          <w:sz w:val="24"/>
          <w:szCs w:val="20"/>
          <w:lang w:val="en-US" w:eastAsia="de-DE"/>
        </w:rPr>
        <w:t xml:space="preserve">ML </w:t>
      </w:r>
      <w:r w:rsidRPr="00BD27A9">
        <w:rPr>
          <w:rFonts w:ascii="Times New Roman" w:eastAsia="Times New Roman" w:hAnsi="Times New Roman" w:cs="Times New Roman"/>
          <w:bCs/>
          <w:sz w:val="24"/>
          <w:szCs w:val="20"/>
          <w:lang w:val="en-US" w:eastAsia="de-DE"/>
        </w:rPr>
        <w:t>analys</w:t>
      </w:r>
      <w:r w:rsidR="00175A0B" w:rsidRPr="00BD27A9">
        <w:rPr>
          <w:rFonts w:ascii="Times New Roman" w:eastAsia="Times New Roman" w:hAnsi="Times New Roman" w:cs="Times New Roman"/>
          <w:bCs/>
          <w:sz w:val="24"/>
          <w:szCs w:val="20"/>
          <w:lang w:val="en-US" w:eastAsia="de-DE"/>
        </w:rPr>
        <w:t>e</w:t>
      </w:r>
      <w:r w:rsidRPr="00BD27A9">
        <w:rPr>
          <w:rFonts w:ascii="Times New Roman" w:eastAsia="Times New Roman" w:hAnsi="Times New Roman" w:cs="Times New Roman"/>
          <w:bCs/>
          <w:sz w:val="24"/>
          <w:szCs w:val="20"/>
          <w:lang w:val="en-US" w:eastAsia="de-DE"/>
        </w:rPr>
        <w:t xml:space="preserve">s </w:t>
      </w:r>
      <w:r w:rsidR="00090B33" w:rsidRPr="00BD27A9">
        <w:rPr>
          <w:rFonts w:ascii="Times New Roman" w:eastAsia="Times New Roman" w:hAnsi="Times New Roman" w:cs="Times New Roman"/>
          <w:bCs/>
          <w:sz w:val="24"/>
          <w:szCs w:val="20"/>
          <w:lang w:val="en-US" w:eastAsia="de-DE"/>
        </w:rPr>
        <w:t>(marked in bold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73"/>
        <w:gridCol w:w="5389"/>
      </w:tblGrid>
      <w:tr w:rsidR="00862FFE" w:rsidRPr="00BD27A9" w14:paraId="41180A6F" w14:textId="77777777" w:rsidTr="00AA7B6C">
        <w:trPr>
          <w:trHeight w:val="20"/>
        </w:trPr>
        <w:tc>
          <w:tcPr>
            <w:tcW w:w="2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E46696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atures (n=230)</w:t>
            </w:r>
          </w:p>
        </w:tc>
        <w:tc>
          <w:tcPr>
            <w:tcW w:w="29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404EB3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coding</w:t>
            </w:r>
          </w:p>
        </w:tc>
      </w:tr>
      <w:tr w:rsidR="00862FFE" w:rsidRPr="00BD27A9" w14:paraId="6FF85E6A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52342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Recruitment Date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67A23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7E057F86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AF036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Examination Date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0A15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33065A" w14:paraId="125016F7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A24DA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Gastrointestinal Disease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8BB3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ealthy = 0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Controls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SB/II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CP = 3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LC = 4</w:t>
            </w:r>
          </w:p>
        </w:tc>
      </w:tr>
      <w:tr w:rsidR="00862FFE" w:rsidRPr="00BD27A9" w14:paraId="4BD21E5D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DB967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val="en-US" w:eastAsia="de-DE"/>
              </w:rPr>
              <w:t>Child-Pugh-Turcotte Score (only for LC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7CAF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B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 = 3</w:t>
            </w:r>
          </w:p>
        </w:tc>
      </w:tr>
      <w:tr w:rsidR="00862FFE" w:rsidRPr="0033065A" w14:paraId="280445D5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3B8FD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val="en-US" w:eastAsia="de-DE"/>
              </w:rPr>
              <w:t>Numeric Rating Scale of Pain (only for CP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AEA1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862FFE" w:rsidRPr="00BD27A9" w14:paraId="385A8B38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7D338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COPPS (only for CP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F931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B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 = 3</w:t>
            </w:r>
          </w:p>
        </w:tc>
      </w:tr>
      <w:tr w:rsidR="00862FFE" w:rsidRPr="00BD27A9" w14:paraId="1433F298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BA296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SB/II Type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13A8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II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III = 3</w:t>
            </w:r>
          </w:p>
        </w:tc>
      </w:tr>
      <w:tr w:rsidR="00862FFE" w:rsidRPr="00BD27A9" w14:paraId="1F9BD5BB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E6D8A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val="en-US" w:eastAsia="de-DE"/>
              </w:rPr>
              <w:t>Oral autonomy (only for SB/II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0314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imary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secondary = 2</w:t>
            </w:r>
          </w:p>
        </w:tc>
      </w:tr>
      <w:tr w:rsidR="00862FFE" w:rsidRPr="00BD27A9" w14:paraId="6AD9F8F0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33B01" w14:textId="5981DFF6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Etiology</w:t>
            </w:r>
            <w:r w:rsidR="0033065A">
              <w:rPr>
                <w:rFonts w:ascii="Times New Roman" w:eastAsia="Times New Roman" w:hAnsi="Times New Roman" w:cs="Times New Roman"/>
                <w:lang w:eastAsia="de-DE"/>
              </w:rPr>
              <w:t xml:space="preserve"> of disease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730F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35BC5FA1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FFE02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Birth year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5F15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5413D9A8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D6368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Age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3DF0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6CE43E24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1E816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ex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569B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le = 0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emale = 1</w:t>
            </w:r>
          </w:p>
        </w:tc>
      </w:tr>
      <w:tr w:rsidR="00862FFE" w:rsidRPr="00BD27A9" w14:paraId="638DC013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0D003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Study center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8A9FA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33065A" w14:paraId="6E985C15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E7417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ESPEN Malnutrition diagnosis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8725E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alnourished = True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not malnourished = False</w:t>
            </w:r>
          </w:p>
        </w:tc>
      </w:tr>
      <w:tr w:rsidR="00862FFE" w:rsidRPr="0033065A" w14:paraId="695A2AF5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18CF5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GLIM Malnutition diagnosis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929B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alnourished = True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not malnourished = False</w:t>
            </w:r>
          </w:p>
        </w:tc>
      </w:tr>
      <w:tr w:rsidR="00862FFE" w:rsidRPr="0033065A" w14:paraId="21C91504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EF35D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GLIM_CRP (GLIM Malnutrition diagnosis implementing CRP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B0203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val="en-US" w:eastAsia="de-DE"/>
              </w:rPr>
              <w:t>malnourished = True</w:t>
            </w:r>
            <w:r w:rsidR="00BD27A9">
              <w:rPr>
                <w:rFonts w:ascii="Times New Roman" w:eastAsia="Times New Roman" w:hAnsi="Times New Roman" w:cs="Times New Roman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not malnourished = False</w:t>
            </w:r>
          </w:p>
        </w:tc>
      </w:tr>
      <w:tr w:rsidR="00862FFE" w:rsidRPr="0033065A" w14:paraId="44FF9E42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811E5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Sarcopenia diagnosis (EWGSOP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570F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arcopenic = True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not sarcopenic = False</w:t>
            </w:r>
          </w:p>
        </w:tc>
      </w:tr>
      <w:tr w:rsidR="00862FFE" w:rsidRPr="0033065A" w14:paraId="3B5F756F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73294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arcopenia (EWGSOP2</w:t>
            </w:r>
            <w:r w:rsid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 revised diagnosis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C211F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arcopenic = True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not sarcopenic = False</w:t>
            </w:r>
          </w:p>
        </w:tc>
      </w:tr>
      <w:tr w:rsidR="00862FFE" w:rsidRPr="00BD27A9" w14:paraId="73E5160F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8EEA0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Registered by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5F05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744C38C7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C3616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Treatment environment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AE8D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25E5D5AC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B172A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Weight loss last 3 months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7D40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 = True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no = False</w:t>
            </w:r>
          </w:p>
        </w:tc>
      </w:tr>
      <w:tr w:rsidR="00862FFE" w:rsidRPr="0033065A" w14:paraId="386AFA3D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2DDA7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val="en-US" w:eastAsia="de-DE"/>
              </w:rPr>
              <w:t>Weight loss last 3 months (kg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5C63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862FFE" w:rsidRPr="00BD27A9" w14:paraId="6B3B5BDB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EB971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Weight loss &gt; 5 %?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2898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 = True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no = False</w:t>
            </w:r>
          </w:p>
        </w:tc>
      </w:tr>
      <w:tr w:rsidR="00862FFE" w:rsidRPr="00BD27A9" w14:paraId="5C2B7421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FDE83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Weight loss &gt; 5 % (months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2E78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46BD3DB5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2FB38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Weight loss &gt; 10 %?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5608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 = True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no = False</w:t>
            </w:r>
          </w:p>
        </w:tc>
      </w:tr>
      <w:tr w:rsidR="00862FFE" w:rsidRPr="00BD27A9" w14:paraId="6BD3660C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5298F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Weight loss &gt; 10 % (months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46DD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422DC9E5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ECB6E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Weight loss since diagnosis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F22E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 = True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no = False</w:t>
            </w:r>
          </w:p>
        </w:tc>
      </w:tr>
      <w:tr w:rsidR="00862FFE" w:rsidRPr="00BD27A9" w14:paraId="109E18BD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72157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Total weight loss (kg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0DED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2226B328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7C3C2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Total weight loss (%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ACB0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72884963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3C97E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val="en-US" w:eastAsia="de-DE"/>
              </w:rPr>
              <w:t>Food intake of the last week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B6F3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 25 %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25 - 50 %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50 - 75 % = 3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unchanged = 4</w:t>
            </w:r>
          </w:p>
        </w:tc>
      </w:tr>
      <w:tr w:rsidR="00862FFE" w:rsidRPr="00BD27A9" w14:paraId="25D9335A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4553F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Energy intake &lt; 50 % &gt; 1 week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3C83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 = True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no = False</w:t>
            </w:r>
          </w:p>
        </w:tc>
      </w:tr>
      <w:tr w:rsidR="00862FFE" w:rsidRPr="00BD27A9" w14:paraId="66FF9A68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3BB4B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Reduced food intake &gt; 2 weeks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FD8A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 = True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no = False</w:t>
            </w:r>
          </w:p>
        </w:tc>
      </w:tr>
      <w:tr w:rsidR="00862FFE" w:rsidRPr="00BD27A9" w14:paraId="528138BE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36A9C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Malabsorptive disease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D2EB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 = True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no = False</w:t>
            </w:r>
          </w:p>
        </w:tc>
      </w:tr>
      <w:tr w:rsidR="00862FFE" w:rsidRPr="00BD27A9" w14:paraId="4A581662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AB3C7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Reduced food intake (GLIM criterion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C292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 = True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no = False</w:t>
            </w:r>
          </w:p>
        </w:tc>
      </w:tr>
      <w:tr w:rsidR="00862FFE" w:rsidRPr="00BD27A9" w14:paraId="16558979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F820C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Disease/inflammation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D508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 = True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no = False</w:t>
            </w:r>
          </w:p>
        </w:tc>
      </w:tr>
      <w:tr w:rsidR="00862FFE" w:rsidRPr="00BD27A9" w14:paraId="304E835B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79A35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Disease/inflammation (based on CRP level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C662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 = True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no = False</w:t>
            </w:r>
          </w:p>
        </w:tc>
      </w:tr>
      <w:tr w:rsidR="00862FFE" w:rsidRPr="00BD27A9" w14:paraId="3C1B7CD4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2074F" w14:textId="629C547E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S</w:t>
            </w:r>
            <w:r w:rsidR="0033065A">
              <w:rPr>
                <w:rFonts w:ascii="Times New Roman" w:eastAsia="Times New Roman" w:hAnsi="Times New Roman" w:cs="Times New Roman"/>
                <w:lang w:eastAsia="de-DE"/>
              </w:rPr>
              <w:t>tag</w:t>
            </w: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e of disease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45F5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e = 0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ild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oderate = 2</w:t>
            </w:r>
          </w:p>
        </w:tc>
      </w:tr>
      <w:tr w:rsidR="00862FFE" w:rsidRPr="00BD27A9" w14:paraId="445FD8F3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0AD09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Points NRS-2002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D87C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2414D052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2BC31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Malnutrition risk (NRS-2002 or RFH-NPT for LC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7C70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 = True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no = False</w:t>
            </w:r>
          </w:p>
        </w:tc>
      </w:tr>
      <w:tr w:rsidR="00862FFE" w:rsidRPr="00BD27A9" w14:paraId="2FA467B0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8A863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lastRenderedPageBreak/>
              <w:t>Edema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CC90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 = True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no = False</w:t>
            </w:r>
          </w:p>
        </w:tc>
      </w:tr>
      <w:tr w:rsidR="00862FFE" w:rsidRPr="00BD27A9" w14:paraId="15574918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A8754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Ascites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8ACA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 = True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no = False</w:t>
            </w:r>
          </w:p>
        </w:tc>
      </w:tr>
      <w:tr w:rsidR="00862FFE" w:rsidRPr="0033065A" w14:paraId="341DEF01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BCBCD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val="en-US" w:eastAsia="de-DE"/>
              </w:rPr>
              <w:t>Points RFH-NPT (only for LC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4627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862FFE" w:rsidRPr="00BD27A9" w14:paraId="7076871A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6D2F9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val="en-US" w:eastAsia="de-DE"/>
              </w:rPr>
              <w:t>Malnutrition risk RFH-NPT (only for LC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A3F4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w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oderate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high = 3</w:t>
            </w:r>
          </w:p>
        </w:tc>
      </w:tr>
      <w:tr w:rsidR="00862FFE" w:rsidRPr="00BD27A9" w14:paraId="0A1EF360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9EAE2" w14:textId="77777777" w:rsidR="00862FFE" w:rsidRPr="00BD27A9" w:rsidRDefault="00862FFE" w:rsidP="00344A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BMI &lt; 18</w:t>
            </w:r>
            <w:r w:rsidR="00344A56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5 kg/m</w:t>
            </w:r>
            <w:r w:rsidRPr="00BD27A9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2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8C15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 = True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no = False</w:t>
            </w:r>
          </w:p>
        </w:tc>
      </w:tr>
      <w:tr w:rsidR="00862FFE" w:rsidRPr="00BD27A9" w14:paraId="20CA0969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B5329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val="en-US" w:eastAsia="de-DE"/>
              </w:rPr>
              <w:t>Weight loss &gt; 5 % in last 3 months or &gt; 10 % indefinite of time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28F5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 = True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no = False</w:t>
            </w:r>
          </w:p>
        </w:tc>
      </w:tr>
      <w:tr w:rsidR="00862FFE" w:rsidRPr="00BD27A9" w14:paraId="5027EE0D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7C2C9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val="en-US" w:eastAsia="de-DE"/>
              </w:rPr>
              <w:t>Weight loss &gt; 5 % in last 6 months or &gt; 10 % indefinite of time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50FE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 = True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no = False</w:t>
            </w:r>
          </w:p>
        </w:tc>
      </w:tr>
      <w:tr w:rsidR="00862FFE" w:rsidRPr="00344A56" w14:paraId="4FB551F4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44809" w14:textId="77777777" w:rsidR="00862FFE" w:rsidRPr="00BD27A9" w:rsidRDefault="00862FFE" w:rsidP="00344A5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val="en-US" w:eastAsia="de-DE"/>
              </w:rPr>
              <w:t>BMI &lt; 20 kg/m</w:t>
            </w:r>
            <w:r w:rsidRPr="00BD27A9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2</w:t>
            </w:r>
            <w:r w:rsidRPr="00BD27A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(&lt; 70 y</w:t>
            </w:r>
            <w:r w:rsidR="00344A56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lang w:val="en-US" w:eastAsia="de-DE"/>
              </w:rPr>
              <w:t>) or &lt; 22 kg/m</w:t>
            </w:r>
            <w:r w:rsidRPr="00BD27A9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2</w:t>
            </w:r>
            <w:r w:rsidRPr="00BD27A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(&gt; 70 y</w:t>
            </w:r>
            <w:r w:rsidR="00344A56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lang w:val="en-US" w:eastAsia="de-DE"/>
              </w:rPr>
              <w:t>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368C" w14:textId="77777777" w:rsidR="00862FFE" w:rsidRPr="00344A56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yes = True</w:t>
            </w:r>
            <w:r w:rsidR="00BD27A9"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no = False</w:t>
            </w:r>
          </w:p>
        </w:tc>
      </w:tr>
      <w:tr w:rsidR="00862FFE" w:rsidRPr="00344A56" w14:paraId="7298687C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5E736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val="en-US" w:eastAsia="de-DE"/>
              </w:rPr>
              <w:t>FFMI &lt; 15 kg/m</w:t>
            </w:r>
            <w:r w:rsidRPr="00BD27A9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2</w:t>
            </w:r>
            <w:r w:rsidRPr="00BD27A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(f) or &lt; 17 kg/m</w:t>
            </w:r>
            <w:r w:rsidRPr="00BD27A9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2</w:t>
            </w:r>
            <w:r w:rsidRPr="00BD27A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(m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0033" w14:textId="77777777" w:rsidR="00862FFE" w:rsidRPr="00344A56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yes = True</w:t>
            </w:r>
            <w:r w:rsidR="00BD27A9"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no = False</w:t>
            </w:r>
          </w:p>
        </w:tc>
      </w:tr>
      <w:tr w:rsidR="00862FFE" w:rsidRPr="0033065A" w14:paraId="025567F9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D5395" w14:textId="77777777" w:rsidR="00862FFE" w:rsidRPr="00344A56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344A56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Alcohol consumption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62C1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ever = 0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not anymo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occasionally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regularly = 3</w:t>
            </w:r>
          </w:p>
        </w:tc>
      </w:tr>
      <w:tr w:rsidR="00862FFE" w:rsidRPr="00BD27A9" w14:paraId="7BD05810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2777A" w14:textId="057C9BE5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Not anymore since</w:t>
            </w:r>
            <w:r w:rsidR="0033065A">
              <w:rPr>
                <w:rFonts w:ascii="Times New Roman" w:eastAsia="Times New Roman" w:hAnsi="Times New Roman" w:cs="Times New Roman"/>
                <w:lang w:eastAsia="de-DE"/>
              </w:rPr>
              <w:t xml:space="preserve"> (alcohol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49C2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741705B8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F4DAF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Nicotine consumption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ED64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= 0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ormer smoker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yes = 2</w:t>
            </w:r>
          </w:p>
        </w:tc>
      </w:tr>
      <w:tr w:rsidR="00862FFE" w:rsidRPr="00BD27A9" w14:paraId="491B88A6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3665F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Cigarettes/day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0E2C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1B60D9" w14:paraId="41042CF4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619E7" w14:textId="4B4C03D3" w:rsidR="00862FFE" w:rsidRPr="001B60D9" w:rsidRDefault="00862FFE" w:rsidP="001B60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B60D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Since </w:t>
            </w:r>
            <w:r w:rsidR="001B60D9">
              <w:rPr>
                <w:rFonts w:ascii="Times New Roman" w:eastAsia="Times New Roman" w:hAnsi="Times New Roman" w:cs="Times New Roman"/>
                <w:lang w:val="en-US" w:eastAsia="de-DE"/>
              </w:rPr>
              <w:t>…</w:t>
            </w:r>
            <w:r w:rsidRPr="001B60D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years</w:t>
            </w:r>
            <w:r w:rsidR="006847DA" w:rsidRPr="001B60D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8557" w14:textId="77777777" w:rsidR="00862FFE" w:rsidRPr="001B60D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1B60D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862FFE" w:rsidRPr="001B60D9" w14:paraId="2C61FD8D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D5804" w14:textId="4FF4EBA3" w:rsidR="00862FFE" w:rsidRPr="001B60D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1B60D9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Pack Years</w:t>
            </w:r>
            <w:r w:rsidR="006847DA" w:rsidRPr="001B60D9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 xml:space="preserve"> (cigarettes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8751" w14:textId="77777777" w:rsidR="00862FFE" w:rsidRPr="001B60D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1B60D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862FFE" w:rsidRPr="001B60D9" w14:paraId="72F7B7EE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8DCDE" w14:textId="77777777" w:rsidR="00862FFE" w:rsidRPr="001B60D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1B60D9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Upper arm circumference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17E6" w14:textId="77777777" w:rsidR="00862FFE" w:rsidRPr="001B60D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1B60D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862FFE" w:rsidRPr="001B60D9" w14:paraId="51230A8F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81C86" w14:textId="77777777" w:rsidR="00862FFE" w:rsidRPr="001B60D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B60D9">
              <w:rPr>
                <w:rFonts w:ascii="Times New Roman" w:eastAsia="Times New Roman" w:hAnsi="Times New Roman" w:cs="Times New Roman"/>
                <w:lang w:val="en-US" w:eastAsia="de-DE"/>
              </w:rPr>
              <w:t>Triceps skin fold 1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B0C48" w14:textId="77777777" w:rsidR="00862FFE" w:rsidRPr="001B60D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1B60D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862FFE" w:rsidRPr="001B60D9" w14:paraId="0810A02D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8F913" w14:textId="77777777" w:rsidR="00862FFE" w:rsidRPr="001B60D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B60D9">
              <w:rPr>
                <w:rFonts w:ascii="Times New Roman" w:eastAsia="Times New Roman" w:hAnsi="Times New Roman" w:cs="Times New Roman"/>
                <w:lang w:val="en-US" w:eastAsia="de-DE"/>
              </w:rPr>
              <w:t>Triceps skin fold 2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821AD" w14:textId="77777777" w:rsidR="00862FFE" w:rsidRPr="001B60D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1B60D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862FFE" w:rsidRPr="001B60D9" w14:paraId="06260DEE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D85EA" w14:textId="77777777" w:rsidR="00862FFE" w:rsidRPr="001B60D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B60D9">
              <w:rPr>
                <w:rFonts w:ascii="Times New Roman" w:eastAsia="Times New Roman" w:hAnsi="Times New Roman" w:cs="Times New Roman"/>
                <w:lang w:val="en-US" w:eastAsia="de-DE"/>
              </w:rPr>
              <w:t>Triceps skin fold 3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11E3" w14:textId="77777777" w:rsidR="00862FFE" w:rsidRPr="001B60D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1B60D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862FFE" w:rsidRPr="00BD27A9" w14:paraId="028EA492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127F1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1B60D9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T</w:t>
            </w: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iceps skin fold average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4981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52802C29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C2C30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Waist circumference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FB4A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006D63E0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AF86A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Hip circumference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B3F9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673AEA45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D4B22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Waist hip ratio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517C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2F7205F7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A4C4E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Device for BIA measurement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341E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1B60D9" w14:paraId="03BA0F13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BAEDF" w14:textId="071CC5F4" w:rsidR="00862FFE" w:rsidRPr="001B60D9" w:rsidRDefault="001B60D9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1B60D9">
              <w:rPr>
                <w:rFonts w:ascii="Times New Roman" w:eastAsia="Times New Roman" w:hAnsi="Times New Roman" w:cs="Times New Roman"/>
                <w:lang w:val="en-US" w:eastAsia="de-DE"/>
              </w:rPr>
              <w:t>No food intake</w:t>
            </w:r>
            <w:r w:rsidR="00862FFE" w:rsidRPr="001B60D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for &gt; 4 h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6832" w14:textId="77777777" w:rsidR="00862FFE" w:rsidRPr="001B60D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1B60D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862FFE" w:rsidRPr="0033065A" w14:paraId="5544D5CB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0F544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val="en-US" w:eastAsia="de-DE"/>
              </w:rPr>
              <w:t>Last alcohol consumption &gt; 24 h ago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EF5F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862FFE" w:rsidRPr="00BD27A9" w14:paraId="07345571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AB51F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Physical exertion &gt; 12 h ago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4114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74C109CB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E73DD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Empty bladder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DEBF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43E48DBE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1AABB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Body mass index (BMI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96AF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6C0188BC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E8785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Relative fat mass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B675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786A53C4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77329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Absolute fat mass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9DDE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00DD8488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C8BCD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Fat-free mass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0C38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0A8C7763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2141F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Skeletal muscle mass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C461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63574938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CC2A4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SMM (torso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F7D3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7C6887DC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0D4F1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SMM (RL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F51A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529794A4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10393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SMM (LL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0A86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6B0F3159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E28E1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SMM (LA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F64A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64A03D78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51393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SMM (RA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CC24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77E07A80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30DDE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Total Body Water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DF5A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569C9C4F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87589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Extracellular water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FE7C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75E05986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5648E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Waist circumference BIA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7DF8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1F74CFA0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75FFE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Body weight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65EB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709A1EBB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DEC4A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Body height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B171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2A62C0FB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9CE3D" w14:textId="69207294" w:rsidR="00862FFE" w:rsidRPr="001B60D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1B60D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esting energy expenditure</w:t>
            </w:r>
            <w:r w:rsidR="0012093C" w:rsidRPr="001B60D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 (BIA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DFFD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27ACFDBD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22F62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esistance (BIVA R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800A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4D76A51A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F0A09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eactance (BIVA Xc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D4F6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177EDFD2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8B813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BIVA Z(R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A4BD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4C6C5CBF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D4A2F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BIVA Z(Xc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F78C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3663D84A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EEFA3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hase angle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41C4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375B67E6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D71CA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lastRenderedPageBreak/>
              <w:t>SDS PhaseAngle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233C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7DA163F3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DB7BF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Percentile PhaseAngle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0862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6575160C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46501" w14:textId="31F62610" w:rsidR="00862FFE" w:rsidRPr="00BD27A9" w:rsidRDefault="0012093C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>CW</w:t>
            </w: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="00862FFE" w:rsidRPr="00BD27A9">
              <w:rPr>
                <w:rFonts w:ascii="Times New Roman" w:eastAsia="Times New Roman" w:hAnsi="Times New Roman" w:cs="Times New Roman"/>
                <w:lang w:eastAsia="de-DE"/>
              </w:rPr>
              <w:t xml:space="preserve">by </w:t>
            </w: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T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>BW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976C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77AF52FF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BC876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Fat mass index (FMI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4B9B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2C3FDE" w14:paraId="6F48EAEF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FEABD" w14:textId="4525A997" w:rsidR="00862FFE" w:rsidRPr="002C3FDE" w:rsidRDefault="00862FFE" w:rsidP="002C3FD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C3FDE">
              <w:rPr>
                <w:rFonts w:ascii="Times New Roman" w:eastAsia="Times New Roman" w:hAnsi="Times New Roman" w:cs="Times New Roman"/>
                <w:lang w:val="en-US" w:eastAsia="de-DE"/>
              </w:rPr>
              <w:t>Relative</w:t>
            </w:r>
            <w:r w:rsidR="002C3FDE" w:rsidRPr="002C3FDE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fat free mass (</w:t>
            </w:r>
            <w:r w:rsidRPr="002C3FDE">
              <w:rPr>
                <w:rFonts w:ascii="Times New Roman" w:eastAsia="Times New Roman" w:hAnsi="Times New Roman" w:cs="Times New Roman"/>
                <w:lang w:val="en-US" w:eastAsia="de-DE"/>
              </w:rPr>
              <w:t>FFM</w:t>
            </w:r>
            <w:r w:rsidR="002C3FDE">
              <w:rPr>
                <w:rFonts w:ascii="Times New Roman" w:eastAsia="Times New Roman" w:hAnsi="Times New Roman" w:cs="Times New Roman"/>
                <w:lang w:val="en-US" w:eastAsia="de-DE"/>
              </w:rPr>
              <w:t>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0FEE" w14:textId="77777777" w:rsidR="00862FFE" w:rsidRPr="002C3FDE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C3FD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862FFE" w:rsidRPr="0033065A" w14:paraId="54186684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9CBFB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Fat free mass index (FFMI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5173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862FFE" w:rsidRPr="002C3FDE" w14:paraId="5C23BCA6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1C991" w14:textId="493E3706" w:rsidR="00862FFE" w:rsidRPr="002C3FDE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C3FDE">
              <w:rPr>
                <w:rFonts w:ascii="Times New Roman" w:eastAsia="Times New Roman" w:hAnsi="Times New Roman" w:cs="Times New Roman"/>
                <w:lang w:val="en-US" w:eastAsia="de-DE"/>
              </w:rPr>
              <w:t xml:space="preserve">Relative </w:t>
            </w:r>
            <w:r w:rsidR="002C3FDE" w:rsidRPr="002C3FDE">
              <w:rPr>
                <w:rFonts w:ascii="Times New Roman" w:eastAsia="Times New Roman" w:hAnsi="Times New Roman" w:cs="Times New Roman"/>
                <w:lang w:val="en-US" w:eastAsia="de-DE"/>
              </w:rPr>
              <w:t>skeletal muscle mass (</w:t>
            </w:r>
            <w:r w:rsidRPr="002C3FDE">
              <w:rPr>
                <w:rFonts w:ascii="Times New Roman" w:eastAsia="Times New Roman" w:hAnsi="Times New Roman" w:cs="Times New Roman"/>
                <w:lang w:val="en-US" w:eastAsia="de-DE"/>
              </w:rPr>
              <w:t>SMM</w:t>
            </w:r>
            <w:r w:rsidR="002C3FDE" w:rsidRPr="002C3FDE">
              <w:rPr>
                <w:rFonts w:ascii="Times New Roman" w:eastAsia="Times New Roman" w:hAnsi="Times New Roman" w:cs="Times New Roman"/>
                <w:lang w:val="en-US" w:eastAsia="de-DE"/>
              </w:rPr>
              <w:t>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A3ED" w14:textId="77777777" w:rsidR="00862FFE" w:rsidRPr="002C3FDE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C3FD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862FFE" w:rsidRPr="0033065A" w14:paraId="334F19A5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90864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Skeletal muscle mass index (SSMI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C73D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862FFE" w:rsidRPr="00BD27A9" w14:paraId="4E5BA887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7A867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Hand grip strength 1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72F9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2EF317D5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D165D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Hand grip strength 2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C706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26A0ED5F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61A60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Hand grip strength 3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A01B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26F88626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F2CE2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Maximum handgrip strength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85A2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33065A" w14:paraId="371E436A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F21AB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val="en-US" w:eastAsia="de-DE"/>
              </w:rPr>
              <w:t>Time for 4 m walking distance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6A00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862FFE" w:rsidRPr="00BD27A9" w14:paraId="348BDCB3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D02F1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Gait speed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8B53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33065A" w14:paraId="06AEFDE4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E87EE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Marital status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AB8D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married = 0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married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living together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married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living seperately = 3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divorced = 3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widowed = 4</w:t>
            </w:r>
          </w:p>
        </w:tc>
      </w:tr>
      <w:tr w:rsidR="00862FFE" w:rsidRPr="00BD27A9" w14:paraId="28C8ADD3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EDA1E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Living with partner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580D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 = True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no = False</w:t>
            </w:r>
          </w:p>
        </w:tc>
      </w:tr>
      <w:tr w:rsidR="00862FFE" w:rsidRPr="0033065A" w14:paraId="53D17958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1483D" w14:textId="77777777" w:rsidR="00862FFE" w:rsidRPr="00BD27A9" w:rsidRDefault="00862FFE" w:rsidP="00344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No</w:t>
            </w:r>
            <w:r w:rsidR="00344A56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 xml:space="preserve"> of persons in household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206B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862FFE" w:rsidRPr="00BD27A9" w14:paraId="4F21CFCF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901F5" w14:textId="77777777" w:rsidR="00862FFE" w:rsidRPr="00BD27A9" w:rsidRDefault="00862FFE" w:rsidP="00344A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No</w:t>
            </w:r>
            <w:r w:rsidR="00344A56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 of own children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D771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33065A" w14:paraId="6CE8D8B6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E1628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Highest degree obtained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4F432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ithout general school leaving certificate = 0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basic secondary school leaving certificat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olytechnic secondary school leaving certificate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intermediate secondary school leaving certificate = 3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university entrance qualification (Fachabitur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Abitur) = 4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Bachelor's degree = 5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Master's degree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diploma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engineering degree = 6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Completion of doctoral studies = 7</w:t>
            </w:r>
          </w:p>
        </w:tc>
      </w:tr>
      <w:tr w:rsidR="00862FFE" w:rsidRPr="0033065A" w14:paraId="2B093FFD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EA0F3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Employment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1543C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t employed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unemployed = 0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not employed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early retirement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retirement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art-time or hourly employed (less than 15 hours/week)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art-time employed (more than 15 hours/week) = 3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Full-time employment = 4</w:t>
            </w:r>
          </w:p>
        </w:tc>
      </w:tr>
      <w:tr w:rsidR="00862FFE" w:rsidRPr="00BD27A9" w14:paraId="6905FF1C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89D9D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Hemoglobin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40B4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0A672561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8C2D5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Hematocrit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2585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441DE3DA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1A759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Erythrocytes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C225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32B9F460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AF6F0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MCV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03FBD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4C821FB3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0E1FD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MCH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7BF5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4EBED3D5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6EA9F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MCHC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B260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01DCC215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16CBF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Leukocytes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911C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00923031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E4A1E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Thrombocytes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E1400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375E7806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F773C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Average thrombocyte volume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EB74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53FBA76A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F562F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Thromboplastin time (Quick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1CB2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61C1222F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263AC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Thromboplastin time (s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B958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44C28030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94E46" w14:textId="5CDE8307" w:rsidR="00862FFE" w:rsidRPr="002C3FDE" w:rsidRDefault="002C3FD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C3FDE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International normalized ratio</w:t>
            </w:r>
            <w:r w:rsidRPr="002C3FDE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 (</w:t>
            </w:r>
            <w:r w:rsidR="00862FFE" w:rsidRPr="002C3FDE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INR</w:t>
            </w:r>
            <w:r w:rsidRPr="002C3FDE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AE2C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274E9F76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C7FBC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odium blood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4861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78353408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82CD7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otassium blood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E5B6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16CAA24A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A0A99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alcium blood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6B84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46DE3622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0A3C2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Magnesium blood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3021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1C563755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F8F84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hosphate blood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9AA4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231E1436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582BC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ASAT (GOT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2B62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3C02B710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A2BA4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ALAT (GPT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0C1E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59732193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5A453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Gamma-GT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D0E1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24A4837E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BFC70" w14:textId="0945BA24" w:rsidR="00862FFE" w:rsidRPr="00BD27A9" w:rsidRDefault="00862FFE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72693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A</w:t>
            </w:r>
            <w:r w:rsidR="00B72693" w:rsidRPr="00B72693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lkaline </w:t>
            </w:r>
            <w:r w:rsidRPr="00B72693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</w:t>
            </w:r>
            <w:r w:rsidR="00B72693" w:rsidRPr="00B72693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hosphatase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2E15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58B007FF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54487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seudocholinesterase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D207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3E83E060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F96FA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holesterol blood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F0C0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19296EF9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3888E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lastRenderedPageBreak/>
              <w:t>Triglycerides blood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ACF2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3EF82097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2FCA1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Albumin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92D7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13CC43E7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71C91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RP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CD1A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1482EC75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5A626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realbumin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C03E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77FD2F63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6077D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Bilirubin total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2F16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36854636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FE558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reatinine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4EE3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502D1196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3671A" w14:textId="6297899D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Glucose</w:t>
            </w:r>
            <w:r w:rsidR="009D16EC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 blood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0FFB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648052D1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875A4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Uric acid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FFBA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0543F7B3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60A5F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Urea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AE4F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6B9E4ABA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25031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Zinc blood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2A2F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204FD8DB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5B2F0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Insulin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7449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7D3AD933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F1636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IGF 1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E87D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6ED4A2E6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B78E8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IL 1 beta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2E08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3638FB1A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A4205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IL-6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AC61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728A62D3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5E392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TNF alpha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2AAF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5258AAD6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E1E08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Aldosterone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E99B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2EF0B29E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EB12E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Copeptin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F899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712E9F74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1113E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Renin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F5A0E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17869D4D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81336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Bilirubin</w:t>
            </w:r>
            <w:r w:rsidR="00BD27A9">
              <w:rPr>
                <w:rFonts w:ascii="Times New Roman" w:eastAsia="Times New Roman" w:hAnsi="Times New Roman" w:cs="Times New Roman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 xml:space="preserve"> direct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D203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1838BF7D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D4F24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Bilirubin</w:t>
            </w:r>
            <w:r w:rsidR="00BD27A9">
              <w:rPr>
                <w:rFonts w:ascii="Times New Roman" w:eastAsia="Times New Roman" w:hAnsi="Times New Roman" w:cs="Times New Roman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 xml:space="preserve"> indirect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1EC73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4222F29E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6CB5E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Hemoglobin A1C (%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AE64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33065A" w14:paraId="29283B4C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26B64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val="en-US" w:eastAsia="de-DE"/>
              </w:rPr>
              <w:t>Hemoglobin A1C (mmol/mol Hb)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CCEC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862FFE" w:rsidRPr="00AD6447" w14:paraId="3ED533C6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7A9FB" w14:textId="6B2B1113" w:rsidR="00862FFE" w:rsidRPr="00AD6447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AD644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Vigorous </w:t>
            </w:r>
            <w:r w:rsidR="00AD6447" w:rsidRPr="00AD6447">
              <w:rPr>
                <w:rFonts w:ascii="Times New Roman" w:eastAsia="Times New Roman" w:hAnsi="Times New Roman" w:cs="Times New Roman"/>
                <w:lang w:val="en-US" w:eastAsia="de-DE"/>
              </w:rPr>
              <w:t>metabolic equivalent of task (</w:t>
            </w:r>
            <w:r w:rsidRPr="00C6206B">
              <w:rPr>
                <w:rFonts w:ascii="Times New Roman" w:eastAsia="Times New Roman" w:hAnsi="Times New Roman" w:cs="Times New Roman"/>
                <w:lang w:eastAsia="de-DE"/>
              </w:rPr>
              <w:t>METs</w:t>
            </w:r>
            <w:r w:rsidR="00AD6447" w:rsidRPr="00AD6447">
              <w:rPr>
                <w:rFonts w:ascii="Times New Roman" w:eastAsia="Times New Roman" w:hAnsi="Times New Roman" w:cs="Times New Roman"/>
                <w:lang w:val="en-US" w:eastAsia="de-DE"/>
              </w:rPr>
              <w:t>)</w:t>
            </w:r>
            <w:r w:rsidRPr="00AD6447">
              <w:rPr>
                <w:rFonts w:ascii="Times New Roman" w:eastAsia="Times New Roman" w:hAnsi="Times New Roman" w:cs="Times New Roman"/>
                <w:lang w:val="en-US" w:eastAsia="de-DE"/>
              </w:rPr>
              <w:t>/week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ADB8" w14:textId="77777777" w:rsidR="00862FFE" w:rsidRPr="00AD6447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D644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862FFE" w:rsidRPr="00BD27A9" w14:paraId="3DC66F8F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01B28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Moderate METs/week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9A69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56D0A16C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28A62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Walking METs/week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8560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2447A6C7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D809B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Total METs/week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8205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44D7F493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5D32B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hysical activity level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FF47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w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oderate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high = 3</w:t>
            </w:r>
          </w:p>
        </w:tc>
      </w:tr>
      <w:tr w:rsidR="00862FFE" w:rsidRPr="00BD27A9" w14:paraId="72223789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E8492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Category score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8E5C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57F55D1D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973FD" w14:textId="4DB8C111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Basal metabolic rate (MJ)</w:t>
            </w:r>
            <w:r w:rsidR="00720D41">
              <w:rPr>
                <w:rStyle w:val="Funotenzeichen"/>
                <w:rFonts w:ascii="Times New Roman" w:eastAsia="Times New Roman" w:hAnsi="Times New Roman" w:cs="Times New Roman"/>
                <w:lang w:eastAsia="de-DE"/>
              </w:rPr>
              <w:footnoteReference w:id="1"/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7611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3B43A39B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213CC" w14:textId="0864E435" w:rsidR="00862FFE" w:rsidRPr="00BD27A9" w:rsidRDefault="00862FFE" w:rsidP="00F6314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lang w:eastAsia="de-DE"/>
              </w:rPr>
              <w:t>Basal metabolic rate (kcal)</w:t>
            </w:r>
            <w:r w:rsidR="00F63140" w:rsidRPr="00F63140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1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7964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20456062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84694" w14:textId="23D3751B" w:rsidR="00862FFE" w:rsidRPr="00BD27A9" w:rsidRDefault="00862FFE" w:rsidP="00F63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kcal</w:t>
            </w:r>
            <w:r w:rsidR="00F63140" w:rsidRPr="00F63140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1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6A5D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010F7DE5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F46FA" w14:textId="165FB58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rotein</w:t>
            </w:r>
            <w:r w:rsidR="00F63140" w:rsidRPr="00F63140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1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A137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179D611F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D7589" w14:textId="2A10828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Fat total</w:t>
            </w:r>
            <w:r w:rsidR="00F63140" w:rsidRPr="00F63140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1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DD36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F63140" w14:paraId="6071DA67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3A986" w14:textId="27B8523C" w:rsidR="00862FFE" w:rsidRPr="00F63140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F63140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 xml:space="preserve">Fat </w:t>
            </w:r>
            <w:r w:rsidR="00F63140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 xml:space="preserve">- </w:t>
            </w:r>
            <w:r w:rsidR="00F63140" w:rsidRPr="00F63140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saturated fatty acids (</w:t>
            </w:r>
            <w:r w:rsidRPr="00F63140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SFA</w:t>
            </w:r>
            <w:r w:rsidR="00F63140" w:rsidRPr="00F63140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)</w:t>
            </w:r>
            <w:r w:rsidR="00F63140" w:rsidRPr="00F63140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1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2331" w14:textId="77777777" w:rsidR="00862FFE" w:rsidRPr="00F63140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6314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862FFE" w:rsidRPr="00F63140" w14:paraId="32AF6047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485D3" w14:textId="08F9E458" w:rsidR="00862FFE" w:rsidRPr="00F63140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F63140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 xml:space="preserve">Fat </w:t>
            </w:r>
            <w:r w:rsidR="00F63140" w:rsidRPr="00F63140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- monounsaturated fatty acid</w:t>
            </w:r>
            <w:r w:rsidR="00F63140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s</w:t>
            </w:r>
            <w:r w:rsidR="00F63140" w:rsidRPr="00F63140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 xml:space="preserve"> (</w:t>
            </w:r>
            <w:r w:rsidRPr="00F63140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MUFA</w:t>
            </w:r>
            <w:r w:rsidR="00F63140" w:rsidRPr="00F63140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)</w:t>
            </w:r>
            <w:r w:rsidR="00F63140" w:rsidRPr="00F63140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1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B26B" w14:textId="77777777" w:rsidR="00862FFE" w:rsidRPr="00F63140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6314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862FFE" w:rsidRPr="00F63140" w14:paraId="57C562EA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D607C" w14:textId="0857C348" w:rsidR="00862FFE" w:rsidRPr="00F63140" w:rsidRDefault="00F63140" w:rsidP="00F631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F63140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Fat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 xml:space="preserve"> - poly</w:t>
            </w:r>
            <w:r w:rsidRPr="00F63140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unsaturated fatty acids</w:t>
            </w:r>
            <w:r w:rsidRPr="00F63140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(</w:t>
            </w:r>
            <w:r w:rsidR="00862FFE" w:rsidRPr="00F63140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PUFA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)</w:t>
            </w:r>
            <w:r w:rsidRPr="00F63140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1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1C9C" w14:textId="77777777" w:rsidR="00862FFE" w:rsidRPr="00F63140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6314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862FFE" w:rsidRPr="00BD27A9" w14:paraId="48C88A6D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08778" w14:textId="078B87DB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Fat</w:t>
            </w:r>
            <w:r w:rsidR="00F6314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 -</w:t>
            </w:r>
            <w:r w:rsidRPr="00BD27A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 cholesterol</w:t>
            </w:r>
            <w:r w:rsidR="00F63140" w:rsidRPr="00F63140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1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9E5FA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338F73A0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352EF" w14:textId="1B6D17B5" w:rsidR="00862FFE" w:rsidRPr="00F63140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F6314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arbohydrates</w:t>
            </w:r>
            <w:r w:rsidR="00F63140" w:rsidRPr="00F63140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1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184C5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68503DB6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396EC" w14:textId="3EEC00A6" w:rsidR="00862FFE" w:rsidRPr="00F63140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F6314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Alcohol</w:t>
            </w:r>
            <w:r w:rsidR="00F63140" w:rsidRPr="00F63140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1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8E63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62DFB2B9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C4F79" w14:textId="6589A9C9" w:rsidR="00862FFE" w:rsidRPr="00F63140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F6314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Fiber</w:t>
            </w:r>
            <w:r w:rsidR="00F63140" w:rsidRPr="00F63140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1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C56D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13A628AF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85207" w14:textId="6BE2CC06" w:rsidR="00862FFE" w:rsidRPr="00F63140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F6314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Water</w:t>
            </w:r>
            <w:r w:rsidR="00F63140" w:rsidRPr="00F63140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1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A2D3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5E6276EA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3859B" w14:textId="37C8EF25" w:rsidR="00862FFE" w:rsidRPr="00F63140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F6314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odium intake</w:t>
            </w:r>
            <w:r w:rsidR="00F63140" w:rsidRPr="00F63140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1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88D1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3652A05E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8E9AB" w14:textId="1A29FCF2" w:rsidR="00862FFE" w:rsidRPr="00F63140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F6314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otassium intake</w:t>
            </w:r>
            <w:r w:rsidR="00F63140" w:rsidRPr="00F63140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1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05DB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1492B75B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EFFA8" w14:textId="131F4143" w:rsidR="00862FFE" w:rsidRPr="00F63140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F6314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alcium intake</w:t>
            </w:r>
            <w:r w:rsidR="00F63140" w:rsidRPr="00F63140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1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8AC6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6FC2FE83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0E769" w14:textId="2F5AFD22" w:rsidR="00862FFE" w:rsidRPr="00F63140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F6314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hosphate intake</w:t>
            </w:r>
            <w:r w:rsidR="00F63140" w:rsidRPr="00F63140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1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A0AD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4510DD84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AD67C" w14:textId="0826AA53" w:rsidR="00862FFE" w:rsidRPr="00F63140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F6314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Magnesium intake</w:t>
            </w:r>
            <w:r w:rsidR="00F63140" w:rsidRPr="00F63140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1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264C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71F3B8D8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EFBBB" w14:textId="69862DCF" w:rsidR="00862FFE" w:rsidRPr="00F63140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F6314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Iron intake</w:t>
            </w:r>
            <w:r w:rsidR="00F63140" w:rsidRPr="00F63140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1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F931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14BE9DF3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733D3" w14:textId="4EA37D13" w:rsidR="00862FFE" w:rsidRPr="00F63140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F6314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Zinc intake</w:t>
            </w:r>
            <w:r w:rsidR="00F63140" w:rsidRPr="00F63140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1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FB25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628ACB50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E2F24" w14:textId="67C2CF1B" w:rsidR="00862FFE" w:rsidRPr="00F63140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F6314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lastRenderedPageBreak/>
              <w:t>Vitamin A intake</w:t>
            </w:r>
            <w:r w:rsidR="00F63140" w:rsidRPr="00F63140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1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7D4C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6EA5E17F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69BE6" w14:textId="194EC90D" w:rsidR="00862FFE" w:rsidRPr="00F63140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F6314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Vitamin E intake</w:t>
            </w:r>
            <w:r w:rsidR="00F63140" w:rsidRPr="00F63140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1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863E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29464560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8BCF2" w14:textId="5A64AC4B" w:rsidR="00862FFE" w:rsidRPr="00F63140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F6314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Vitamin B1 intake</w:t>
            </w:r>
            <w:r w:rsidR="00F63140" w:rsidRPr="00F63140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1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7AD6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07BED67E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0416E" w14:textId="2655F1A6" w:rsidR="00862FFE" w:rsidRPr="00F63140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F6314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Vitamin B2 intake</w:t>
            </w:r>
            <w:r w:rsidR="00F63140" w:rsidRPr="00F63140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1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CC5D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48F56EC4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756EC" w14:textId="34460DF4" w:rsidR="00862FFE" w:rsidRPr="00F63140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F6314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Vitamin B6 intake</w:t>
            </w:r>
            <w:r w:rsidR="00F63140" w:rsidRPr="00F63140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1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6996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35C9D5AC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735CA" w14:textId="3DF3F71F" w:rsidR="00862FFE" w:rsidRPr="00F63140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F6314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Vitamin B12 intake</w:t>
            </w:r>
            <w:r w:rsidR="00F63140" w:rsidRPr="00F63140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1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3F07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391C1BC5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6F111" w14:textId="79F937A5" w:rsidR="00862FFE" w:rsidRPr="00F63140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F6314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Vitamin C intake</w:t>
            </w:r>
            <w:r w:rsidR="00F63140" w:rsidRPr="00F63140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1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DAE3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715C6C25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21E3A" w14:textId="4DFE2E08" w:rsidR="00862FFE" w:rsidRPr="003C2C48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F6314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Folic acid intake</w:t>
            </w:r>
            <w:r w:rsidR="00F63140" w:rsidRPr="00F63140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1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3962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D5761F" w14:paraId="2B062143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DB7EA" w14:textId="6829E62C" w:rsidR="00862FFE" w:rsidRPr="00EA32DB" w:rsidRDefault="00862FFE" w:rsidP="00D57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lang w:eastAsia="de-DE"/>
              </w:rPr>
              <w:t>Anxiety score</w:t>
            </w:r>
            <w:r w:rsidR="00D5761F" w:rsidRPr="00EA32DB">
              <w:rPr>
                <w:rStyle w:val="Funotenzeichen"/>
                <w:rFonts w:ascii="Times New Roman" w:eastAsia="Times New Roman" w:hAnsi="Times New Roman" w:cs="Times New Roman"/>
                <w:b/>
                <w:lang w:val="en-US" w:eastAsia="de-DE"/>
              </w:rPr>
              <w:footnoteReference w:id="2"/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31DA" w14:textId="77777777" w:rsidR="00862FFE" w:rsidRPr="00D5761F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D5761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862FFE" w:rsidRPr="00D5761F" w14:paraId="7991B977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6C022" w14:textId="1822B060" w:rsidR="00862FFE" w:rsidRPr="00EA32DB" w:rsidRDefault="00862FFE" w:rsidP="00D57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lang w:eastAsia="de-DE"/>
              </w:rPr>
              <w:t>Depression score</w:t>
            </w:r>
            <w:r w:rsidR="00D5761F" w:rsidRPr="00EA32DB">
              <w:rPr>
                <w:rFonts w:ascii="Times New Roman" w:eastAsia="Times New Roman" w:hAnsi="Times New Roman" w:cs="Times New Roman"/>
                <w:b/>
                <w:vertAlign w:val="superscript"/>
                <w:lang w:val="en-US" w:eastAsia="de-DE"/>
              </w:rPr>
              <w:t>2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592E9" w14:textId="77777777" w:rsidR="00862FFE" w:rsidRPr="00D5761F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D5761F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862FFE" w:rsidRPr="00BD27A9" w14:paraId="79907817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4F108" w14:textId="497DE19A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EA32DB">
              <w:rPr>
                <w:rFonts w:ascii="Times New Roman" w:eastAsia="Times New Roman" w:hAnsi="Times New Roman" w:cs="Times New Roman"/>
                <w:bCs/>
                <w:lang w:eastAsia="de-DE"/>
              </w:rPr>
              <w:t>Anxiety</w:t>
            </w:r>
            <w:r w:rsidR="00D5761F" w:rsidRPr="00EA32DB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2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A1D7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rmal = 0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borderline abnormal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abnormal = 2</w:t>
            </w:r>
          </w:p>
        </w:tc>
      </w:tr>
      <w:tr w:rsidR="00862FFE" w:rsidRPr="00BD27A9" w14:paraId="613A685A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BF308" w14:textId="5A190F53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EA32DB">
              <w:rPr>
                <w:rFonts w:ascii="Times New Roman" w:eastAsia="Times New Roman" w:hAnsi="Times New Roman" w:cs="Times New Roman"/>
                <w:bCs/>
                <w:lang w:eastAsia="de-DE"/>
              </w:rPr>
              <w:t>Depression</w:t>
            </w:r>
            <w:r w:rsidR="00D5761F" w:rsidRPr="00EA32DB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2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4A4F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rmal = 0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borderline abnormal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abnormal = 2</w:t>
            </w:r>
          </w:p>
        </w:tc>
      </w:tr>
      <w:tr w:rsidR="00862FFE" w:rsidRPr="003C2C48" w14:paraId="7F6F5259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2329E" w14:textId="06C46686" w:rsidR="00862FFE" w:rsidRPr="003C2C48" w:rsidRDefault="003C2C48" w:rsidP="003C2C4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C2C48">
              <w:rPr>
                <w:rFonts w:ascii="Times New Roman" w:eastAsia="Times New Roman" w:hAnsi="Times New Roman" w:cs="Times New Roman"/>
                <w:lang w:val="en-US" w:eastAsia="de-DE"/>
              </w:rPr>
              <w:t>Fatigue Symptome Score (FSS)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>, average</w:t>
            </w:r>
            <w:r w:rsidR="00436704">
              <w:rPr>
                <w:rStyle w:val="Funotenzeichen"/>
                <w:rFonts w:ascii="Times New Roman" w:eastAsia="Times New Roman" w:hAnsi="Times New Roman" w:cs="Times New Roman"/>
                <w:lang w:val="en-US" w:eastAsia="de-DE"/>
              </w:rPr>
              <w:footnoteReference w:id="3"/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A83E" w14:textId="77777777" w:rsidR="00862FFE" w:rsidRPr="003C2C48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C2C4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862FFE" w:rsidRPr="00BD27A9" w14:paraId="7F5B4BF1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71C09" w14:textId="5A3D55B7" w:rsidR="00862FFE" w:rsidRPr="00F36397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F36397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Fatigue</w:t>
            </w:r>
            <w:r w:rsidR="00EA32DB" w:rsidRPr="00F36397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 (FSS, dichotom)</w:t>
            </w:r>
            <w:r w:rsidR="00436704" w:rsidRP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de-DE"/>
              </w:rPr>
              <w:t>3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8147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e = False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atigue = True</w:t>
            </w:r>
          </w:p>
        </w:tc>
      </w:tr>
      <w:tr w:rsidR="00862FFE" w:rsidRPr="00BD27A9" w14:paraId="76E2E8D6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D63DE" w14:textId="5542D9D6" w:rsidR="00862FFE" w:rsidRPr="00F36397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F36397">
              <w:rPr>
                <w:rFonts w:ascii="Times New Roman" w:eastAsia="Times New Roman" w:hAnsi="Times New Roman" w:cs="Times New Roman"/>
                <w:b/>
                <w:lang w:eastAsia="de-DE"/>
              </w:rPr>
              <w:t>Loneliness score</w:t>
            </w:r>
            <w:r w:rsidR="00F36397" w:rsidRPr="00F36397">
              <w:rPr>
                <w:rStyle w:val="Funotenzeichen"/>
                <w:rFonts w:ascii="Times New Roman" w:eastAsia="Times New Roman" w:hAnsi="Times New Roman" w:cs="Times New Roman"/>
                <w:b/>
                <w:lang w:eastAsia="de-DE"/>
              </w:rPr>
              <w:footnoteReference w:id="4"/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D3DA7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EA32DB" w14:paraId="583D228C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B4A48" w14:textId="1D30941E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EA32DB">
              <w:rPr>
                <w:rFonts w:ascii="Times New Roman" w:eastAsia="Times New Roman" w:hAnsi="Times New Roman" w:cs="Times New Roman"/>
                <w:bCs/>
                <w:lang w:eastAsia="de-DE"/>
              </w:rPr>
              <w:t>Loneliness</w:t>
            </w:r>
            <w:r w:rsidR="00F36397">
              <w:rPr>
                <w:rFonts w:ascii="Times New Roman" w:eastAsia="Times New Roman" w:hAnsi="Times New Roman" w:cs="Times New Roman"/>
                <w:bCs/>
                <w:vertAlign w:val="superscript"/>
                <w:lang w:eastAsia="de-DE"/>
              </w:rPr>
              <w:t>4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A5C4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east lonely = False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very lonely = True</w:t>
            </w:r>
          </w:p>
        </w:tc>
      </w:tr>
      <w:tr w:rsidR="00862FFE" w:rsidRPr="00BD27A9" w14:paraId="3979518A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3469A" w14:textId="465D181B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Food Frequency Score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5172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862FFE" w:rsidRPr="00BD27A9" w14:paraId="03910407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9EDC6" w14:textId="5A605C10" w:rsidR="00862FFE" w:rsidRPr="00EA32DB" w:rsidRDefault="00EA32DB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Food F</w:t>
            </w:r>
            <w:r w:rsidR="00862FFE" w:rsidRPr="00EA32D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equency Score Pattern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D28C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favourable = 0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intermediary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recommended = 2</w:t>
            </w:r>
          </w:p>
        </w:tc>
      </w:tr>
      <w:tr w:rsidR="00862FFE" w:rsidRPr="00BD27A9" w14:paraId="636824FC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438BD" w14:textId="325F1AFB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onsumption of meat</w:t>
            </w:r>
            <w:r w:rsidR="00EA32DB" w:rsidRPr="00EA32DB">
              <w:rPr>
                <w:rStyle w:val="Funotenzeichen"/>
                <w:rFonts w:ascii="Times New Roman" w:eastAsia="Times New Roman" w:hAnsi="Times New Roman" w:cs="Times New Roman"/>
                <w:b/>
                <w:bCs/>
                <w:lang w:eastAsia="de-DE"/>
              </w:rPr>
              <w:footnoteReference w:id="5"/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18D57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requent = 3</w:t>
            </w:r>
          </w:p>
        </w:tc>
      </w:tr>
      <w:tr w:rsidR="00862FFE" w:rsidRPr="00BD27A9" w14:paraId="5F6090F1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FC458" w14:textId="5830ABA9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Consumption of sausages and cold meat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33EB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requent = 3</w:t>
            </w:r>
          </w:p>
        </w:tc>
      </w:tr>
      <w:tr w:rsidR="00862FFE" w:rsidRPr="00BD27A9" w14:paraId="669200FC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54DD6" w14:textId="145B978D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onsumption of fast food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CDE0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requent = 3</w:t>
            </w:r>
          </w:p>
        </w:tc>
      </w:tr>
      <w:tr w:rsidR="00862FFE" w:rsidRPr="00BD27A9" w14:paraId="711EF689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CB1FF" w14:textId="5E3D15D9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onsumption of poultry meat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52D12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requent = 3</w:t>
            </w:r>
          </w:p>
        </w:tc>
      </w:tr>
      <w:tr w:rsidR="00862FFE" w:rsidRPr="00BD27A9" w14:paraId="3D351CCD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4CE4B" w14:textId="6688D55F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onsumption of fish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AFC13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requent = 3</w:t>
            </w:r>
          </w:p>
        </w:tc>
      </w:tr>
      <w:tr w:rsidR="00862FFE" w:rsidRPr="00BD27A9" w14:paraId="69CBF975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EAB48" w14:textId="3C3EB0A8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onsumption of cooked potatoes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DB596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requent = 3</w:t>
            </w:r>
          </w:p>
        </w:tc>
      </w:tr>
      <w:tr w:rsidR="00862FFE" w:rsidRPr="00BD27A9" w14:paraId="1DFE82D5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DDFA9" w14:textId="63FA41F9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onsumption of potato products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2E49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requent = 3</w:t>
            </w:r>
          </w:p>
        </w:tc>
      </w:tr>
      <w:tr w:rsidR="00862FFE" w:rsidRPr="00BD27A9" w14:paraId="4917F417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DF6D3" w14:textId="2B1D10C4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onsumption of pasta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E781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requent = 3</w:t>
            </w:r>
          </w:p>
        </w:tc>
      </w:tr>
      <w:tr w:rsidR="00862FFE" w:rsidRPr="00BD27A9" w14:paraId="3F711654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BE0FC" w14:textId="14FF9552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onsumption of rice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2FA16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requent = 3</w:t>
            </w:r>
          </w:p>
        </w:tc>
      </w:tr>
      <w:tr w:rsidR="00862FFE" w:rsidRPr="00BD27A9" w14:paraId="306FD138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26390" w14:textId="6A0CE5ED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onsumption of fresh vegetables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27D5A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requent = 3</w:t>
            </w:r>
          </w:p>
        </w:tc>
      </w:tr>
      <w:tr w:rsidR="00862FFE" w:rsidRPr="00BD27A9" w14:paraId="588A5B05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A1DFF" w14:textId="2C691B47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onsumption of cooked vegetables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D9283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requent = 3</w:t>
            </w:r>
          </w:p>
        </w:tc>
      </w:tr>
      <w:tr w:rsidR="00862FFE" w:rsidRPr="00BD27A9" w14:paraId="201073FC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2A7D5" w14:textId="780791B8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onsumption of fruit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6821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requent = 3</w:t>
            </w:r>
          </w:p>
        </w:tc>
      </w:tr>
      <w:tr w:rsidR="00862FFE" w:rsidRPr="00BD27A9" w14:paraId="3B7B10DD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E54A8" w14:textId="77DB2625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Consumption of white flour products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6DCD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requent = 3</w:t>
            </w:r>
          </w:p>
        </w:tc>
      </w:tr>
      <w:tr w:rsidR="00862FFE" w:rsidRPr="00BD27A9" w14:paraId="2020FC97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2BB62" w14:textId="64186B87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Consumption of whole grain products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9B48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requent = 3</w:t>
            </w:r>
          </w:p>
        </w:tc>
      </w:tr>
      <w:tr w:rsidR="00862FFE" w:rsidRPr="00BD27A9" w14:paraId="16FE4C8A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6E1C2" w14:textId="15FFE993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onsumption of brown bread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F8C18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requent = 3</w:t>
            </w:r>
          </w:p>
        </w:tc>
      </w:tr>
      <w:tr w:rsidR="00862FFE" w:rsidRPr="00BD27A9" w14:paraId="115506EC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AF91D" w14:textId="373E6F22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onsumption of muesli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A31A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requent = 3</w:t>
            </w:r>
          </w:p>
        </w:tc>
      </w:tr>
      <w:tr w:rsidR="00862FFE" w:rsidRPr="00BD27A9" w14:paraId="5397A00A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7437C" w14:textId="6F20830C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onsumption of butter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A4EA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requent = 3</w:t>
            </w:r>
          </w:p>
        </w:tc>
      </w:tr>
      <w:tr w:rsidR="00862FFE" w:rsidRPr="00BD27A9" w14:paraId="1DB2DB99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3835C" w14:textId="2C1CC5A7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onsumption of margarine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5790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requent = 3</w:t>
            </w:r>
          </w:p>
        </w:tc>
      </w:tr>
      <w:tr w:rsidR="00862FFE" w:rsidRPr="00BD27A9" w14:paraId="53B96627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F3D78" w14:textId="1C77582E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onsumption of olive oil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609FA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requent = 3</w:t>
            </w:r>
          </w:p>
        </w:tc>
      </w:tr>
      <w:tr w:rsidR="00862FFE" w:rsidRPr="00BD27A9" w14:paraId="11058F5A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0D810" w14:textId="6E591BFB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onsumption of vegetable oils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94E2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requent = 3</w:t>
            </w:r>
          </w:p>
        </w:tc>
      </w:tr>
      <w:tr w:rsidR="00862FFE" w:rsidRPr="00BD27A9" w14:paraId="1A81E79C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91CE1" w14:textId="3D42B82E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onsumption of cream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5AB84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requent = 3</w:t>
            </w:r>
          </w:p>
        </w:tc>
      </w:tr>
      <w:tr w:rsidR="00862FFE" w:rsidRPr="00BD27A9" w14:paraId="3F564A7D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EFA82" w14:textId="38184716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onsumption of curd/yogurt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EE7E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requent = 3</w:t>
            </w:r>
          </w:p>
        </w:tc>
      </w:tr>
      <w:tr w:rsidR="00862FFE" w:rsidRPr="00BD27A9" w14:paraId="70FDDF0F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47AC5" w14:textId="6629321D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Consumption of low fat dairy products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6BDD8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requent = 3</w:t>
            </w:r>
          </w:p>
        </w:tc>
      </w:tr>
      <w:tr w:rsidR="00862FFE" w:rsidRPr="00BD27A9" w14:paraId="6853F40F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32940" w14:textId="06CA2534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onsumption of dairy products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5E2F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requent = 3</w:t>
            </w:r>
          </w:p>
        </w:tc>
      </w:tr>
      <w:tr w:rsidR="00862FFE" w:rsidRPr="00BD27A9" w14:paraId="114AB454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6CC1F" w14:textId="52AC084B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onsumption of cheese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1B7F3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requent = 3</w:t>
            </w:r>
          </w:p>
        </w:tc>
      </w:tr>
      <w:tr w:rsidR="00862FFE" w:rsidRPr="00BD27A9" w14:paraId="24BF4A11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4C631" w14:textId="39294C2A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lastRenderedPageBreak/>
              <w:t>Consumption of eggs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312C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requent = 3</w:t>
            </w:r>
          </w:p>
        </w:tc>
      </w:tr>
      <w:tr w:rsidR="00862FFE" w:rsidRPr="00BD27A9" w14:paraId="119E4C24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922ED" w14:textId="37A5A9A5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onsumption of pastries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DB323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requent = 3</w:t>
            </w:r>
          </w:p>
        </w:tc>
      </w:tr>
      <w:tr w:rsidR="00862FFE" w:rsidRPr="00BD27A9" w14:paraId="67E005CD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BAF77" w14:textId="769E2A06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onsumption of confectionary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060E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requent = 3</w:t>
            </w:r>
          </w:p>
        </w:tc>
      </w:tr>
      <w:tr w:rsidR="00862FFE" w:rsidRPr="00BD27A9" w14:paraId="2BEBAD1C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B7017" w14:textId="308C87B1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onsumption of salty snacks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DFA6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requent = 3</w:t>
            </w:r>
          </w:p>
        </w:tc>
      </w:tr>
      <w:tr w:rsidR="00862FFE" w:rsidRPr="00BD27A9" w14:paraId="3D40C9EE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CE1CB" w14:textId="786038FA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Consumption of fruit/vegetable juice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EDB54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requent = 3</w:t>
            </w:r>
          </w:p>
        </w:tc>
      </w:tr>
      <w:tr w:rsidR="00862FFE" w:rsidRPr="00BD27A9" w14:paraId="5C66EFCE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F93F0" w14:textId="7B019151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onsumption of soft drinks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4E49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requent = 3</w:t>
            </w:r>
          </w:p>
        </w:tc>
      </w:tr>
      <w:tr w:rsidR="00862FFE" w:rsidRPr="00BD27A9" w14:paraId="5821BA14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A8EE5" w14:textId="30D07E13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onsumption of water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D7F5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requent = 3</w:t>
            </w:r>
          </w:p>
        </w:tc>
      </w:tr>
      <w:tr w:rsidR="00862FFE" w:rsidRPr="00BD27A9" w14:paraId="12C1DD59" w14:textId="77777777" w:rsidTr="00AA7B6C">
        <w:trPr>
          <w:trHeight w:val="20"/>
        </w:trPr>
        <w:tc>
          <w:tcPr>
            <w:tcW w:w="20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C7692" w14:textId="15C8FF35" w:rsidR="00862FFE" w:rsidRPr="00EA32DB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EA32DB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Consumption of low alcohol beer</w:t>
            </w:r>
            <w:r w:rsidR="00F3639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de-DE"/>
              </w:rPr>
              <w:t>5</w:t>
            </w:r>
          </w:p>
        </w:tc>
        <w:tc>
          <w:tcPr>
            <w:tcW w:w="29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D88B2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re = 1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 = 2</w:t>
            </w:r>
            <w:r w:rsid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requent = 3</w:t>
            </w:r>
          </w:p>
        </w:tc>
      </w:tr>
    </w:tbl>
    <w:p w14:paraId="32555A27" w14:textId="77777777" w:rsidR="000761BE" w:rsidRPr="00BD27A9" w:rsidRDefault="000761BE">
      <w:pPr>
        <w:rPr>
          <w:rFonts w:ascii="Times New Roman" w:hAnsi="Times New Roman" w:cs="Times New Roman"/>
          <w:lang w:val="en-US"/>
        </w:rPr>
      </w:pPr>
    </w:p>
    <w:p w14:paraId="0F705433" w14:textId="77777777" w:rsidR="000761BE" w:rsidRPr="00BD27A9" w:rsidRDefault="000761BE">
      <w:pPr>
        <w:rPr>
          <w:rFonts w:ascii="Times New Roman" w:hAnsi="Times New Roman" w:cs="Times New Roman"/>
          <w:lang w:val="en-US"/>
        </w:rPr>
        <w:sectPr w:rsidR="000761BE" w:rsidRPr="00BD27A9" w:rsidSect="00431CF2">
          <w:headerReference w:type="default" r:id="rId8"/>
          <w:footerReference w:type="default" r:id="rId9"/>
          <w:pgSz w:w="11906" w:h="16838"/>
          <w:pgMar w:top="1417" w:right="1417" w:bottom="1134" w:left="1417" w:header="708" w:footer="454" w:gutter="0"/>
          <w:cols w:space="708"/>
          <w:docGrid w:linePitch="360"/>
        </w:sectPr>
      </w:pPr>
      <w:r w:rsidRPr="00BD27A9">
        <w:rPr>
          <w:rFonts w:ascii="Times New Roman" w:hAnsi="Times New Roman" w:cs="Times New Roman"/>
          <w:lang w:val="en-US"/>
        </w:rPr>
        <w:br w:type="page"/>
      </w:r>
    </w:p>
    <w:p w14:paraId="635AEDAF" w14:textId="77777777" w:rsidR="000761BE" w:rsidRPr="00BD27A9" w:rsidRDefault="000761BE" w:rsidP="00BD27A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BD27A9">
        <w:rPr>
          <w:rFonts w:ascii="Times New Roman" w:hAnsi="Times New Roman" w:cs="Times New Roman"/>
          <w:b/>
          <w:sz w:val="24"/>
          <w:szCs w:val="20"/>
          <w:lang w:val="en-US"/>
        </w:rPr>
        <w:lastRenderedPageBreak/>
        <w:t xml:space="preserve">Table </w:t>
      </w:r>
      <w:r w:rsidR="006B2047" w:rsidRPr="00BD27A9">
        <w:rPr>
          <w:rFonts w:ascii="Times New Roman" w:hAnsi="Times New Roman" w:cs="Times New Roman"/>
          <w:b/>
          <w:sz w:val="24"/>
          <w:szCs w:val="20"/>
          <w:lang w:val="en-US"/>
        </w:rPr>
        <w:t>S</w:t>
      </w:r>
      <w:r w:rsidR="00D6704A" w:rsidRPr="00BD27A9">
        <w:rPr>
          <w:rFonts w:ascii="Times New Roman" w:hAnsi="Times New Roman" w:cs="Times New Roman"/>
          <w:b/>
          <w:sz w:val="24"/>
          <w:szCs w:val="20"/>
          <w:lang w:val="en-US"/>
        </w:rPr>
        <w:t>2</w:t>
      </w:r>
      <w:r w:rsidRPr="00BD27A9">
        <w:rPr>
          <w:rFonts w:ascii="Times New Roman" w:hAnsi="Times New Roman" w:cs="Times New Roman"/>
          <w:sz w:val="24"/>
          <w:szCs w:val="20"/>
          <w:lang w:val="en-US"/>
        </w:rPr>
        <w:t xml:space="preserve">: Average performance of the trained models classifying malnutrition using all </w:t>
      </w:r>
      <w:r w:rsidR="00EE09E6" w:rsidRPr="00BD27A9">
        <w:rPr>
          <w:rFonts w:ascii="Times New Roman" w:hAnsi="Times New Roman" w:cs="Times New Roman"/>
          <w:sz w:val="24"/>
          <w:szCs w:val="20"/>
          <w:lang w:val="en-US"/>
        </w:rPr>
        <w:t>(n=13</w:t>
      </w:r>
      <w:r w:rsidR="00ED0F52">
        <w:rPr>
          <w:rFonts w:ascii="Times New Roman" w:hAnsi="Times New Roman" w:cs="Times New Roman"/>
          <w:sz w:val="24"/>
          <w:szCs w:val="20"/>
          <w:lang w:val="en-US"/>
        </w:rPr>
        <w:t>4</w:t>
      </w:r>
      <w:r w:rsidR="00EE09E6" w:rsidRPr="00BD27A9">
        <w:rPr>
          <w:rFonts w:ascii="Times New Roman" w:hAnsi="Times New Roman" w:cs="Times New Roman"/>
          <w:sz w:val="24"/>
          <w:szCs w:val="20"/>
          <w:lang w:val="en-US"/>
        </w:rPr>
        <w:t xml:space="preserve">) </w:t>
      </w:r>
      <w:r w:rsidRPr="00BD27A9">
        <w:rPr>
          <w:rFonts w:ascii="Times New Roman" w:hAnsi="Times New Roman" w:cs="Times New Roman"/>
          <w:sz w:val="24"/>
          <w:szCs w:val="20"/>
          <w:lang w:val="en-US"/>
        </w:rPr>
        <w:t>features</w:t>
      </w:r>
      <w:r w:rsidR="00344A56">
        <w:rPr>
          <w:rFonts w:ascii="Times New Roman" w:hAnsi="Times New Roman" w:cs="Times New Roman"/>
          <w:sz w:val="24"/>
          <w:szCs w:val="20"/>
          <w:lang w:val="en-US"/>
        </w:rPr>
        <w:t>.</w:t>
      </w:r>
      <w:r w:rsidRPr="00BD27A9">
        <w:rPr>
          <w:rFonts w:ascii="Times New Roman" w:hAnsi="Times New Roman" w:cs="Times New Roman"/>
          <w:sz w:val="24"/>
          <w:szCs w:val="20"/>
          <w:lang w:val="en-US"/>
        </w:rPr>
        <w:t xml:space="preserve"> Performance was evaluated for 100 x 10-fold cross-validation iterations (n=1000)</w:t>
      </w:r>
      <w:r w:rsidR="00344A56">
        <w:rPr>
          <w:rFonts w:ascii="Times New Roman" w:hAnsi="Times New Roman" w:cs="Times New Roman"/>
          <w:sz w:val="24"/>
          <w:szCs w:val="20"/>
          <w:lang w:val="en-US"/>
        </w:rPr>
        <w:t>.</w:t>
      </w:r>
      <w:r w:rsidRPr="00BD27A9">
        <w:rPr>
          <w:rFonts w:ascii="Times New Roman" w:hAnsi="Times New Roman" w:cs="Times New Roman"/>
          <w:sz w:val="24"/>
          <w:szCs w:val="20"/>
          <w:lang w:val="en-US"/>
        </w:rPr>
        <w:t xml:space="preserve"> The highest value for each performance metric across all algorithms is highlighted</w:t>
      </w:r>
      <w:r w:rsidR="00344A56">
        <w:rPr>
          <w:rFonts w:ascii="Times New Roman" w:hAnsi="Times New Roman" w:cs="Times New Roman"/>
          <w:sz w:val="24"/>
          <w:szCs w:val="20"/>
          <w:lang w:val="en-US"/>
        </w:rPr>
        <w:t>.</w:t>
      </w:r>
      <w:r w:rsidRPr="00BD27A9">
        <w:rPr>
          <w:rFonts w:ascii="Times New Roman" w:hAnsi="Times New Roman" w:cs="Times New Roman"/>
          <w:sz w:val="24"/>
          <w:szCs w:val="20"/>
          <w:lang w:val="en-US"/>
        </w:rPr>
        <w:t xml:space="preserve"> Data are shown as mean ± standard deviation</w:t>
      </w:r>
      <w:r w:rsidR="00344A56">
        <w:rPr>
          <w:rFonts w:ascii="Times New Roman" w:hAnsi="Times New Roman" w:cs="Times New Roman"/>
          <w:sz w:val="24"/>
          <w:szCs w:val="20"/>
          <w:lang w:val="en-US"/>
        </w:rPr>
        <w:t>.</w:t>
      </w:r>
      <w:r w:rsidRPr="00BD27A9">
        <w:rPr>
          <w:rFonts w:ascii="Times New Roman" w:hAnsi="Times New Roman" w:cs="Times New Roman"/>
          <w:sz w:val="24"/>
          <w:szCs w:val="20"/>
          <w:lang w:val="en-US"/>
        </w:rPr>
        <w:t xml:space="preserve"> KNN = K-Nearest Neighbors</w:t>
      </w:r>
      <w:r w:rsidR="00BD27A9">
        <w:rPr>
          <w:rFonts w:ascii="Times New Roman" w:hAnsi="Times New Roman" w:cs="Times New Roman"/>
          <w:sz w:val="24"/>
          <w:szCs w:val="20"/>
          <w:lang w:val="en-US"/>
        </w:rPr>
        <w:t>,</w:t>
      </w:r>
      <w:r w:rsidRPr="00BD27A9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905934" w:rsidRPr="00BD27A9">
        <w:rPr>
          <w:rFonts w:ascii="Times New Roman" w:hAnsi="Times New Roman" w:cs="Times New Roman"/>
          <w:sz w:val="24"/>
          <w:szCs w:val="20"/>
          <w:lang w:val="en-US"/>
        </w:rPr>
        <w:t>SVM = Support Vector Machine</w:t>
      </w:r>
      <w:r w:rsidR="00BD27A9">
        <w:rPr>
          <w:rFonts w:ascii="Times New Roman" w:hAnsi="Times New Roman" w:cs="Times New Roman"/>
          <w:sz w:val="24"/>
          <w:szCs w:val="20"/>
          <w:lang w:val="en-US"/>
        </w:rPr>
        <w:t>,</w:t>
      </w:r>
      <w:r w:rsidR="00905934" w:rsidRPr="00BD27A9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EE09E6" w:rsidRPr="00BD27A9">
        <w:rPr>
          <w:rFonts w:ascii="Times New Roman" w:hAnsi="Times New Roman" w:cs="Times New Roman"/>
          <w:color w:val="000000"/>
          <w:sz w:val="24"/>
          <w:szCs w:val="20"/>
          <w:lang w:val="en-US"/>
        </w:rPr>
        <w:t>AdaBoost = Adaptive Boosting</w:t>
      </w:r>
      <w:r w:rsidR="00BD27A9">
        <w:rPr>
          <w:rFonts w:ascii="Times New Roman" w:hAnsi="Times New Roman" w:cs="Times New Roman"/>
          <w:color w:val="000000"/>
          <w:sz w:val="24"/>
          <w:szCs w:val="20"/>
          <w:lang w:val="en-US"/>
        </w:rPr>
        <w:t>,</w:t>
      </w:r>
      <w:r w:rsidR="00EE09E6" w:rsidRPr="00BD27A9">
        <w:rPr>
          <w:rFonts w:ascii="Times New Roman" w:hAnsi="Times New Roman" w:cs="Times New Roman"/>
          <w:color w:val="000000"/>
          <w:sz w:val="24"/>
          <w:szCs w:val="20"/>
          <w:lang w:val="en-US"/>
        </w:rPr>
        <w:t xml:space="preserve"> </w:t>
      </w:r>
      <w:r w:rsidRPr="00BD27A9">
        <w:rPr>
          <w:rFonts w:ascii="Times New Roman" w:hAnsi="Times New Roman" w:cs="Times New Roman"/>
          <w:sz w:val="24"/>
          <w:szCs w:val="20"/>
          <w:lang w:val="en-US"/>
        </w:rPr>
        <w:t>LGBM = Light Gradient Boosting Machine</w:t>
      </w:r>
      <w:r w:rsidR="00BD27A9">
        <w:rPr>
          <w:rFonts w:ascii="Times New Roman" w:hAnsi="Times New Roman" w:cs="Times New Roman"/>
          <w:sz w:val="24"/>
          <w:szCs w:val="20"/>
          <w:lang w:val="en-US"/>
        </w:rPr>
        <w:t>,</w:t>
      </w:r>
      <w:r w:rsidRPr="00BD27A9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EE09E6" w:rsidRPr="00BD27A9">
        <w:rPr>
          <w:rFonts w:ascii="Times New Roman" w:hAnsi="Times New Roman" w:cs="Times New Roman"/>
          <w:color w:val="000000"/>
          <w:sz w:val="24"/>
          <w:szCs w:val="20"/>
          <w:lang w:val="en-US"/>
        </w:rPr>
        <w:t>XGBoost = eXtreme Gradient Boosting</w:t>
      </w:r>
      <w:r w:rsidR="00BD27A9">
        <w:rPr>
          <w:rFonts w:ascii="Times New Roman" w:hAnsi="Times New Roman" w:cs="Times New Roman"/>
          <w:color w:val="000000"/>
          <w:sz w:val="24"/>
          <w:szCs w:val="20"/>
          <w:lang w:val="en-US"/>
        </w:rPr>
        <w:t>,</w:t>
      </w:r>
      <w:r w:rsidR="00EE09E6" w:rsidRPr="00BD27A9">
        <w:rPr>
          <w:rFonts w:ascii="Times New Roman" w:hAnsi="Times New Roman" w:cs="Times New Roman"/>
          <w:color w:val="000000"/>
          <w:sz w:val="24"/>
          <w:szCs w:val="20"/>
          <w:lang w:val="en-US"/>
        </w:rPr>
        <w:t xml:space="preserve"> </w:t>
      </w:r>
      <w:r w:rsidRPr="00BD27A9">
        <w:rPr>
          <w:rFonts w:ascii="Times New Roman" w:hAnsi="Times New Roman" w:cs="Times New Roman"/>
          <w:sz w:val="24"/>
          <w:szCs w:val="20"/>
          <w:lang w:val="en-US"/>
        </w:rPr>
        <w:t xml:space="preserve">ROC </w:t>
      </w:r>
      <w:r w:rsidR="00905934" w:rsidRPr="00BD27A9">
        <w:rPr>
          <w:rFonts w:ascii="Times New Roman" w:hAnsi="Times New Roman" w:cs="Times New Roman"/>
          <w:sz w:val="24"/>
          <w:szCs w:val="20"/>
          <w:lang w:val="en-US"/>
        </w:rPr>
        <w:t xml:space="preserve">AUC </w:t>
      </w:r>
      <w:r w:rsidRPr="00BD27A9">
        <w:rPr>
          <w:rFonts w:ascii="Times New Roman" w:hAnsi="Times New Roman" w:cs="Times New Roman"/>
          <w:sz w:val="24"/>
          <w:szCs w:val="20"/>
          <w:lang w:val="en-US"/>
        </w:rPr>
        <w:t>= area under the receiver operating characteristic</w:t>
      </w:r>
      <w:r w:rsidR="00344A56">
        <w:rPr>
          <w:rFonts w:ascii="Times New Roman" w:hAnsi="Times New Roman" w:cs="Times New Roman"/>
          <w:sz w:val="24"/>
          <w:szCs w:val="20"/>
          <w:lang w:val="en-US"/>
        </w:rPr>
        <w:t>.</w:t>
      </w:r>
    </w:p>
    <w:tbl>
      <w:tblPr>
        <w:tblStyle w:val="Tabellenraster"/>
        <w:tblW w:w="1474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49"/>
        <w:gridCol w:w="1451"/>
        <w:gridCol w:w="1451"/>
        <w:gridCol w:w="1451"/>
        <w:gridCol w:w="1451"/>
        <w:gridCol w:w="1451"/>
        <w:gridCol w:w="1451"/>
        <w:gridCol w:w="1451"/>
        <w:gridCol w:w="1451"/>
        <w:gridCol w:w="1485"/>
      </w:tblGrid>
      <w:tr w:rsidR="00742E00" w:rsidRPr="00BD27A9" w14:paraId="1EEF946A" w14:textId="77777777" w:rsidTr="00862FFE">
        <w:trPr>
          <w:trHeight w:val="340"/>
        </w:trPr>
        <w:tc>
          <w:tcPr>
            <w:tcW w:w="1649" w:type="dxa"/>
            <w:shd w:val="clear" w:color="auto" w:fill="D9D9D9" w:themeFill="background1" w:themeFillShade="D9"/>
            <w:noWrap/>
            <w:vAlign w:val="center"/>
            <w:hideMark/>
          </w:tcPr>
          <w:p w14:paraId="325D4584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51" w:type="dxa"/>
            <w:shd w:val="clear" w:color="auto" w:fill="D9D9D9" w:themeFill="background1" w:themeFillShade="D9"/>
          </w:tcPr>
          <w:p w14:paraId="3F40A4DB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Decision Tree</w:t>
            </w:r>
          </w:p>
        </w:tc>
        <w:tc>
          <w:tcPr>
            <w:tcW w:w="1451" w:type="dxa"/>
            <w:shd w:val="clear" w:color="auto" w:fill="D9D9D9" w:themeFill="background1" w:themeFillShade="D9"/>
          </w:tcPr>
          <w:p w14:paraId="2E013F79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KNN</w:t>
            </w:r>
          </w:p>
        </w:tc>
        <w:tc>
          <w:tcPr>
            <w:tcW w:w="1451" w:type="dxa"/>
            <w:shd w:val="clear" w:color="auto" w:fill="D9D9D9" w:themeFill="background1" w:themeFillShade="D9"/>
          </w:tcPr>
          <w:p w14:paraId="00ECDD9A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SVM</w:t>
            </w:r>
          </w:p>
        </w:tc>
        <w:tc>
          <w:tcPr>
            <w:tcW w:w="1451" w:type="dxa"/>
            <w:shd w:val="clear" w:color="auto" w:fill="D9D9D9" w:themeFill="background1" w:themeFillShade="D9"/>
          </w:tcPr>
          <w:p w14:paraId="19FE0BDA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Logistic Regression</w:t>
            </w:r>
          </w:p>
        </w:tc>
        <w:tc>
          <w:tcPr>
            <w:tcW w:w="1451" w:type="dxa"/>
            <w:shd w:val="clear" w:color="auto" w:fill="D9D9D9" w:themeFill="background1" w:themeFillShade="D9"/>
          </w:tcPr>
          <w:p w14:paraId="421978CC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Naive Bayes</w:t>
            </w:r>
          </w:p>
        </w:tc>
        <w:tc>
          <w:tcPr>
            <w:tcW w:w="1451" w:type="dxa"/>
            <w:shd w:val="clear" w:color="auto" w:fill="D9D9D9" w:themeFill="background1" w:themeFillShade="D9"/>
          </w:tcPr>
          <w:p w14:paraId="663BFDD7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Random Forest</w:t>
            </w:r>
          </w:p>
        </w:tc>
        <w:tc>
          <w:tcPr>
            <w:tcW w:w="1451" w:type="dxa"/>
            <w:shd w:val="clear" w:color="auto" w:fill="D9D9D9" w:themeFill="background1" w:themeFillShade="D9"/>
          </w:tcPr>
          <w:p w14:paraId="26860D74" w14:textId="77777777" w:rsidR="00742E00" w:rsidRPr="00BD27A9" w:rsidRDefault="00EE09E6" w:rsidP="00742E0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AdaB</w:t>
            </w:r>
            <w:r w:rsidR="00742E00" w:rsidRPr="00BD27A9">
              <w:rPr>
                <w:rFonts w:ascii="Times New Roman" w:hAnsi="Times New Roman" w:cs="Times New Roman"/>
                <w:b/>
                <w:bCs/>
                <w:lang w:val="en-US"/>
              </w:rPr>
              <w:t>oost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7FBEE7A4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LGBM</w:t>
            </w:r>
          </w:p>
        </w:tc>
        <w:tc>
          <w:tcPr>
            <w:tcW w:w="1485" w:type="dxa"/>
            <w:shd w:val="clear" w:color="auto" w:fill="D9D9D9" w:themeFill="background1" w:themeFillShade="D9"/>
            <w:noWrap/>
            <w:hideMark/>
          </w:tcPr>
          <w:p w14:paraId="59C969E0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XGBoost</w:t>
            </w:r>
          </w:p>
        </w:tc>
      </w:tr>
      <w:tr w:rsidR="00742E00" w:rsidRPr="00BD27A9" w14:paraId="3A636059" w14:textId="77777777" w:rsidTr="00862FFE">
        <w:trPr>
          <w:trHeight w:val="397"/>
        </w:trPr>
        <w:tc>
          <w:tcPr>
            <w:tcW w:w="1649" w:type="dxa"/>
            <w:noWrap/>
            <w:vAlign w:val="center"/>
            <w:hideMark/>
          </w:tcPr>
          <w:p w14:paraId="681D5868" w14:textId="77777777" w:rsidR="00742E00" w:rsidRPr="00BD27A9" w:rsidRDefault="00D45AA8" w:rsidP="00742E00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Cs/>
                <w:lang w:val="en-US"/>
              </w:rPr>
              <w:t>A</w:t>
            </w:r>
            <w:r w:rsidR="00742E00" w:rsidRPr="00BD27A9">
              <w:rPr>
                <w:rFonts w:ascii="Times New Roman" w:hAnsi="Times New Roman" w:cs="Times New Roman"/>
                <w:bCs/>
                <w:lang w:val="en-US"/>
              </w:rPr>
              <w:t>ccuracy</w:t>
            </w:r>
          </w:p>
        </w:tc>
        <w:tc>
          <w:tcPr>
            <w:tcW w:w="1451" w:type="dxa"/>
            <w:vAlign w:val="center"/>
          </w:tcPr>
          <w:p w14:paraId="48D58CEF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98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59</w:t>
            </w:r>
          </w:p>
        </w:tc>
        <w:tc>
          <w:tcPr>
            <w:tcW w:w="1451" w:type="dxa"/>
            <w:vAlign w:val="center"/>
          </w:tcPr>
          <w:p w14:paraId="438C9008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01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58</w:t>
            </w:r>
          </w:p>
        </w:tc>
        <w:tc>
          <w:tcPr>
            <w:tcW w:w="1451" w:type="dxa"/>
            <w:vAlign w:val="center"/>
          </w:tcPr>
          <w:p w14:paraId="027E4945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37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63</w:t>
            </w:r>
          </w:p>
        </w:tc>
        <w:tc>
          <w:tcPr>
            <w:tcW w:w="1451" w:type="dxa"/>
            <w:vAlign w:val="center"/>
          </w:tcPr>
          <w:p w14:paraId="41CD7EAF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63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59</w:t>
            </w:r>
          </w:p>
        </w:tc>
        <w:tc>
          <w:tcPr>
            <w:tcW w:w="1451" w:type="dxa"/>
            <w:vAlign w:val="center"/>
          </w:tcPr>
          <w:p w14:paraId="0381D646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93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73</w:t>
            </w:r>
          </w:p>
        </w:tc>
        <w:tc>
          <w:tcPr>
            <w:tcW w:w="1451" w:type="dxa"/>
            <w:vAlign w:val="center"/>
          </w:tcPr>
          <w:p w14:paraId="2705E59E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88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55</w:t>
            </w:r>
          </w:p>
        </w:tc>
        <w:tc>
          <w:tcPr>
            <w:tcW w:w="1451" w:type="dxa"/>
            <w:vAlign w:val="center"/>
          </w:tcPr>
          <w:p w14:paraId="28469BFE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915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50</w:t>
            </w:r>
          </w:p>
        </w:tc>
        <w:tc>
          <w:tcPr>
            <w:tcW w:w="1451" w:type="dxa"/>
            <w:noWrap/>
            <w:vAlign w:val="center"/>
            <w:hideMark/>
          </w:tcPr>
          <w:p w14:paraId="37DB1E97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92</w:t>
            </w:r>
            <w:r w:rsidR="005E721F" w:rsidRPr="00BD27A9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± 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049</w:t>
            </w:r>
          </w:p>
        </w:tc>
        <w:tc>
          <w:tcPr>
            <w:tcW w:w="1485" w:type="dxa"/>
            <w:noWrap/>
            <w:vAlign w:val="center"/>
            <w:hideMark/>
          </w:tcPr>
          <w:p w14:paraId="6C314CFC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907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48</w:t>
            </w:r>
          </w:p>
        </w:tc>
      </w:tr>
      <w:tr w:rsidR="00742E00" w:rsidRPr="00BD27A9" w14:paraId="3EE31DD9" w14:textId="77777777" w:rsidTr="00862FFE">
        <w:trPr>
          <w:trHeight w:val="397"/>
        </w:trPr>
        <w:tc>
          <w:tcPr>
            <w:tcW w:w="1649" w:type="dxa"/>
            <w:noWrap/>
            <w:vAlign w:val="center"/>
            <w:hideMark/>
          </w:tcPr>
          <w:p w14:paraId="11741977" w14:textId="77777777" w:rsidR="00742E00" w:rsidRPr="00BD27A9" w:rsidRDefault="00D45AA8" w:rsidP="00742E00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Cs/>
                <w:lang w:val="en-US"/>
              </w:rPr>
              <w:t>P</w:t>
            </w:r>
            <w:r w:rsidR="00742E00" w:rsidRPr="00BD27A9">
              <w:rPr>
                <w:rFonts w:ascii="Times New Roman" w:hAnsi="Times New Roman" w:cs="Times New Roman"/>
                <w:bCs/>
                <w:lang w:val="en-US"/>
              </w:rPr>
              <w:t>recision</w:t>
            </w:r>
          </w:p>
        </w:tc>
        <w:tc>
          <w:tcPr>
            <w:tcW w:w="1451" w:type="dxa"/>
            <w:vAlign w:val="center"/>
          </w:tcPr>
          <w:p w14:paraId="2E01A99F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38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08</w:t>
            </w:r>
          </w:p>
        </w:tc>
        <w:tc>
          <w:tcPr>
            <w:tcW w:w="1451" w:type="dxa"/>
            <w:vAlign w:val="center"/>
          </w:tcPr>
          <w:p w14:paraId="10D505DE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54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41</w:t>
            </w:r>
          </w:p>
        </w:tc>
        <w:tc>
          <w:tcPr>
            <w:tcW w:w="1451" w:type="dxa"/>
            <w:vAlign w:val="center"/>
          </w:tcPr>
          <w:p w14:paraId="574EC59A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41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1451" w:type="dxa"/>
            <w:vAlign w:val="center"/>
          </w:tcPr>
          <w:p w14:paraId="03FF8861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51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99</w:t>
            </w:r>
          </w:p>
        </w:tc>
        <w:tc>
          <w:tcPr>
            <w:tcW w:w="1451" w:type="dxa"/>
            <w:vAlign w:val="center"/>
          </w:tcPr>
          <w:p w14:paraId="7D1FA622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696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23</w:t>
            </w:r>
          </w:p>
        </w:tc>
        <w:tc>
          <w:tcPr>
            <w:tcW w:w="1451" w:type="dxa"/>
            <w:vAlign w:val="center"/>
          </w:tcPr>
          <w:p w14:paraId="42356FB2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30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04</w:t>
            </w:r>
          </w:p>
        </w:tc>
        <w:tc>
          <w:tcPr>
            <w:tcW w:w="1451" w:type="dxa"/>
            <w:vAlign w:val="center"/>
          </w:tcPr>
          <w:p w14:paraId="170AD78F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888 ± 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094</w:t>
            </w:r>
          </w:p>
        </w:tc>
        <w:tc>
          <w:tcPr>
            <w:tcW w:w="1451" w:type="dxa"/>
            <w:noWrap/>
            <w:vAlign w:val="center"/>
            <w:hideMark/>
          </w:tcPr>
          <w:p w14:paraId="15FC3EE7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8</w:t>
            </w:r>
            <w:r w:rsidR="005E721F"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Pr="00BD27A9">
              <w:rPr>
                <w:rFonts w:ascii="Times New Roman" w:hAnsi="Times New Roman" w:cs="Times New Roman"/>
                <w:lang w:val="en-US"/>
              </w:rPr>
              <w:t xml:space="preserve">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92</w:t>
            </w:r>
          </w:p>
        </w:tc>
        <w:tc>
          <w:tcPr>
            <w:tcW w:w="1485" w:type="dxa"/>
            <w:noWrap/>
            <w:vAlign w:val="center"/>
            <w:hideMark/>
          </w:tcPr>
          <w:p w14:paraId="0905CF01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76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93</w:t>
            </w:r>
          </w:p>
        </w:tc>
      </w:tr>
      <w:tr w:rsidR="00742E00" w:rsidRPr="00BD27A9" w14:paraId="20FAC88A" w14:textId="77777777" w:rsidTr="00862FFE">
        <w:trPr>
          <w:trHeight w:val="397"/>
        </w:trPr>
        <w:tc>
          <w:tcPr>
            <w:tcW w:w="1649" w:type="dxa"/>
            <w:noWrap/>
            <w:vAlign w:val="center"/>
            <w:hideMark/>
          </w:tcPr>
          <w:p w14:paraId="29FCE86C" w14:textId="77777777" w:rsidR="00742E00" w:rsidRPr="00BD27A9" w:rsidRDefault="003904D0" w:rsidP="00742E00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Cs/>
                <w:lang w:val="en-US"/>
              </w:rPr>
              <w:t>S</w:t>
            </w:r>
            <w:r w:rsidR="00742E00" w:rsidRPr="00BD27A9">
              <w:rPr>
                <w:rFonts w:ascii="Times New Roman" w:hAnsi="Times New Roman" w:cs="Times New Roman"/>
                <w:bCs/>
                <w:lang w:val="en-US"/>
              </w:rPr>
              <w:t>ensitivity</w:t>
            </w:r>
          </w:p>
        </w:tc>
        <w:tc>
          <w:tcPr>
            <w:tcW w:w="1451" w:type="dxa"/>
            <w:vAlign w:val="center"/>
          </w:tcPr>
          <w:p w14:paraId="666D41DC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75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07</w:t>
            </w:r>
          </w:p>
        </w:tc>
        <w:tc>
          <w:tcPr>
            <w:tcW w:w="1451" w:type="dxa"/>
            <w:vAlign w:val="center"/>
          </w:tcPr>
          <w:p w14:paraId="088491D5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491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52</w:t>
            </w:r>
          </w:p>
        </w:tc>
        <w:tc>
          <w:tcPr>
            <w:tcW w:w="1451" w:type="dxa"/>
            <w:vAlign w:val="center"/>
          </w:tcPr>
          <w:p w14:paraId="60DB43FC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07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23</w:t>
            </w:r>
          </w:p>
        </w:tc>
        <w:tc>
          <w:tcPr>
            <w:tcW w:w="1451" w:type="dxa"/>
            <w:vAlign w:val="center"/>
          </w:tcPr>
          <w:p w14:paraId="56CC0FCF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903 ± 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096</w:t>
            </w:r>
          </w:p>
        </w:tc>
        <w:tc>
          <w:tcPr>
            <w:tcW w:w="1451" w:type="dxa"/>
            <w:vAlign w:val="center"/>
          </w:tcPr>
          <w:p w14:paraId="6D875C4D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696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40</w:t>
            </w:r>
          </w:p>
        </w:tc>
        <w:tc>
          <w:tcPr>
            <w:tcW w:w="1451" w:type="dxa"/>
            <w:vAlign w:val="center"/>
          </w:tcPr>
          <w:p w14:paraId="7CECE995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49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07</w:t>
            </w:r>
          </w:p>
        </w:tc>
        <w:tc>
          <w:tcPr>
            <w:tcW w:w="1451" w:type="dxa"/>
            <w:vAlign w:val="center"/>
          </w:tcPr>
          <w:p w14:paraId="27CA03D3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63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1451" w:type="dxa"/>
            <w:noWrap/>
            <w:vAlign w:val="center"/>
            <w:hideMark/>
          </w:tcPr>
          <w:p w14:paraId="0C017186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88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01</w:t>
            </w:r>
          </w:p>
        </w:tc>
        <w:tc>
          <w:tcPr>
            <w:tcW w:w="1485" w:type="dxa"/>
            <w:noWrap/>
            <w:vAlign w:val="center"/>
            <w:hideMark/>
          </w:tcPr>
          <w:p w14:paraId="2E6CDA2D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49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12</w:t>
            </w:r>
          </w:p>
        </w:tc>
      </w:tr>
      <w:tr w:rsidR="00742E00" w:rsidRPr="00BD27A9" w14:paraId="750EF6AD" w14:textId="77777777" w:rsidTr="00862FFE">
        <w:trPr>
          <w:trHeight w:val="397"/>
        </w:trPr>
        <w:tc>
          <w:tcPr>
            <w:tcW w:w="1649" w:type="dxa"/>
            <w:noWrap/>
            <w:vAlign w:val="center"/>
            <w:hideMark/>
          </w:tcPr>
          <w:p w14:paraId="4FEC27F4" w14:textId="77777777" w:rsidR="00742E00" w:rsidRPr="00BD27A9" w:rsidRDefault="00D45AA8" w:rsidP="00742E00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Cs/>
                <w:lang w:val="en-US"/>
              </w:rPr>
              <w:t>S</w:t>
            </w:r>
            <w:r w:rsidR="00742E00" w:rsidRPr="00BD27A9">
              <w:rPr>
                <w:rFonts w:ascii="Times New Roman" w:hAnsi="Times New Roman" w:cs="Times New Roman"/>
                <w:bCs/>
                <w:lang w:val="en-US"/>
              </w:rPr>
              <w:t>pecificity</w:t>
            </w:r>
          </w:p>
        </w:tc>
        <w:tc>
          <w:tcPr>
            <w:tcW w:w="1451" w:type="dxa"/>
            <w:vAlign w:val="center"/>
          </w:tcPr>
          <w:p w14:paraId="31C5A2F8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909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70</w:t>
            </w:r>
          </w:p>
        </w:tc>
        <w:tc>
          <w:tcPr>
            <w:tcW w:w="1451" w:type="dxa"/>
            <w:vAlign w:val="center"/>
          </w:tcPr>
          <w:p w14:paraId="0609CA15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954 ± 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046</w:t>
            </w:r>
          </w:p>
        </w:tc>
        <w:tc>
          <w:tcPr>
            <w:tcW w:w="1451" w:type="dxa"/>
            <w:vAlign w:val="center"/>
          </w:tcPr>
          <w:p w14:paraId="409A2DC5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52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77</w:t>
            </w:r>
          </w:p>
        </w:tc>
        <w:tc>
          <w:tcPr>
            <w:tcW w:w="1451" w:type="dxa"/>
            <w:vAlign w:val="center"/>
          </w:tcPr>
          <w:p w14:paraId="75DAA37F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43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78</w:t>
            </w:r>
          </w:p>
        </w:tc>
        <w:tc>
          <w:tcPr>
            <w:tcW w:w="1451" w:type="dxa"/>
            <w:vAlign w:val="center"/>
          </w:tcPr>
          <w:p w14:paraId="5FBF4389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41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83</w:t>
            </w:r>
          </w:p>
        </w:tc>
        <w:tc>
          <w:tcPr>
            <w:tcW w:w="1451" w:type="dxa"/>
            <w:vAlign w:val="center"/>
          </w:tcPr>
          <w:p w14:paraId="478EB71C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907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65</w:t>
            </w:r>
          </w:p>
        </w:tc>
        <w:tc>
          <w:tcPr>
            <w:tcW w:w="1451" w:type="dxa"/>
            <w:vAlign w:val="center"/>
          </w:tcPr>
          <w:p w14:paraId="49138CEE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941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55</w:t>
            </w:r>
          </w:p>
        </w:tc>
        <w:tc>
          <w:tcPr>
            <w:tcW w:w="1451" w:type="dxa"/>
            <w:noWrap/>
            <w:vAlign w:val="center"/>
            <w:hideMark/>
          </w:tcPr>
          <w:p w14:paraId="0E12658C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935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54</w:t>
            </w:r>
          </w:p>
        </w:tc>
        <w:tc>
          <w:tcPr>
            <w:tcW w:w="1485" w:type="dxa"/>
            <w:noWrap/>
            <w:vAlign w:val="center"/>
            <w:hideMark/>
          </w:tcPr>
          <w:p w14:paraId="72CE7297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935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53</w:t>
            </w:r>
          </w:p>
        </w:tc>
      </w:tr>
      <w:tr w:rsidR="00742E00" w:rsidRPr="00BD27A9" w14:paraId="61DB58B4" w14:textId="77777777" w:rsidTr="00862FFE">
        <w:trPr>
          <w:trHeight w:val="397"/>
        </w:trPr>
        <w:tc>
          <w:tcPr>
            <w:tcW w:w="1649" w:type="dxa"/>
            <w:noWrap/>
            <w:vAlign w:val="center"/>
            <w:hideMark/>
          </w:tcPr>
          <w:p w14:paraId="5A1A335F" w14:textId="77777777" w:rsidR="00742E00" w:rsidRPr="00BD27A9" w:rsidRDefault="00742E00" w:rsidP="00742E00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Cs/>
                <w:lang w:val="en-US"/>
              </w:rPr>
              <w:t>ROC AUC</w:t>
            </w:r>
          </w:p>
        </w:tc>
        <w:tc>
          <w:tcPr>
            <w:tcW w:w="1451" w:type="dxa"/>
            <w:vAlign w:val="center"/>
          </w:tcPr>
          <w:p w14:paraId="3A31AC56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932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56</w:t>
            </w:r>
          </w:p>
        </w:tc>
        <w:tc>
          <w:tcPr>
            <w:tcW w:w="1451" w:type="dxa"/>
            <w:vAlign w:val="center"/>
          </w:tcPr>
          <w:p w14:paraId="1EAD3D81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67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61</w:t>
            </w:r>
          </w:p>
        </w:tc>
        <w:tc>
          <w:tcPr>
            <w:tcW w:w="1451" w:type="dxa"/>
            <w:vAlign w:val="center"/>
          </w:tcPr>
          <w:p w14:paraId="771D44AB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915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49</w:t>
            </w:r>
          </w:p>
        </w:tc>
        <w:tc>
          <w:tcPr>
            <w:tcW w:w="1451" w:type="dxa"/>
            <w:vAlign w:val="center"/>
          </w:tcPr>
          <w:p w14:paraId="38E046E9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953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32</w:t>
            </w:r>
          </w:p>
        </w:tc>
        <w:tc>
          <w:tcPr>
            <w:tcW w:w="1451" w:type="dxa"/>
            <w:vAlign w:val="center"/>
          </w:tcPr>
          <w:p w14:paraId="0F0D3CFA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51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72</w:t>
            </w:r>
          </w:p>
        </w:tc>
        <w:tc>
          <w:tcPr>
            <w:tcW w:w="1451" w:type="dxa"/>
            <w:vAlign w:val="center"/>
          </w:tcPr>
          <w:p w14:paraId="09E8FE9E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955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33</w:t>
            </w:r>
          </w:p>
        </w:tc>
        <w:tc>
          <w:tcPr>
            <w:tcW w:w="1451" w:type="dxa"/>
            <w:vAlign w:val="center"/>
          </w:tcPr>
          <w:p w14:paraId="4A7CA4ED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970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30</w:t>
            </w:r>
          </w:p>
        </w:tc>
        <w:tc>
          <w:tcPr>
            <w:tcW w:w="1451" w:type="dxa"/>
            <w:noWrap/>
            <w:vAlign w:val="center"/>
            <w:hideMark/>
          </w:tcPr>
          <w:p w14:paraId="2ACFF469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971 ± 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027</w:t>
            </w:r>
          </w:p>
        </w:tc>
        <w:tc>
          <w:tcPr>
            <w:tcW w:w="1485" w:type="dxa"/>
            <w:noWrap/>
            <w:vAlign w:val="center"/>
            <w:hideMark/>
          </w:tcPr>
          <w:p w14:paraId="06E03198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968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29</w:t>
            </w:r>
          </w:p>
        </w:tc>
      </w:tr>
      <w:tr w:rsidR="00742E00" w:rsidRPr="00BD27A9" w14:paraId="4A68A18E" w14:textId="77777777" w:rsidTr="00862FFE">
        <w:trPr>
          <w:trHeight w:val="397"/>
        </w:trPr>
        <w:tc>
          <w:tcPr>
            <w:tcW w:w="1649" w:type="dxa"/>
            <w:noWrap/>
            <w:vAlign w:val="center"/>
            <w:hideMark/>
          </w:tcPr>
          <w:p w14:paraId="36E6CBFB" w14:textId="77777777" w:rsidR="00742E00" w:rsidRPr="00BD27A9" w:rsidRDefault="00742E00" w:rsidP="00742E00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Cs/>
                <w:lang w:val="en-US"/>
              </w:rPr>
              <w:t>Average precision score</w:t>
            </w:r>
          </w:p>
        </w:tc>
        <w:tc>
          <w:tcPr>
            <w:tcW w:w="1451" w:type="dxa"/>
            <w:vAlign w:val="center"/>
          </w:tcPr>
          <w:p w14:paraId="4F2C26D0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59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03</w:t>
            </w:r>
          </w:p>
        </w:tc>
        <w:tc>
          <w:tcPr>
            <w:tcW w:w="1451" w:type="dxa"/>
            <w:vAlign w:val="center"/>
          </w:tcPr>
          <w:p w14:paraId="6BD9D01A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61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451" w:type="dxa"/>
            <w:vAlign w:val="center"/>
          </w:tcPr>
          <w:p w14:paraId="1E116DC8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44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95</w:t>
            </w:r>
          </w:p>
        </w:tc>
        <w:tc>
          <w:tcPr>
            <w:tcW w:w="1451" w:type="dxa"/>
            <w:vAlign w:val="center"/>
          </w:tcPr>
          <w:p w14:paraId="1DAD60B5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914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59</w:t>
            </w:r>
          </w:p>
        </w:tc>
        <w:tc>
          <w:tcPr>
            <w:tcW w:w="1451" w:type="dxa"/>
            <w:vAlign w:val="center"/>
          </w:tcPr>
          <w:p w14:paraId="1F63CB6F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17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21</w:t>
            </w:r>
          </w:p>
        </w:tc>
        <w:tc>
          <w:tcPr>
            <w:tcW w:w="1451" w:type="dxa"/>
            <w:vAlign w:val="center"/>
          </w:tcPr>
          <w:p w14:paraId="52802655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923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58</w:t>
            </w:r>
          </w:p>
        </w:tc>
        <w:tc>
          <w:tcPr>
            <w:tcW w:w="1451" w:type="dxa"/>
            <w:vAlign w:val="center"/>
          </w:tcPr>
          <w:p w14:paraId="194B6FE3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953 ± 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043</w:t>
            </w:r>
          </w:p>
        </w:tc>
        <w:tc>
          <w:tcPr>
            <w:tcW w:w="1451" w:type="dxa"/>
            <w:noWrap/>
            <w:vAlign w:val="center"/>
            <w:hideMark/>
          </w:tcPr>
          <w:p w14:paraId="7E10053E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951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48</w:t>
            </w:r>
          </w:p>
        </w:tc>
        <w:tc>
          <w:tcPr>
            <w:tcW w:w="1485" w:type="dxa"/>
            <w:noWrap/>
            <w:vAlign w:val="center"/>
            <w:hideMark/>
          </w:tcPr>
          <w:p w14:paraId="47A61B0D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949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43</w:t>
            </w:r>
          </w:p>
        </w:tc>
      </w:tr>
      <w:tr w:rsidR="00742E00" w:rsidRPr="00BD27A9" w14:paraId="5FB7F506" w14:textId="77777777" w:rsidTr="00862FFE">
        <w:trPr>
          <w:trHeight w:val="397"/>
        </w:trPr>
        <w:tc>
          <w:tcPr>
            <w:tcW w:w="1649" w:type="dxa"/>
            <w:noWrap/>
            <w:vAlign w:val="center"/>
            <w:hideMark/>
          </w:tcPr>
          <w:p w14:paraId="2B0AAAA4" w14:textId="77777777" w:rsidR="00742E00" w:rsidRPr="00BD27A9" w:rsidRDefault="00742E00" w:rsidP="00742E00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Cs/>
                <w:lang w:val="en-US"/>
              </w:rPr>
              <w:t>F1</w:t>
            </w:r>
            <w:r w:rsidR="003904D0" w:rsidRPr="00BD27A9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8C5CC4" w:rsidRPr="00BD27A9">
              <w:rPr>
                <w:rFonts w:ascii="Times New Roman" w:hAnsi="Times New Roman" w:cs="Times New Roman"/>
                <w:bCs/>
                <w:lang w:val="en-US"/>
              </w:rPr>
              <w:t>s</w:t>
            </w:r>
            <w:r w:rsidR="00D45AA8" w:rsidRPr="00BD27A9">
              <w:rPr>
                <w:rFonts w:ascii="Times New Roman" w:hAnsi="Times New Roman" w:cs="Times New Roman"/>
                <w:bCs/>
                <w:lang w:val="en-US"/>
              </w:rPr>
              <w:t>core</w:t>
            </w:r>
          </w:p>
        </w:tc>
        <w:tc>
          <w:tcPr>
            <w:tcW w:w="1451" w:type="dxa"/>
            <w:vAlign w:val="center"/>
          </w:tcPr>
          <w:p w14:paraId="53411830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50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85</w:t>
            </w:r>
          </w:p>
        </w:tc>
        <w:tc>
          <w:tcPr>
            <w:tcW w:w="1451" w:type="dxa"/>
            <w:vAlign w:val="center"/>
          </w:tcPr>
          <w:p w14:paraId="0349D5A3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608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39</w:t>
            </w:r>
          </w:p>
        </w:tc>
        <w:tc>
          <w:tcPr>
            <w:tcW w:w="1451" w:type="dxa"/>
            <w:vAlign w:val="center"/>
          </w:tcPr>
          <w:p w14:paraId="42958CC8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66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90</w:t>
            </w:r>
          </w:p>
        </w:tc>
        <w:tc>
          <w:tcPr>
            <w:tcW w:w="1451" w:type="dxa"/>
            <w:vAlign w:val="center"/>
          </w:tcPr>
          <w:p w14:paraId="7E46A1D5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15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76</w:t>
            </w:r>
          </w:p>
        </w:tc>
        <w:tc>
          <w:tcPr>
            <w:tcW w:w="1451" w:type="dxa"/>
            <w:vAlign w:val="center"/>
          </w:tcPr>
          <w:p w14:paraId="76BB5CAA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688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1451" w:type="dxa"/>
            <w:vAlign w:val="center"/>
          </w:tcPr>
          <w:p w14:paraId="0CDEE25E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33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82</w:t>
            </w:r>
          </w:p>
        </w:tc>
        <w:tc>
          <w:tcPr>
            <w:tcW w:w="1451" w:type="dxa"/>
            <w:vAlign w:val="center"/>
          </w:tcPr>
          <w:p w14:paraId="5D9EE652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70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79</w:t>
            </w:r>
          </w:p>
        </w:tc>
        <w:tc>
          <w:tcPr>
            <w:tcW w:w="1451" w:type="dxa"/>
            <w:noWrap/>
            <w:vAlign w:val="center"/>
            <w:hideMark/>
          </w:tcPr>
          <w:p w14:paraId="33F6BE24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879 ± 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075</w:t>
            </w:r>
          </w:p>
        </w:tc>
        <w:tc>
          <w:tcPr>
            <w:tcW w:w="1485" w:type="dxa"/>
            <w:noWrap/>
            <w:vAlign w:val="center"/>
            <w:hideMark/>
          </w:tcPr>
          <w:p w14:paraId="1BE94991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56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78</w:t>
            </w:r>
          </w:p>
        </w:tc>
      </w:tr>
      <w:tr w:rsidR="00742E00" w:rsidRPr="00BD27A9" w14:paraId="29AE7DCB" w14:textId="77777777" w:rsidTr="00862FFE">
        <w:trPr>
          <w:trHeight w:val="397"/>
        </w:trPr>
        <w:tc>
          <w:tcPr>
            <w:tcW w:w="1649" w:type="dxa"/>
            <w:noWrap/>
            <w:vAlign w:val="center"/>
            <w:hideMark/>
          </w:tcPr>
          <w:p w14:paraId="2F3FCD9C" w14:textId="77777777" w:rsidR="00742E00" w:rsidRPr="00BD27A9" w:rsidRDefault="00742E00" w:rsidP="00742E00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Cs/>
                <w:lang w:val="en-US"/>
              </w:rPr>
              <w:t>Balanced accuracy</w:t>
            </w:r>
          </w:p>
        </w:tc>
        <w:tc>
          <w:tcPr>
            <w:tcW w:w="1451" w:type="dxa"/>
            <w:vAlign w:val="center"/>
          </w:tcPr>
          <w:p w14:paraId="3DBF98C3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92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64</w:t>
            </w:r>
          </w:p>
        </w:tc>
        <w:tc>
          <w:tcPr>
            <w:tcW w:w="1451" w:type="dxa"/>
            <w:vAlign w:val="center"/>
          </w:tcPr>
          <w:p w14:paraId="7A54486E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22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78</w:t>
            </w:r>
          </w:p>
        </w:tc>
        <w:tc>
          <w:tcPr>
            <w:tcW w:w="1451" w:type="dxa"/>
            <w:vAlign w:val="center"/>
          </w:tcPr>
          <w:p w14:paraId="0E6B8AC4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30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70</w:t>
            </w:r>
          </w:p>
        </w:tc>
        <w:tc>
          <w:tcPr>
            <w:tcW w:w="1451" w:type="dxa"/>
            <w:vAlign w:val="center"/>
          </w:tcPr>
          <w:p w14:paraId="4EB73CC5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73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59</w:t>
            </w:r>
          </w:p>
        </w:tc>
        <w:tc>
          <w:tcPr>
            <w:tcW w:w="1451" w:type="dxa"/>
            <w:vAlign w:val="center"/>
          </w:tcPr>
          <w:p w14:paraId="66A33AEA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68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82</w:t>
            </w:r>
          </w:p>
        </w:tc>
        <w:tc>
          <w:tcPr>
            <w:tcW w:w="1451" w:type="dxa"/>
            <w:vAlign w:val="center"/>
          </w:tcPr>
          <w:p w14:paraId="1F180BAF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78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62</w:t>
            </w:r>
          </w:p>
        </w:tc>
        <w:tc>
          <w:tcPr>
            <w:tcW w:w="1451" w:type="dxa"/>
            <w:vAlign w:val="center"/>
          </w:tcPr>
          <w:p w14:paraId="788508E5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902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60</w:t>
            </w:r>
          </w:p>
        </w:tc>
        <w:tc>
          <w:tcPr>
            <w:tcW w:w="1451" w:type="dxa"/>
            <w:noWrap/>
            <w:vAlign w:val="center"/>
            <w:hideMark/>
          </w:tcPr>
          <w:p w14:paraId="22B32E9B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912 ± 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057</w:t>
            </w:r>
          </w:p>
        </w:tc>
        <w:tc>
          <w:tcPr>
            <w:tcW w:w="1485" w:type="dxa"/>
            <w:noWrap/>
            <w:vAlign w:val="center"/>
            <w:hideMark/>
          </w:tcPr>
          <w:p w14:paraId="4F0FBC0F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92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60</w:t>
            </w:r>
          </w:p>
        </w:tc>
      </w:tr>
      <w:tr w:rsidR="00742E00" w:rsidRPr="00BD27A9" w14:paraId="75E4C792" w14:textId="77777777" w:rsidTr="00862FFE">
        <w:trPr>
          <w:trHeight w:val="397"/>
        </w:trPr>
        <w:tc>
          <w:tcPr>
            <w:tcW w:w="1649" w:type="dxa"/>
            <w:noWrap/>
            <w:vAlign w:val="center"/>
            <w:hideMark/>
          </w:tcPr>
          <w:p w14:paraId="261C8F44" w14:textId="77777777" w:rsidR="00742E00" w:rsidRPr="00BD27A9" w:rsidRDefault="00D45AA8" w:rsidP="00D45AA8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Cs/>
                <w:lang w:val="en-US"/>
              </w:rPr>
              <w:t>Cohen’s K</w:t>
            </w:r>
            <w:r w:rsidR="00742E00" w:rsidRPr="00BD27A9">
              <w:rPr>
                <w:rFonts w:ascii="Times New Roman" w:hAnsi="Times New Roman" w:cs="Times New Roman"/>
                <w:bCs/>
                <w:lang w:val="en-US"/>
              </w:rPr>
              <w:t>appa</w:t>
            </w:r>
            <w:r w:rsidR="00905934" w:rsidRPr="00BD27A9">
              <w:rPr>
                <w:rFonts w:ascii="Times New Roman" w:hAnsi="Times New Roman" w:cs="Times New Roman"/>
                <w:bCs/>
                <w:lang w:val="en-US"/>
              </w:rPr>
              <w:t xml:space="preserve"> score</w:t>
            </w:r>
          </w:p>
        </w:tc>
        <w:tc>
          <w:tcPr>
            <w:tcW w:w="1451" w:type="dxa"/>
            <w:vAlign w:val="center"/>
          </w:tcPr>
          <w:p w14:paraId="30B0F839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73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28</w:t>
            </w:r>
          </w:p>
        </w:tc>
        <w:tc>
          <w:tcPr>
            <w:tcW w:w="1451" w:type="dxa"/>
            <w:vAlign w:val="center"/>
          </w:tcPr>
          <w:p w14:paraId="102F785A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492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59</w:t>
            </w:r>
          </w:p>
        </w:tc>
        <w:tc>
          <w:tcPr>
            <w:tcW w:w="1451" w:type="dxa"/>
            <w:vAlign w:val="center"/>
          </w:tcPr>
          <w:p w14:paraId="0828DFC7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642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37</w:t>
            </w:r>
          </w:p>
        </w:tc>
        <w:tc>
          <w:tcPr>
            <w:tcW w:w="1451" w:type="dxa"/>
            <w:vAlign w:val="center"/>
          </w:tcPr>
          <w:p w14:paraId="231D88EC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09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21</w:t>
            </w:r>
          </w:p>
        </w:tc>
        <w:tc>
          <w:tcPr>
            <w:tcW w:w="1451" w:type="dxa"/>
            <w:vAlign w:val="center"/>
          </w:tcPr>
          <w:p w14:paraId="3F1A7EFB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535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60</w:t>
            </w:r>
          </w:p>
        </w:tc>
        <w:tc>
          <w:tcPr>
            <w:tcW w:w="1451" w:type="dxa"/>
            <w:vAlign w:val="center"/>
          </w:tcPr>
          <w:p w14:paraId="76863454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49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22</w:t>
            </w:r>
          </w:p>
        </w:tc>
        <w:tc>
          <w:tcPr>
            <w:tcW w:w="1451" w:type="dxa"/>
            <w:vAlign w:val="center"/>
          </w:tcPr>
          <w:p w14:paraId="15926FDB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07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15</w:t>
            </w:r>
          </w:p>
        </w:tc>
        <w:tc>
          <w:tcPr>
            <w:tcW w:w="1451" w:type="dxa"/>
            <w:noWrap/>
            <w:vAlign w:val="center"/>
            <w:hideMark/>
          </w:tcPr>
          <w:p w14:paraId="2DD9E96B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820 ± 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110</w:t>
            </w:r>
          </w:p>
        </w:tc>
        <w:tc>
          <w:tcPr>
            <w:tcW w:w="1485" w:type="dxa"/>
            <w:noWrap/>
            <w:vAlign w:val="center"/>
            <w:hideMark/>
          </w:tcPr>
          <w:p w14:paraId="1BDC84F1" w14:textId="77777777" w:rsidR="00742E00" w:rsidRPr="00BD27A9" w:rsidRDefault="00742E00" w:rsidP="00742E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87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12</w:t>
            </w:r>
          </w:p>
        </w:tc>
      </w:tr>
    </w:tbl>
    <w:p w14:paraId="64C92AD1" w14:textId="77777777" w:rsidR="000761BE" w:rsidRPr="00BD27A9" w:rsidRDefault="000761BE">
      <w:pPr>
        <w:rPr>
          <w:rFonts w:ascii="Times New Roman" w:hAnsi="Times New Roman" w:cs="Times New Roman"/>
        </w:rPr>
      </w:pPr>
    </w:p>
    <w:p w14:paraId="147C7AA8" w14:textId="77777777" w:rsidR="000761BE" w:rsidRPr="00BD27A9" w:rsidRDefault="000761BE">
      <w:pPr>
        <w:rPr>
          <w:rFonts w:ascii="Times New Roman" w:hAnsi="Times New Roman" w:cs="Times New Roman"/>
          <w:lang w:val="en-US"/>
        </w:rPr>
      </w:pPr>
      <w:r w:rsidRPr="00BD27A9">
        <w:rPr>
          <w:rFonts w:ascii="Times New Roman" w:hAnsi="Times New Roman" w:cs="Times New Roman"/>
          <w:lang w:val="en-US"/>
        </w:rPr>
        <w:br w:type="page"/>
      </w:r>
    </w:p>
    <w:p w14:paraId="067A33A2" w14:textId="77777777" w:rsidR="000761BE" w:rsidRPr="00BD27A9" w:rsidRDefault="000761BE" w:rsidP="00BD27A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BD27A9">
        <w:rPr>
          <w:rFonts w:ascii="Times New Roman" w:hAnsi="Times New Roman" w:cs="Times New Roman"/>
          <w:b/>
          <w:sz w:val="24"/>
          <w:szCs w:val="20"/>
          <w:lang w:val="en-US"/>
        </w:rPr>
        <w:lastRenderedPageBreak/>
        <w:t xml:space="preserve">Table </w:t>
      </w:r>
      <w:r w:rsidR="006B2047" w:rsidRPr="00BD27A9">
        <w:rPr>
          <w:rFonts w:ascii="Times New Roman" w:hAnsi="Times New Roman" w:cs="Times New Roman"/>
          <w:b/>
          <w:sz w:val="24"/>
          <w:szCs w:val="20"/>
          <w:lang w:val="en-US"/>
        </w:rPr>
        <w:t>S</w:t>
      </w:r>
      <w:r w:rsidR="00D6704A" w:rsidRPr="00BD27A9">
        <w:rPr>
          <w:rFonts w:ascii="Times New Roman" w:hAnsi="Times New Roman" w:cs="Times New Roman"/>
          <w:b/>
          <w:sz w:val="24"/>
          <w:szCs w:val="20"/>
          <w:lang w:val="en-US"/>
        </w:rPr>
        <w:t>3</w:t>
      </w:r>
      <w:r w:rsidRPr="00BD27A9">
        <w:rPr>
          <w:rFonts w:ascii="Times New Roman" w:hAnsi="Times New Roman" w:cs="Times New Roman"/>
          <w:sz w:val="24"/>
          <w:szCs w:val="20"/>
          <w:lang w:val="en-US"/>
        </w:rPr>
        <w:t>: Average performance of the trained models classifying malnutrition leavin</w:t>
      </w:r>
      <w:r w:rsidR="00991B83" w:rsidRPr="00BD27A9">
        <w:rPr>
          <w:rFonts w:ascii="Times New Roman" w:hAnsi="Times New Roman" w:cs="Times New Roman"/>
          <w:sz w:val="24"/>
          <w:szCs w:val="20"/>
          <w:lang w:val="en-US"/>
        </w:rPr>
        <w:t>g out GLIM diagnosis criteria (t</w:t>
      </w:r>
      <w:r w:rsidRPr="00BD27A9">
        <w:rPr>
          <w:rFonts w:ascii="Times New Roman" w:hAnsi="Times New Roman" w:cs="Times New Roman"/>
          <w:sz w:val="24"/>
          <w:szCs w:val="20"/>
          <w:lang w:val="en-US"/>
        </w:rPr>
        <w:t>otal weight loss</w:t>
      </w:r>
      <w:r w:rsidR="00BD27A9">
        <w:rPr>
          <w:rFonts w:ascii="Times New Roman" w:hAnsi="Times New Roman" w:cs="Times New Roman"/>
          <w:sz w:val="24"/>
          <w:szCs w:val="20"/>
          <w:lang w:val="en-US"/>
        </w:rPr>
        <w:t>,</w:t>
      </w:r>
      <w:r w:rsidRPr="00BD27A9">
        <w:rPr>
          <w:rFonts w:ascii="Times New Roman" w:hAnsi="Times New Roman" w:cs="Times New Roman"/>
          <w:sz w:val="24"/>
          <w:szCs w:val="20"/>
          <w:lang w:val="en-US"/>
        </w:rPr>
        <w:t xml:space="preserve"> BMI</w:t>
      </w:r>
      <w:r w:rsidR="00BD27A9">
        <w:rPr>
          <w:rFonts w:ascii="Times New Roman" w:hAnsi="Times New Roman" w:cs="Times New Roman"/>
          <w:sz w:val="24"/>
          <w:szCs w:val="20"/>
          <w:lang w:val="en-US"/>
        </w:rPr>
        <w:t>,</w:t>
      </w:r>
      <w:r w:rsidRPr="00BD27A9">
        <w:rPr>
          <w:rFonts w:ascii="Times New Roman" w:hAnsi="Times New Roman" w:cs="Times New Roman"/>
          <w:sz w:val="24"/>
          <w:szCs w:val="20"/>
          <w:lang w:val="en-US"/>
        </w:rPr>
        <w:t xml:space="preserve"> FFMI</w:t>
      </w:r>
      <w:r w:rsidR="00BD27A9">
        <w:rPr>
          <w:rFonts w:ascii="Times New Roman" w:hAnsi="Times New Roman" w:cs="Times New Roman"/>
          <w:sz w:val="24"/>
          <w:szCs w:val="20"/>
          <w:lang w:val="en-US"/>
        </w:rPr>
        <w:t>,</w:t>
      </w:r>
      <w:r w:rsidRPr="00BD27A9">
        <w:rPr>
          <w:rFonts w:ascii="Times New Roman" w:hAnsi="Times New Roman" w:cs="Times New Roman"/>
          <w:sz w:val="24"/>
          <w:szCs w:val="20"/>
          <w:lang w:val="en-US"/>
        </w:rPr>
        <w:t xml:space="preserve"> C-reactive protein</w:t>
      </w:r>
      <w:r w:rsidR="00BD27A9">
        <w:rPr>
          <w:rFonts w:ascii="Times New Roman" w:hAnsi="Times New Roman" w:cs="Times New Roman"/>
          <w:sz w:val="24"/>
          <w:szCs w:val="20"/>
          <w:lang w:val="en-US"/>
        </w:rPr>
        <w:t>,</w:t>
      </w:r>
      <w:r w:rsidR="00991B83" w:rsidRPr="00BD27A9">
        <w:rPr>
          <w:rFonts w:ascii="Times New Roman" w:hAnsi="Times New Roman" w:cs="Times New Roman"/>
          <w:sz w:val="24"/>
          <w:szCs w:val="20"/>
          <w:lang w:val="en-US"/>
        </w:rPr>
        <w:t xml:space="preserve"> reduced food intake</w:t>
      </w:r>
      <w:r w:rsidR="00BD27A9">
        <w:rPr>
          <w:rFonts w:ascii="Times New Roman" w:hAnsi="Times New Roman" w:cs="Times New Roman"/>
          <w:sz w:val="24"/>
          <w:szCs w:val="20"/>
          <w:lang w:val="en-US"/>
        </w:rPr>
        <w:t>,</w:t>
      </w:r>
      <w:r w:rsidR="00991B83" w:rsidRPr="00BD27A9">
        <w:rPr>
          <w:rFonts w:ascii="Times New Roman" w:hAnsi="Times New Roman" w:cs="Times New Roman"/>
          <w:sz w:val="24"/>
          <w:szCs w:val="20"/>
          <w:lang w:val="en-US"/>
        </w:rPr>
        <w:t xml:space="preserve"> chronic disease/inflammation</w:t>
      </w:r>
      <w:r w:rsidR="00BD27A9">
        <w:rPr>
          <w:rFonts w:ascii="Times New Roman" w:hAnsi="Times New Roman" w:cs="Times New Roman"/>
          <w:sz w:val="24"/>
          <w:szCs w:val="20"/>
          <w:lang w:val="en-US"/>
        </w:rPr>
        <w:t>,</w:t>
      </w:r>
      <w:r w:rsidR="00991B83" w:rsidRPr="00BD27A9">
        <w:rPr>
          <w:rFonts w:ascii="Times New Roman" w:hAnsi="Times New Roman" w:cs="Times New Roman"/>
          <w:sz w:val="24"/>
          <w:szCs w:val="20"/>
          <w:lang w:val="en-US"/>
        </w:rPr>
        <w:t xml:space="preserve"> m</w:t>
      </w:r>
      <w:r w:rsidRPr="00BD27A9">
        <w:rPr>
          <w:rFonts w:ascii="Times New Roman" w:hAnsi="Times New Roman" w:cs="Times New Roman"/>
          <w:sz w:val="24"/>
          <w:szCs w:val="20"/>
          <w:lang w:val="en-US"/>
        </w:rPr>
        <w:t>alnutrition risk</w:t>
      </w:r>
      <w:r w:rsidR="00ED0F52">
        <w:rPr>
          <w:rFonts w:ascii="Times New Roman" w:hAnsi="Times New Roman" w:cs="Times New Roman"/>
          <w:sz w:val="24"/>
          <w:szCs w:val="20"/>
          <w:lang w:val="en-US"/>
        </w:rPr>
        <w:t>; resulting in n=127 features</w:t>
      </w:r>
      <w:r w:rsidRPr="00BD27A9">
        <w:rPr>
          <w:rFonts w:ascii="Times New Roman" w:hAnsi="Times New Roman" w:cs="Times New Roman"/>
          <w:sz w:val="24"/>
          <w:szCs w:val="20"/>
          <w:lang w:val="en-US"/>
        </w:rPr>
        <w:t>)</w:t>
      </w:r>
      <w:r w:rsidR="00344A56">
        <w:rPr>
          <w:rFonts w:ascii="Times New Roman" w:hAnsi="Times New Roman" w:cs="Times New Roman"/>
          <w:sz w:val="24"/>
          <w:szCs w:val="20"/>
          <w:lang w:val="en-US"/>
        </w:rPr>
        <w:t>.</w:t>
      </w:r>
      <w:r w:rsidRPr="00BD27A9">
        <w:rPr>
          <w:rFonts w:ascii="Times New Roman" w:hAnsi="Times New Roman" w:cs="Times New Roman"/>
          <w:sz w:val="24"/>
          <w:szCs w:val="20"/>
          <w:lang w:val="en-US"/>
        </w:rPr>
        <w:t xml:space="preserve"> Performance was evaluated for 100 x 10-fold cross-validation iterations (n=1000)</w:t>
      </w:r>
      <w:r w:rsidR="00344A56">
        <w:rPr>
          <w:rFonts w:ascii="Times New Roman" w:hAnsi="Times New Roman" w:cs="Times New Roman"/>
          <w:sz w:val="24"/>
          <w:szCs w:val="20"/>
          <w:lang w:val="en-US"/>
        </w:rPr>
        <w:t>.</w:t>
      </w:r>
      <w:r w:rsidRPr="00BD27A9">
        <w:rPr>
          <w:rFonts w:ascii="Times New Roman" w:hAnsi="Times New Roman" w:cs="Times New Roman"/>
          <w:sz w:val="24"/>
          <w:szCs w:val="20"/>
          <w:lang w:val="en-US"/>
        </w:rPr>
        <w:t xml:space="preserve"> The highest value for each performance metric across all algorithms is highlighted</w:t>
      </w:r>
      <w:r w:rsidR="00344A56">
        <w:rPr>
          <w:rFonts w:ascii="Times New Roman" w:hAnsi="Times New Roman" w:cs="Times New Roman"/>
          <w:sz w:val="24"/>
          <w:szCs w:val="20"/>
          <w:lang w:val="en-US"/>
        </w:rPr>
        <w:t>.</w:t>
      </w:r>
      <w:r w:rsidRPr="00BD27A9">
        <w:rPr>
          <w:rFonts w:ascii="Times New Roman" w:hAnsi="Times New Roman" w:cs="Times New Roman"/>
          <w:sz w:val="24"/>
          <w:szCs w:val="20"/>
          <w:lang w:val="en-US"/>
        </w:rPr>
        <w:t xml:space="preserve"> Data are shown as mean ± standard deviation</w:t>
      </w:r>
      <w:r w:rsidR="00344A56">
        <w:rPr>
          <w:rFonts w:ascii="Times New Roman" w:hAnsi="Times New Roman" w:cs="Times New Roman"/>
          <w:sz w:val="24"/>
          <w:szCs w:val="20"/>
          <w:lang w:val="en-US"/>
        </w:rPr>
        <w:t>.</w:t>
      </w:r>
      <w:r w:rsidRPr="00BD27A9">
        <w:rPr>
          <w:rFonts w:ascii="Times New Roman" w:hAnsi="Times New Roman" w:cs="Times New Roman"/>
          <w:sz w:val="24"/>
          <w:szCs w:val="20"/>
          <w:lang w:val="en-US"/>
        </w:rPr>
        <w:t xml:space="preserve"> KNN = K-Nearest Neighbors</w:t>
      </w:r>
      <w:r w:rsidR="00BD27A9">
        <w:rPr>
          <w:rFonts w:ascii="Times New Roman" w:hAnsi="Times New Roman" w:cs="Times New Roman"/>
          <w:sz w:val="24"/>
          <w:szCs w:val="20"/>
          <w:lang w:val="en-US"/>
        </w:rPr>
        <w:t>,</w:t>
      </w:r>
      <w:r w:rsidRPr="00BD27A9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991B83" w:rsidRPr="00BD27A9">
        <w:rPr>
          <w:rFonts w:ascii="Times New Roman" w:hAnsi="Times New Roman" w:cs="Times New Roman"/>
          <w:sz w:val="24"/>
          <w:szCs w:val="20"/>
          <w:lang w:val="en-US"/>
        </w:rPr>
        <w:t>SVM = Support Vector Machine</w:t>
      </w:r>
      <w:r w:rsidR="00BD27A9">
        <w:rPr>
          <w:rFonts w:ascii="Times New Roman" w:hAnsi="Times New Roman" w:cs="Times New Roman"/>
          <w:sz w:val="24"/>
          <w:szCs w:val="20"/>
          <w:lang w:val="en-US"/>
        </w:rPr>
        <w:t>,</w:t>
      </w:r>
      <w:r w:rsidR="00991B83" w:rsidRPr="00BD27A9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991B83" w:rsidRPr="00BD27A9">
        <w:rPr>
          <w:rFonts w:ascii="Times New Roman" w:hAnsi="Times New Roman" w:cs="Times New Roman"/>
          <w:color w:val="000000"/>
          <w:sz w:val="24"/>
          <w:szCs w:val="20"/>
          <w:lang w:val="en-US"/>
        </w:rPr>
        <w:t>AdaBoost = Adaptive Boosting</w:t>
      </w:r>
      <w:r w:rsidR="00BD27A9">
        <w:rPr>
          <w:rFonts w:ascii="Times New Roman" w:hAnsi="Times New Roman" w:cs="Times New Roman"/>
          <w:color w:val="000000"/>
          <w:sz w:val="24"/>
          <w:szCs w:val="20"/>
          <w:lang w:val="en-US"/>
        </w:rPr>
        <w:t>,</w:t>
      </w:r>
      <w:r w:rsidR="00991B83" w:rsidRPr="00BD27A9">
        <w:rPr>
          <w:rFonts w:ascii="Times New Roman" w:hAnsi="Times New Roman" w:cs="Times New Roman"/>
          <w:color w:val="000000"/>
          <w:sz w:val="24"/>
          <w:szCs w:val="20"/>
          <w:lang w:val="en-US"/>
        </w:rPr>
        <w:t xml:space="preserve"> </w:t>
      </w:r>
      <w:r w:rsidRPr="00BD27A9">
        <w:rPr>
          <w:rFonts w:ascii="Times New Roman" w:hAnsi="Times New Roman" w:cs="Times New Roman"/>
          <w:sz w:val="24"/>
          <w:szCs w:val="20"/>
          <w:lang w:val="en-US"/>
        </w:rPr>
        <w:t>LGBM = Light Gradient Boosting Machine</w:t>
      </w:r>
      <w:r w:rsidR="00BD27A9">
        <w:rPr>
          <w:rFonts w:ascii="Times New Roman" w:hAnsi="Times New Roman" w:cs="Times New Roman"/>
          <w:sz w:val="24"/>
          <w:szCs w:val="20"/>
          <w:lang w:val="en-US"/>
        </w:rPr>
        <w:t>,</w:t>
      </w:r>
      <w:r w:rsidRPr="00BD27A9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991B83" w:rsidRPr="00BD27A9">
        <w:rPr>
          <w:rFonts w:ascii="Times New Roman" w:hAnsi="Times New Roman" w:cs="Times New Roman"/>
          <w:color w:val="000000"/>
          <w:sz w:val="24"/>
          <w:szCs w:val="20"/>
          <w:lang w:val="en-US"/>
        </w:rPr>
        <w:t>XGBoost = eXtreme Gradient Boosting</w:t>
      </w:r>
      <w:r w:rsidR="00BD27A9">
        <w:rPr>
          <w:rFonts w:ascii="Times New Roman" w:hAnsi="Times New Roman" w:cs="Times New Roman"/>
          <w:color w:val="000000"/>
          <w:sz w:val="24"/>
          <w:szCs w:val="20"/>
          <w:lang w:val="en-US"/>
        </w:rPr>
        <w:t>,</w:t>
      </w:r>
      <w:r w:rsidR="00991B83" w:rsidRPr="00BD27A9">
        <w:rPr>
          <w:rFonts w:ascii="Times New Roman" w:hAnsi="Times New Roman" w:cs="Times New Roman"/>
          <w:color w:val="000000"/>
          <w:sz w:val="24"/>
          <w:szCs w:val="20"/>
          <w:lang w:val="en-US"/>
        </w:rPr>
        <w:t xml:space="preserve"> ROC AUC</w:t>
      </w:r>
      <w:r w:rsidRPr="00BD27A9">
        <w:rPr>
          <w:rFonts w:ascii="Times New Roman" w:hAnsi="Times New Roman" w:cs="Times New Roman"/>
          <w:sz w:val="24"/>
          <w:szCs w:val="20"/>
          <w:lang w:val="en-US"/>
        </w:rPr>
        <w:t xml:space="preserve"> = area under the receiver operating characteristic</w:t>
      </w:r>
      <w:r w:rsidR="00344A56">
        <w:rPr>
          <w:rFonts w:ascii="Times New Roman" w:hAnsi="Times New Roman" w:cs="Times New Roman"/>
          <w:sz w:val="24"/>
          <w:szCs w:val="20"/>
          <w:lang w:val="en-US"/>
        </w:rPr>
        <w:t>.</w:t>
      </w:r>
    </w:p>
    <w:tbl>
      <w:tblPr>
        <w:tblStyle w:val="Tabellenraster"/>
        <w:tblW w:w="146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49"/>
        <w:gridCol w:w="1445"/>
        <w:gridCol w:w="1445"/>
        <w:gridCol w:w="1445"/>
        <w:gridCol w:w="1445"/>
        <w:gridCol w:w="1446"/>
        <w:gridCol w:w="1445"/>
        <w:gridCol w:w="1445"/>
        <w:gridCol w:w="1445"/>
        <w:gridCol w:w="1446"/>
      </w:tblGrid>
      <w:tr w:rsidR="00E131CF" w:rsidRPr="00344A56" w14:paraId="391B29E6" w14:textId="77777777" w:rsidTr="00862FFE">
        <w:trPr>
          <w:trHeight w:val="300"/>
        </w:trPr>
        <w:tc>
          <w:tcPr>
            <w:tcW w:w="1649" w:type="dxa"/>
            <w:shd w:val="clear" w:color="auto" w:fill="D9D9D9" w:themeFill="background1" w:themeFillShade="D9"/>
            <w:noWrap/>
            <w:hideMark/>
          </w:tcPr>
          <w:p w14:paraId="191B94F6" w14:textId="77777777" w:rsidR="00E131CF" w:rsidRPr="00BD27A9" w:rsidRDefault="00E131CF" w:rsidP="00E131C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45" w:type="dxa"/>
            <w:shd w:val="clear" w:color="auto" w:fill="D9D9D9" w:themeFill="background1" w:themeFillShade="D9"/>
          </w:tcPr>
          <w:p w14:paraId="522E634E" w14:textId="77777777" w:rsidR="00E131CF" w:rsidRPr="00BD27A9" w:rsidRDefault="00E131CF" w:rsidP="00E131C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Decision Tree</w:t>
            </w:r>
          </w:p>
        </w:tc>
        <w:tc>
          <w:tcPr>
            <w:tcW w:w="1445" w:type="dxa"/>
            <w:shd w:val="clear" w:color="auto" w:fill="D9D9D9" w:themeFill="background1" w:themeFillShade="D9"/>
          </w:tcPr>
          <w:p w14:paraId="58A47B2E" w14:textId="77777777" w:rsidR="00E131CF" w:rsidRPr="00BD27A9" w:rsidRDefault="00E131CF" w:rsidP="00E131C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KNN</w:t>
            </w:r>
          </w:p>
        </w:tc>
        <w:tc>
          <w:tcPr>
            <w:tcW w:w="1445" w:type="dxa"/>
            <w:shd w:val="clear" w:color="auto" w:fill="D9D9D9" w:themeFill="background1" w:themeFillShade="D9"/>
          </w:tcPr>
          <w:p w14:paraId="3916775E" w14:textId="77777777" w:rsidR="00E131CF" w:rsidRPr="00BD27A9" w:rsidRDefault="00E131CF" w:rsidP="00E131C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SVM</w:t>
            </w:r>
          </w:p>
        </w:tc>
        <w:tc>
          <w:tcPr>
            <w:tcW w:w="1445" w:type="dxa"/>
            <w:shd w:val="clear" w:color="auto" w:fill="D9D9D9" w:themeFill="background1" w:themeFillShade="D9"/>
          </w:tcPr>
          <w:p w14:paraId="2DEE1AF4" w14:textId="77777777" w:rsidR="00E131CF" w:rsidRPr="00BD27A9" w:rsidRDefault="00E131CF" w:rsidP="00E131C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Logistic Regression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14:paraId="228CD943" w14:textId="77777777" w:rsidR="00E131CF" w:rsidRPr="00BD27A9" w:rsidRDefault="00E131CF" w:rsidP="00E131C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Naive Bayes</w:t>
            </w:r>
          </w:p>
        </w:tc>
        <w:tc>
          <w:tcPr>
            <w:tcW w:w="1445" w:type="dxa"/>
            <w:shd w:val="clear" w:color="auto" w:fill="D9D9D9" w:themeFill="background1" w:themeFillShade="D9"/>
          </w:tcPr>
          <w:p w14:paraId="107791EB" w14:textId="77777777" w:rsidR="00E131CF" w:rsidRPr="00BD27A9" w:rsidRDefault="00E131CF" w:rsidP="00F6287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Random Forest</w:t>
            </w:r>
          </w:p>
        </w:tc>
        <w:tc>
          <w:tcPr>
            <w:tcW w:w="1445" w:type="dxa"/>
            <w:shd w:val="clear" w:color="auto" w:fill="D9D9D9" w:themeFill="background1" w:themeFillShade="D9"/>
            <w:noWrap/>
            <w:hideMark/>
          </w:tcPr>
          <w:p w14:paraId="5625AF26" w14:textId="77777777" w:rsidR="00E131CF" w:rsidRPr="00BD27A9" w:rsidRDefault="00E131CF" w:rsidP="00991B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Ada</w:t>
            </w:r>
            <w:r w:rsidR="00991B83" w:rsidRPr="00BD27A9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oost</w:t>
            </w:r>
          </w:p>
        </w:tc>
        <w:tc>
          <w:tcPr>
            <w:tcW w:w="1445" w:type="dxa"/>
            <w:shd w:val="clear" w:color="auto" w:fill="D9D9D9" w:themeFill="background1" w:themeFillShade="D9"/>
            <w:noWrap/>
            <w:hideMark/>
          </w:tcPr>
          <w:p w14:paraId="7EBD2948" w14:textId="77777777" w:rsidR="00E131CF" w:rsidRPr="00BD27A9" w:rsidRDefault="00E131CF" w:rsidP="00E131C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LGBM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hideMark/>
          </w:tcPr>
          <w:p w14:paraId="39E59F40" w14:textId="77777777" w:rsidR="00E131CF" w:rsidRPr="00BD27A9" w:rsidRDefault="00E131CF" w:rsidP="00E131C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XGBoost</w:t>
            </w:r>
          </w:p>
        </w:tc>
      </w:tr>
      <w:tr w:rsidR="00D45AA8" w:rsidRPr="00BD27A9" w14:paraId="26A4DB6C" w14:textId="77777777" w:rsidTr="00862FFE">
        <w:trPr>
          <w:trHeight w:val="397"/>
        </w:trPr>
        <w:tc>
          <w:tcPr>
            <w:tcW w:w="1649" w:type="dxa"/>
            <w:noWrap/>
            <w:vAlign w:val="center"/>
            <w:hideMark/>
          </w:tcPr>
          <w:p w14:paraId="6223399D" w14:textId="77777777" w:rsidR="00D45AA8" w:rsidRPr="00BD27A9" w:rsidRDefault="00D45AA8" w:rsidP="00D45AA8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Cs/>
                <w:lang w:val="en-US"/>
              </w:rPr>
              <w:t>Accuracy</w:t>
            </w:r>
          </w:p>
        </w:tc>
        <w:tc>
          <w:tcPr>
            <w:tcW w:w="1445" w:type="dxa"/>
            <w:vAlign w:val="center"/>
          </w:tcPr>
          <w:p w14:paraId="7C662CCD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41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75</w:t>
            </w:r>
          </w:p>
        </w:tc>
        <w:tc>
          <w:tcPr>
            <w:tcW w:w="1445" w:type="dxa"/>
            <w:vAlign w:val="center"/>
          </w:tcPr>
          <w:p w14:paraId="76D19C78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48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58</w:t>
            </w:r>
          </w:p>
        </w:tc>
        <w:tc>
          <w:tcPr>
            <w:tcW w:w="1445" w:type="dxa"/>
            <w:vAlign w:val="center"/>
          </w:tcPr>
          <w:p w14:paraId="626CAC4A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82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70</w:t>
            </w:r>
          </w:p>
        </w:tc>
        <w:tc>
          <w:tcPr>
            <w:tcW w:w="1445" w:type="dxa"/>
            <w:vAlign w:val="center"/>
          </w:tcPr>
          <w:p w14:paraId="7E1A8718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45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75</w:t>
            </w:r>
          </w:p>
        </w:tc>
        <w:tc>
          <w:tcPr>
            <w:tcW w:w="1446" w:type="dxa"/>
            <w:vAlign w:val="center"/>
          </w:tcPr>
          <w:p w14:paraId="5ABD995B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58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74</w:t>
            </w:r>
          </w:p>
        </w:tc>
        <w:tc>
          <w:tcPr>
            <w:tcW w:w="1445" w:type="dxa"/>
            <w:vAlign w:val="center"/>
          </w:tcPr>
          <w:p w14:paraId="36B118CB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816 ± 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066</w:t>
            </w:r>
          </w:p>
        </w:tc>
        <w:tc>
          <w:tcPr>
            <w:tcW w:w="1445" w:type="dxa"/>
            <w:noWrap/>
            <w:vAlign w:val="center"/>
            <w:hideMark/>
          </w:tcPr>
          <w:p w14:paraId="4310EA54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95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67</w:t>
            </w:r>
          </w:p>
        </w:tc>
        <w:tc>
          <w:tcPr>
            <w:tcW w:w="1445" w:type="dxa"/>
            <w:noWrap/>
            <w:vAlign w:val="center"/>
            <w:hideMark/>
          </w:tcPr>
          <w:p w14:paraId="7AFA7666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03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67</w:t>
            </w:r>
          </w:p>
        </w:tc>
        <w:tc>
          <w:tcPr>
            <w:tcW w:w="1446" w:type="dxa"/>
            <w:noWrap/>
            <w:vAlign w:val="center"/>
            <w:hideMark/>
          </w:tcPr>
          <w:p w14:paraId="759D17BE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96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66</w:t>
            </w:r>
          </w:p>
        </w:tc>
      </w:tr>
      <w:tr w:rsidR="00D45AA8" w:rsidRPr="00BD27A9" w14:paraId="2A680533" w14:textId="77777777" w:rsidTr="00862FFE">
        <w:trPr>
          <w:trHeight w:val="397"/>
        </w:trPr>
        <w:tc>
          <w:tcPr>
            <w:tcW w:w="1649" w:type="dxa"/>
            <w:noWrap/>
            <w:vAlign w:val="center"/>
            <w:hideMark/>
          </w:tcPr>
          <w:p w14:paraId="1D827A67" w14:textId="77777777" w:rsidR="00D45AA8" w:rsidRPr="00BD27A9" w:rsidRDefault="00D45AA8" w:rsidP="00D45AA8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Cs/>
                <w:lang w:val="en-US"/>
              </w:rPr>
              <w:t>Precision</w:t>
            </w:r>
          </w:p>
        </w:tc>
        <w:tc>
          <w:tcPr>
            <w:tcW w:w="1445" w:type="dxa"/>
            <w:vAlign w:val="center"/>
          </w:tcPr>
          <w:p w14:paraId="319E95CA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581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89</w:t>
            </w:r>
          </w:p>
        </w:tc>
        <w:tc>
          <w:tcPr>
            <w:tcW w:w="1445" w:type="dxa"/>
            <w:vAlign w:val="center"/>
          </w:tcPr>
          <w:p w14:paraId="2BE52E17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737 ± 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179</w:t>
            </w:r>
          </w:p>
        </w:tc>
        <w:tc>
          <w:tcPr>
            <w:tcW w:w="1445" w:type="dxa"/>
            <w:vAlign w:val="center"/>
          </w:tcPr>
          <w:p w14:paraId="1225FBAE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669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15</w:t>
            </w:r>
          </w:p>
        </w:tc>
        <w:tc>
          <w:tcPr>
            <w:tcW w:w="1445" w:type="dxa"/>
            <w:vAlign w:val="center"/>
          </w:tcPr>
          <w:p w14:paraId="5634F516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596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99</w:t>
            </w:r>
          </w:p>
        </w:tc>
        <w:tc>
          <w:tcPr>
            <w:tcW w:w="1446" w:type="dxa"/>
            <w:vAlign w:val="center"/>
          </w:tcPr>
          <w:p w14:paraId="48AB33A5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656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36</w:t>
            </w:r>
          </w:p>
        </w:tc>
        <w:tc>
          <w:tcPr>
            <w:tcW w:w="1445" w:type="dxa"/>
            <w:vAlign w:val="center"/>
          </w:tcPr>
          <w:p w14:paraId="6AE914EF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33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17</w:t>
            </w:r>
          </w:p>
        </w:tc>
        <w:tc>
          <w:tcPr>
            <w:tcW w:w="1445" w:type="dxa"/>
            <w:noWrap/>
            <w:vAlign w:val="center"/>
            <w:hideMark/>
          </w:tcPr>
          <w:p w14:paraId="0AD5066B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08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24</w:t>
            </w:r>
          </w:p>
        </w:tc>
        <w:tc>
          <w:tcPr>
            <w:tcW w:w="1445" w:type="dxa"/>
            <w:noWrap/>
            <w:vAlign w:val="center"/>
            <w:hideMark/>
          </w:tcPr>
          <w:p w14:paraId="2963F86F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04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17</w:t>
            </w:r>
          </w:p>
        </w:tc>
        <w:tc>
          <w:tcPr>
            <w:tcW w:w="1446" w:type="dxa"/>
            <w:noWrap/>
            <w:vAlign w:val="center"/>
            <w:hideMark/>
          </w:tcPr>
          <w:p w14:paraId="7B3E91B0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15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26</w:t>
            </w:r>
          </w:p>
        </w:tc>
      </w:tr>
      <w:tr w:rsidR="00D45AA8" w:rsidRPr="00BD27A9" w14:paraId="4F955594" w14:textId="77777777" w:rsidTr="00862FFE">
        <w:trPr>
          <w:trHeight w:val="397"/>
        </w:trPr>
        <w:tc>
          <w:tcPr>
            <w:tcW w:w="1649" w:type="dxa"/>
            <w:noWrap/>
            <w:vAlign w:val="center"/>
            <w:hideMark/>
          </w:tcPr>
          <w:p w14:paraId="739C3D88" w14:textId="77777777" w:rsidR="00D45AA8" w:rsidRPr="00BD27A9" w:rsidRDefault="003904D0" w:rsidP="003904D0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Cs/>
                <w:lang w:val="en-US"/>
              </w:rPr>
              <w:t>S</w:t>
            </w:r>
            <w:r w:rsidR="00D45AA8" w:rsidRPr="00BD27A9">
              <w:rPr>
                <w:rFonts w:ascii="Times New Roman" w:hAnsi="Times New Roman" w:cs="Times New Roman"/>
                <w:bCs/>
                <w:lang w:val="en-US"/>
              </w:rPr>
              <w:t>ensitivity</w:t>
            </w:r>
          </w:p>
        </w:tc>
        <w:tc>
          <w:tcPr>
            <w:tcW w:w="1445" w:type="dxa"/>
            <w:vAlign w:val="center"/>
          </w:tcPr>
          <w:p w14:paraId="4BF17999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869 ± 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119</w:t>
            </w:r>
          </w:p>
        </w:tc>
        <w:tc>
          <w:tcPr>
            <w:tcW w:w="1445" w:type="dxa"/>
            <w:vAlign w:val="center"/>
          </w:tcPr>
          <w:p w14:paraId="09D2D1B4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390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44</w:t>
            </w:r>
          </w:p>
        </w:tc>
        <w:tc>
          <w:tcPr>
            <w:tcW w:w="1445" w:type="dxa"/>
            <w:vAlign w:val="center"/>
          </w:tcPr>
          <w:p w14:paraId="77C3A82D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09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35</w:t>
            </w:r>
          </w:p>
        </w:tc>
        <w:tc>
          <w:tcPr>
            <w:tcW w:w="1445" w:type="dxa"/>
            <w:vAlign w:val="center"/>
          </w:tcPr>
          <w:p w14:paraId="2817B29F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70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24</w:t>
            </w:r>
          </w:p>
        </w:tc>
        <w:tc>
          <w:tcPr>
            <w:tcW w:w="1446" w:type="dxa"/>
            <w:vAlign w:val="center"/>
          </w:tcPr>
          <w:p w14:paraId="302C435F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603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47</w:t>
            </w:r>
          </w:p>
        </w:tc>
        <w:tc>
          <w:tcPr>
            <w:tcW w:w="1445" w:type="dxa"/>
            <w:vAlign w:val="center"/>
          </w:tcPr>
          <w:p w14:paraId="2D216389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21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32</w:t>
            </w:r>
          </w:p>
        </w:tc>
        <w:tc>
          <w:tcPr>
            <w:tcW w:w="1445" w:type="dxa"/>
            <w:noWrap/>
            <w:vAlign w:val="center"/>
            <w:hideMark/>
          </w:tcPr>
          <w:p w14:paraId="74F4584E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679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44</w:t>
            </w:r>
          </w:p>
        </w:tc>
        <w:tc>
          <w:tcPr>
            <w:tcW w:w="1445" w:type="dxa"/>
            <w:noWrap/>
            <w:vAlign w:val="center"/>
            <w:hideMark/>
          </w:tcPr>
          <w:p w14:paraId="5CECAADC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31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36</w:t>
            </w:r>
          </w:p>
        </w:tc>
        <w:tc>
          <w:tcPr>
            <w:tcW w:w="1446" w:type="dxa"/>
            <w:noWrap/>
            <w:vAlign w:val="center"/>
            <w:hideMark/>
          </w:tcPr>
          <w:p w14:paraId="7E63A3F1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667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46</w:t>
            </w:r>
          </w:p>
        </w:tc>
      </w:tr>
      <w:tr w:rsidR="00D45AA8" w:rsidRPr="00BD27A9" w14:paraId="5F038F86" w14:textId="77777777" w:rsidTr="00862FFE">
        <w:trPr>
          <w:trHeight w:val="397"/>
        </w:trPr>
        <w:tc>
          <w:tcPr>
            <w:tcW w:w="1649" w:type="dxa"/>
            <w:noWrap/>
            <w:vAlign w:val="center"/>
            <w:hideMark/>
          </w:tcPr>
          <w:p w14:paraId="2F00E084" w14:textId="77777777" w:rsidR="00D45AA8" w:rsidRPr="00BD27A9" w:rsidRDefault="00D45AA8" w:rsidP="00D45AA8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Cs/>
                <w:lang w:val="en-US"/>
              </w:rPr>
              <w:t>Specificity</w:t>
            </w:r>
          </w:p>
        </w:tc>
        <w:tc>
          <w:tcPr>
            <w:tcW w:w="1445" w:type="dxa"/>
            <w:vAlign w:val="center"/>
          </w:tcPr>
          <w:p w14:paraId="4FB1E1F2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677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11</w:t>
            </w:r>
          </w:p>
        </w:tc>
        <w:tc>
          <w:tcPr>
            <w:tcW w:w="1445" w:type="dxa"/>
            <w:vAlign w:val="center"/>
          </w:tcPr>
          <w:p w14:paraId="7635F161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926 ± 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056</w:t>
            </w:r>
          </w:p>
        </w:tc>
        <w:tc>
          <w:tcPr>
            <w:tcW w:w="1445" w:type="dxa"/>
            <w:vAlign w:val="center"/>
          </w:tcPr>
          <w:p w14:paraId="0E7A08BB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18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82</w:t>
            </w:r>
          </w:p>
        </w:tc>
        <w:tc>
          <w:tcPr>
            <w:tcW w:w="1445" w:type="dxa"/>
            <w:vAlign w:val="center"/>
          </w:tcPr>
          <w:p w14:paraId="7AADB663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32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95</w:t>
            </w:r>
          </w:p>
        </w:tc>
        <w:tc>
          <w:tcPr>
            <w:tcW w:w="1446" w:type="dxa"/>
            <w:vAlign w:val="center"/>
          </w:tcPr>
          <w:p w14:paraId="753AE69A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34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84</w:t>
            </w:r>
          </w:p>
        </w:tc>
        <w:tc>
          <w:tcPr>
            <w:tcW w:w="1445" w:type="dxa"/>
            <w:vAlign w:val="center"/>
          </w:tcPr>
          <w:p w14:paraId="6FAD9ED9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62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74</w:t>
            </w:r>
          </w:p>
        </w:tc>
        <w:tc>
          <w:tcPr>
            <w:tcW w:w="1445" w:type="dxa"/>
            <w:noWrap/>
            <w:vAlign w:val="center"/>
            <w:hideMark/>
          </w:tcPr>
          <w:p w14:paraId="72B3E33D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53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78</w:t>
            </w:r>
          </w:p>
        </w:tc>
        <w:tc>
          <w:tcPr>
            <w:tcW w:w="1445" w:type="dxa"/>
            <w:noWrap/>
            <w:vAlign w:val="center"/>
            <w:hideMark/>
          </w:tcPr>
          <w:p w14:paraId="7A219777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39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80</w:t>
            </w:r>
          </w:p>
        </w:tc>
        <w:tc>
          <w:tcPr>
            <w:tcW w:w="1446" w:type="dxa"/>
            <w:noWrap/>
            <w:vAlign w:val="center"/>
            <w:hideMark/>
          </w:tcPr>
          <w:p w14:paraId="75BC9741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60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76</w:t>
            </w:r>
          </w:p>
        </w:tc>
      </w:tr>
      <w:tr w:rsidR="00D45AA8" w:rsidRPr="00BD27A9" w14:paraId="7C49A26C" w14:textId="77777777" w:rsidTr="00862FFE">
        <w:trPr>
          <w:trHeight w:val="397"/>
        </w:trPr>
        <w:tc>
          <w:tcPr>
            <w:tcW w:w="1649" w:type="dxa"/>
            <w:noWrap/>
            <w:vAlign w:val="center"/>
            <w:hideMark/>
          </w:tcPr>
          <w:p w14:paraId="26A5EBB6" w14:textId="77777777" w:rsidR="00D45AA8" w:rsidRPr="00BD27A9" w:rsidRDefault="00D45AA8" w:rsidP="00D45AA8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Cs/>
                <w:lang w:val="en-US"/>
              </w:rPr>
              <w:t>ROC AUC</w:t>
            </w:r>
          </w:p>
        </w:tc>
        <w:tc>
          <w:tcPr>
            <w:tcW w:w="1445" w:type="dxa"/>
            <w:vAlign w:val="center"/>
          </w:tcPr>
          <w:p w14:paraId="46506B66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20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65</w:t>
            </w:r>
          </w:p>
        </w:tc>
        <w:tc>
          <w:tcPr>
            <w:tcW w:w="1445" w:type="dxa"/>
            <w:vAlign w:val="center"/>
          </w:tcPr>
          <w:p w14:paraId="1635106F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01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74</w:t>
            </w:r>
          </w:p>
        </w:tc>
        <w:tc>
          <w:tcPr>
            <w:tcW w:w="1445" w:type="dxa"/>
            <w:vAlign w:val="center"/>
          </w:tcPr>
          <w:p w14:paraId="0CC426C7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52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65</w:t>
            </w:r>
          </w:p>
        </w:tc>
        <w:tc>
          <w:tcPr>
            <w:tcW w:w="1445" w:type="dxa"/>
            <w:vAlign w:val="center"/>
          </w:tcPr>
          <w:p w14:paraId="5C105976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38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66</w:t>
            </w:r>
          </w:p>
        </w:tc>
        <w:tc>
          <w:tcPr>
            <w:tcW w:w="1446" w:type="dxa"/>
            <w:vAlign w:val="center"/>
          </w:tcPr>
          <w:p w14:paraId="7A44F468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11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81</w:t>
            </w:r>
          </w:p>
        </w:tc>
        <w:tc>
          <w:tcPr>
            <w:tcW w:w="1445" w:type="dxa"/>
            <w:vAlign w:val="center"/>
          </w:tcPr>
          <w:p w14:paraId="4261333D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884 ± 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057</w:t>
            </w:r>
          </w:p>
        </w:tc>
        <w:tc>
          <w:tcPr>
            <w:tcW w:w="1445" w:type="dxa"/>
            <w:noWrap/>
            <w:vAlign w:val="center"/>
            <w:hideMark/>
          </w:tcPr>
          <w:p w14:paraId="25F795EF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61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63</w:t>
            </w:r>
          </w:p>
        </w:tc>
        <w:tc>
          <w:tcPr>
            <w:tcW w:w="1445" w:type="dxa"/>
            <w:noWrap/>
            <w:vAlign w:val="center"/>
            <w:hideMark/>
          </w:tcPr>
          <w:p w14:paraId="263FC572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71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62</w:t>
            </w:r>
          </w:p>
        </w:tc>
        <w:tc>
          <w:tcPr>
            <w:tcW w:w="1446" w:type="dxa"/>
            <w:noWrap/>
            <w:vAlign w:val="center"/>
            <w:hideMark/>
          </w:tcPr>
          <w:p w14:paraId="77867529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865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62</w:t>
            </w:r>
          </w:p>
        </w:tc>
      </w:tr>
      <w:tr w:rsidR="00D45AA8" w:rsidRPr="00BD27A9" w14:paraId="78EEA545" w14:textId="77777777" w:rsidTr="00862FFE">
        <w:trPr>
          <w:trHeight w:val="397"/>
        </w:trPr>
        <w:tc>
          <w:tcPr>
            <w:tcW w:w="1649" w:type="dxa"/>
            <w:noWrap/>
            <w:vAlign w:val="center"/>
            <w:hideMark/>
          </w:tcPr>
          <w:p w14:paraId="2FE9053E" w14:textId="77777777" w:rsidR="00D45AA8" w:rsidRPr="00BD27A9" w:rsidRDefault="00D45AA8" w:rsidP="00D45AA8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Cs/>
                <w:lang w:val="en-US"/>
              </w:rPr>
              <w:t>Average precision score</w:t>
            </w:r>
          </w:p>
        </w:tc>
        <w:tc>
          <w:tcPr>
            <w:tcW w:w="1445" w:type="dxa"/>
            <w:vAlign w:val="center"/>
          </w:tcPr>
          <w:p w14:paraId="197AE6AE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621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99</w:t>
            </w:r>
          </w:p>
        </w:tc>
        <w:tc>
          <w:tcPr>
            <w:tcW w:w="1445" w:type="dxa"/>
            <w:vAlign w:val="center"/>
          </w:tcPr>
          <w:p w14:paraId="1AF05BCF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654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08</w:t>
            </w:r>
          </w:p>
        </w:tc>
        <w:tc>
          <w:tcPr>
            <w:tcW w:w="1445" w:type="dxa"/>
            <w:vAlign w:val="center"/>
          </w:tcPr>
          <w:p w14:paraId="11FEC954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37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14</w:t>
            </w:r>
          </w:p>
        </w:tc>
        <w:tc>
          <w:tcPr>
            <w:tcW w:w="1445" w:type="dxa"/>
            <w:vAlign w:val="center"/>
          </w:tcPr>
          <w:p w14:paraId="767E46AC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36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07</w:t>
            </w:r>
          </w:p>
        </w:tc>
        <w:tc>
          <w:tcPr>
            <w:tcW w:w="1446" w:type="dxa"/>
            <w:vAlign w:val="center"/>
          </w:tcPr>
          <w:p w14:paraId="656A264C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669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26</w:t>
            </w:r>
          </w:p>
        </w:tc>
        <w:tc>
          <w:tcPr>
            <w:tcW w:w="1445" w:type="dxa"/>
            <w:vAlign w:val="center"/>
          </w:tcPr>
          <w:p w14:paraId="344C2E84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791 ± 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105</w:t>
            </w:r>
          </w:p>
        </w:tc>
        <w:tc>
          <w:tcPr>
            <w:tcW w:w="1445" w:type="dxa"/>
            <w:noWrap/>
            <w:vAlign w:val="center"/>
            <w:hideMark/>
          </w:tcPr>
          <w:p w14:paraId="69A14FEC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58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1445" w:type="dxa"/>
            <w:noWrap/>
            <w:vAlign w:val="center"/>
            <w:hideMark/>
          </w:tcPr>
          <w:p w14:paraId="6C8405FF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73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08</w:t>
            </w:r>
          </w:p>
        </w:tc>
        <w:tc>
          <w:tcPr>
            <w:tcW w:w="1446" w:type="dxa"/>
            <w:noWrap/>
            <w:vAlign w:val="center"/>
            <w:hideMark/>
          </w:tcPr>
          <w:p w14:paraId="1FE6EBBE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69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07</w:t>
            </w:r>
          </w:p>
        </w:tc>
      </w:tr>
      <w:tr w:rsidR="00D45AA8" w:rsidRPr="00BD27A9" w14:paraId="6490C10C" w14:textId="77777777" w:rsidTr="00862FFE">
        <w:trPr>
          <w:trHeight w:val="397"/>
        </w:trPr>
        <w:tc>
          <w:tcPr>
            <w:tcW w:w="1649" w:type="dxa"/>
            <w:noWrap/>
            <w:vAlign w:val="center"/>
            <w:hideMark/>
          </w:tcPr>
          <w:p w14:paraId="764752AE" w14:textId="77777777" w:rsidR="00D45AA8" w:rsidRPr="00BD27A9" w:rsidRDefault="00D45AA8" w:rsidP="003904D0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Cs/>
                <w:lang w:val="en-US"/>
              </w:rPr>
              <w:t>F1</w:t>
            </w:r>
            <w:r w:rsidR="003904D0" w:rsidRPr="00BD27A9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8C5CC4" w:rsidRPr="00BD27A9">
              <w:rPr>
                <w:rFonts w:ascii="Times New Roman" w:hAnsi="Times New Roman" w:cs="Times New Roman"/>
                <w:bCs/>
                <w:lang w:val="en-US"/>
              </w:rPr>
              <w:t>s</w:t>
            </w:r>
            <w:r w:rsidRPr="00BD27A9">
              <w:rPr>
                <w:rFonts w:ascii="Times New Roman" w:hAnsi="Times New Roman" w:cs="Times New Roman"/>
                <w:bCs/>
                <w:lang w:val="en-US"/>
              </w:rPr>
              <w:t>core</w:t>
            </w:r>
          </w:p>
        </w:tc>
        <w:tc>
          <w:tcPr>
            <w:tcW w:w="1445" w:type="dxa"/>
            <w:vAlign w:val="center"/>
          </w:tcPr>
          <w:p w14:paraId="293BDEEA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690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82</w:t>
            </w:r>
          </w:p>
        </w:tc>
        <w:tc>
          <w:tcPr>
            <w:tcW w:w="1445" w:type="dxa"/>
            <w:vAlign w:val="center"/>
          </w:tcPr>
          <w:p w14:paraId="78E37AAA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496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43</w:t>
            </w:r>
          </w:p>
        </w:tc>
        <w:tc>
          <w:tcPr>
            <w:tcW w:w="1445" w:type="dxa"/>
            <w:vAlign w:val="center"/>
          </w:tcPr>
          <w:p w14:paraId="49E5CCC9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681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03</w:t>
            </w:r>
          </w:p>
        </w:tc>
        <w:tc>
          <w:tcPr>
            <w:tcW w:w="1445" w:type="dxa"/>
            <w:vAlign w:val="center"/>
          </w:tcPr>
          <w:p w14:paraId="0FEE0CC5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667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92</w:t>
            </w:r>
          </w:p>
        </w:tc>
        <w:tc>
          <w:tcPr>
            <w:tcW w:w="1446" w:type="dxa"/>
            <w:vAlign w:val="center"/>
          </w:tcPr>
          <w:p w14:paraId="3A6C9B90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619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445" w:type="dxa"/>
            <w:vAlign w:val="center"/>
          </w:tcPr>
          <w:p w14:paraId="7398AD6A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72</w:t>
            </w:r>
            <w:r w:rsidR="00B62EBB" w:rsidRPr="00BD27A9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± 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102</w:t>
            </w:r>
          </w:p>
        </w:tc>
        <w:tc>
          <w:tcPr>
            <w:tcW w:w="1445" w:type="dxa"/>
            <w:noWrap/>
            <w:vAlign w:val="center"/>
            <w:hideMark/>
          </w:tcPr>
          <w:p w14:paraId="4341AE00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684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1445" w:type="dxa"/>
            <w:noWrap/>
            <w:vAlign w:val="center"/>
            <w:hideMark/>
          </w:tcPr>
          <w:p w14:paraId="49BCFE75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09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1446" w:type="dxa"/>
            <w:noWrap/>
            <w:vAlign w:val="center"/>
            <w:hideMark/>
          </w:tcPr>
          <w:p w14:paraId="727A9AC7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680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11</w:t>
            </w:r>
          </w:p>
        </w:tc>
      </w:tr>
      <w:tr w:rsidR="00D45AA8" w:rsidRPr="00BD27A9" w14:paraId="1F8DC92F" w14:textId="77777777" w:rsidTr="00862FFE">
        <w:trPr>
          <w:trHeight w:val="397"/>
        </w:trPr>
        <w:tc>
          <w:tcPr>
            <w:tcW w:w="1649" w:type="dxa"/>
            <w:noWrap/>
            <w:vAlign w:val="center"/>
            <w:hideMark/>
          </w:tcPr>
          <w:p w14:paraId="204AD3D6" w14:textId="77777777" w:rsidR="00D45AA8" w:rsidRPr="00BD27A9" w:rsidRDefault="00D45AA8" w:rsidP="00D45AA8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Cs/>
                <w:lang w:val="en-US"/>
              </w:rPr>
              <w:t>Balanced accuracy</w:t>
            </w:r>
          </w:p>
        </w:tc>
        <w:tc>
          <w:tcPr>
            <w:tcW w:w="1445" w:type="dxa"/>
            <w:vAlign w:val="center"/>
          </w:tcPr>
          <w:p w14:paraId="71AD707C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73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71</w:t>
            </w:r>
          </w:p>
        </w:tc>
        <w:tc>
          <w:tcPr>
            <w:tcW w:w="1445" w:type="dxa"/>
            <w:vAlign w:val="center"/>
          </w:tcPr>
          <w:p w14:paraId="25C14AA5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658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75</w:t>
            </w:r>
          </w:p>
        </w:tc>
        <w:tc>
          <w:tcPr>
            <w:tcW w:w="1445" w:type="dxa"/>
            <w:vAlign w:val="center"/>
          </w:tcPr>
          <w:p w14:paraId="035970B0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64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78</w:t>
            </w:r>
          </w:p>
        </w:tc>
        <w:tc>
          <w:tcPr>
            <w:tcW w:w="1445" w:type="dxa"/>
            <w:vAlign w:val="center"/>
          </w:tcPr>
          <w:p w14:paraId="1944D420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51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77</w:t>
            </w:r>
          </w:p>
        </w:tc>
        <w:tc>
          <w:tcPr>
            <w:tcW w:w="1446" w:type="dxa"/>
            <w:vAlign w:val="center"/>
          </w:tcPr>
          <w:p w14:paraId="008A8E58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19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84</w:t>
            </w:r>
          </w:p>
        </w:tc>
        <w:tc>
          <w:tcPr>
            <w:tcW w:w="1445" w:type="dxa"/>
            <w:vAlign w:val="center"/>
          </w:tcPr>
          <w:p w14:paraId="5E837AB7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792 ± 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075</w:t>
            </w:r>
          </w:p>
        </w:tc>
        <w:tc>
          <w:tcPr>
            <w:tcW w:w="1445" w:type="dxa"/>
            <w:noWrap/>
            <w:vAlign w:val="center"/>
            <w:hideMark/>
          </w:tcPr>
          <w:p w14:paraId="7507B9E3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66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78</w:t>
            </w:r>
          </w:p>
        </w:tc>
        <w:tc>
          <w:tcPr>
            <w:tcW w:w="1445" w:type="dxa"/>
            <w:noWrap/>
            <w:vAlign w:val="center"/>
            <w:hideMark/>
          </w:tcPr>
          <w:p w14:paraId="447324FD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85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76</w:t>
            </w:r>
          </w:p>
        </w:tc>
        <w:tc>
          <w:tcPr>
            <w:tcW w:w="1446" w:type="dxa"/>
            <w:noWrap/>
            <w:vAlign w:val="center"/>
            <w:hideMark/>
          </w:tcPr>
          <w:p w14:paraId="105ECA91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764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078</w:t>
            </w:r>
          </w:p>
        </w:tc>
      </w:tr>
      <w:tr w:rsidR="00D45AA8" w:rsidRPr="00BD27A9" w14:paraId="3A8063FE" w14:textId="77777777" w:rsidTr="00862FFE">
        <w:trPr>
          <w:trHeight w:val="397"/>
        </w:trPr>
        <w:tc>
          <w:tcPr>
            <w:tcW w:w="1649" w:type="dxa"/>
            <w:noWrap/>
            <w:vAlign w:val="center"/>
            <w:hideMark/>
          </w:tcPr>
          <w:p w14:paraId="1D6BE5DF" w14:textId="77777777" w:rsidR="00D45AA8" w:rsidRPr="00BD27A9" w:rsidRDefault="00D45AA8" w:rsidP="00D45AA8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Cs/>
                <w:lang w:val="en-US"/>
              </w:rPr>
              <w:t>Cohen’s Kappa</w:t>
            </w:r>
            <w:r w:rsidR="00905934" w:rsidRPr="00BD27A9">
              <w:rPr>
                <w:rFonts w:ascii="Times New Roman" w:hAnsi="Times New Roman" w:cs="Times New Roman"/>
                <w:bCs/>
                <w:lang w:val="en-US"/>
              </w:rPr>
              <w:t xml:space="preserve"> score</w:t>
            </w:r>
          </w:p>
        </w:tc>
        <w:tc>
          <w:tcPr>
            <w:tcW w:w="1445" w:type="dxa"/>
            <w:vAlign w:val="center"/>
          </w:tcPr>
          <w:p w14:paraId="4F5E4EAA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485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36</w:t>
            </w:r>
          </w:p>
        </w:tc>
        <w:tc>
          <w:tcPr>
            <w:tcW w:w="1445" w:type="dxa"/>
            <w:vAlign w:val="center"/>
          </w:tcPr>
          <w:p w14:paraId="6FFCA181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354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59</w:t>
            </w:r>
          </w:p>
        </w:tc>
        <w:tc>
          <w:tcPr>
            <w:tcW w:w="1445" w:type="dxa"/>
            <w:vAlign w:val="center"/>
          </w:tcPr>
          <w:p w14:paraId="49CCB239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517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52</w:t>
            </w:r>
          </w:p>
        </w:tc>
        <w:tc>
          <w:tcPr>
            <w:tcW w:w="1445" w:type="dxa"/>
            <w:vAlign w:val="center"/>
          </w:tcPr>
          <w:p w14:paraId="4CDDFEF6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467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48</w:t>
            </w:r>
          </w:p>
        </w:tc>
        <w:tc>
          <w:tcPr>
            <w:tcW w:w="1446" w:type="dxa"/>
            <w:vAlign w:val="center"/>
          </w:tcPr>
          <w:p w14:paraId="7B8AFD6D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444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68</w:t>
            </w:r>
          </w:p>
        </w:tc>
        <w:tc>
          <w:tcPr>
            <w:tcW w:w="1445" w:type="dxa"/>
            <w:vAlign w:val="center"/>
          </w:tcPr>
          <w:p w14:paraId="1E294B8A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583 ± 0</w:t>
            </w:r>
            <w:r w:rsidR="00344A56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147</w:t>
            </w:r>
          </w:p>
        </w:tc>
        <w:tc>
          <w:tcPr>
            <w:tcW w:w="1445" w:type="dxa"/>
            <w:noWrap/>
            <w:vAlign w:val="center"/>
            <w:hideMark/>
          </w:tcPr>
          <w:p w14:paraId="3143BA3C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534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53</w:t>
            </w:r>
          </w:p>
        </w:tc>
        <w:tc>
          <w:tcPr>
            <w:tcW w:w="1445" w:type="dxa"/>
            <w:noWrap/>
            <w:vAlign w:val="center"/>
            <w:hideMark/>
          </w:tcPr>
          <w:p w14:paraId="0E4C661E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562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48</w:t>
            </w:r>
          </w:p>
        </w:tc>
        <w:tc>
          <w:tcPr>
            <w:tcW w:w="1446" w:type="dxa"/>
            <w:noWrap/>
            <w:vAlign w:val="center"/>
            <w:hideMark/>
          </w:tcPr>
          <w:p w14:paraId="23F649F8" w14:textId="77777777" w:rsidR="00D45AA8" w:rsidRPr="00BD27A9" w:rsidRDefault="00D45AA8" w:rsidP="00D45A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27A9">
              <w:rPr>
                <w:rFonts w:ascii="Times New Roman" w:hAnsi="Times New Roman" w:cs="Times New Roman"/>
                <w:lang w:val="en-US"/>
              </w:rPr>
              <w:t>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532 ± 0</w:t>
            </w:r>
            <w:r w:rsidR="00344A56">
              <w:rPr>
                <w:rFonts w:ascii="Times New Roman" w:hAnsi="Times New Roman" w:cs="Times New Roman"/>
                <w:lang w:val="en-US"/>
              </w:rPr>
              <w:t>.</w:t>
            </w:r>
            <w:r w:rsidRPr="00BD27A9">
              <w:rPr>
                <w:rFonts w:ascii="Times New Roman" w:hAnsi="Times New Roman" w:cs="Times New Roman"/>
                <w:lang w:val="en-US"/>
              </w:rPr>
              <w:t>153</w:t>
            </w:r>
          </w:p>
        </w:tc>
      </w:tr>
    </w:tbl>
    <w:p w14:paraId="6A88EA40" w14:textId="77777777" w:rsidR="006C6DD8" w:rsidRPr="00BD27A9" w:rsidRDefault="006C6DD8">
      <w:pPr>
        <w:rPr>
          <w:rFonts w:ascii="Times New Roman" w:hAnsi="Times New Roman" w:cs="Times New Roman"/>
        </w:rPr>
      </w:pPr>
    </w:p>
    <w:p w14:paraId="218F976E" w14:textId="77777777" w:rsidR="006C6DD8" w:rsidRPr="00BD27A9" w:rsidRDefault="006C6DD8">
      <w:pPr>
        <w:rPr>
          <w:rFonts w:ascii="Times New Roman" w:hAnsi="Times New Roman" w:cs="Times New Roman"/>
        </w:rPr>
        <w:sectPr w:rsidR="006C6DD8" w:rsidRPr="00BD27A9" w:rsidSect="000761BE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CB12C4F" w14:textId="77777777" w:rsidR="00584B44" w:rsidRPr="00BD27A9" w:rsidRDefault="00393BAF" w:rsidP="00BD27A9">
      <w:pPr>
        <w:spacing w:after="120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BD27A9">
        <w:rPr>
          <w:rFonts w:ascii="Times New Roman" w:hAnsi="Times New Roman" w:cs="Times New Roman"/>
          <w:b/>
          <w:sz w:val="24"/>
          <w:szCs w:val="20"/>
          <w:lang w:val="en-US"/>
        </w:rPr>
        <w:lastRenderedPageBreak/>
        <w:t>Table S4</w:t>
      </w:r>
      <w:r w:rsidRPr="00BD27A9">
        <w:rPr>
          <w:rFonts w:ascii="Times New Roman" w:hAnsi="Times New Roman" w:cs="Times New Roman"/>
          <w:sz w:val="24"/>
          <w:szCs w:val="20"/>
          <w:lang w:val="en-US"/>
        </w:rPr>
        <w:t xml:space="preserve">: </w:t>
      </w:r>
      <w:r w:rsidR="006C7D4C" w:rsidRPr="00BD27A9">
        <w:rPr>
          <w:rFonts w:ascii="Times New Roman" w:hAnsi="Times New Roman" w:cs="Times New Roman"/>
          <w:sz w:val="24"/>
          <w:szCs w:val="20"/>
          <w:lang w:val="en-US"/>
        </w:rPr>
        <w:t>Ranking of SHAP feature importance values from the LGBM including all features</w:t>
      </w:r>
      <w:r w:rsidR="00344A56">
        <w:rPr>
          <w:rFonts w:ascii="Times New Roman" w:hAnsi="Times New Roman" w:cs="Times New Roman"/>
          <w:sz w:val="24"/>
          <w:szCs w:val="20"/>
          <w:lang w:val="en-US"/>
        </w:rPr>
        <w:t>.</w:t>
      </w:r>
      <w:r w:rsidR="006C7D4C" w:rsidRPr="00BD27A9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6"/>
        <w:gridCol w:w="5202"/>
        <w:gridCol w:w="2574"/>
      </w:tblGrid>
      <w:tr w:rsidR="00C73768" w:rsidRPr="00BD27A9" w14:paraId="020D26ED" w14:textId="77777777" w:rsidTr="00C73768">
        <w:trPr>
          <w:trHeight w:val="20"/>
        </w:trPr>
        <w:tc>
          <w:tcPr>
            <w:tcW w:w="710" w:type="pct"/>
            <w:shd w:val="clear" w:color="auto" w:fill="BFBFBF" w:themeFill="background1" w:themeFillShade="BF"/>
            <w:noWrap/>
            <w:vAlign w:val="center"/>
            <w:hideMark/>
          </w:tcPr>
          <w:p w14:paraId="53FD81E7" w14:textId="77777777" w:rsidR="00C73768" w:rsidRPr="00BD27A9" w:rsidRDefault="00C73768" w:rsidP="00862F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Ranking</w:t>
            </w:r>
          </w:p>
        </w:tc>
        <w:tc>
          <w:tcPr>
            <w:tcW w:w="2870" w:type="pct"/>
            <w:shd w:val="clear" w:color="auto" w:fill="BFBFBF" w:themeFill="background1" w:themeFillShade="BF"/>
            <w:noWrap/>
            <w:vAlign w:val="center"/>
            <w:hideMark/>
          </w:tcPr>
          <w:p w14:paraId="3F6D6564" w14:textId="77777777" w:rsidR="00C73768" w:rsidRPr="00BD27A9" w:rsidRDefault="006C7D4C" w:rsidP="00862F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>Feature</w:t>
            </w:r>
          </w:p>
        </w:tc>
        <w:tc>
          <w:tcPr>
            <w:tcW w:w="1420" w:type="pct"/>
            <w:shd w:val="clear" w:color="auto" w:fill="BFBFBF" w:themeFill="background1" w:themeFillShade="BF"/>
            <w:noWrap/>
            <w:vAlign w:val="center"/>
            <w:hideMark/>
          </w:tcPr>
          <w:p w14:paraId="62D78B70" w14:textId="77777777" w:rsidR="00C73768" w:rsidRPr="00BD27A9" w:rsidRDefault="00C73768" w:rsidP="00C7376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7A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ean </w:t>
            </w:r>
            <w:r w:rsidRPr="00BD27A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± SD</w:t>
            </w:r>
          </w:p>
        </w:tc>
      </w:tr>
      <w:tr w:rsidR="00862FFE" w:rsidRPr="00BD27A9" w14:paraId="129909C8" w14:textId="77777777" w:rsidTr="00862FFE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D9B0067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4E6B5300" w14:textId="77777777" w:rsidR="00862FFE" w:rsidRPr="00BD27A9" w:rsidRDefault="00862FF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Total weight loss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065C00D8" w14:textId="77777777" w:rsidR="00862FFE" w:rsidRPr="00BD27A9" w:rsidRDefault="00862FFE" w:rsidP="00C7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016 </w:t>
            </w:r>
            <w:r w:rsidR="00C73768"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± 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8</w:t>
            </w:r>
          </w:p>
        </w:tc>
      </w:tr>
      <w:tr w:rsidR="00C73768" w:rsidRPr="00BD27A9" w14:paraId="7A48A00B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418F0AF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1BD637CD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Reduced food intake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04277F3B" w14:textId="77777777" w:rsidR="00C73768" w:rsidRPr="00BD27A9" w:rsidRDefault="00C73768" w:rsidP="00C7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2 ± 1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3</w:t>
            </w:r>
          </w:p>
        </w:tc>
      </w:tr>
      <w:tr w:rsidR="00C73768" w:rsidRPr="00BD27A9" w14:paraId="614DCF8C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F30CD3E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1E3E981F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C-reactive protein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625E9382" w14:textId="77777777" w:rsidR="00C73768" w:rsidRPr="00BD27A9" w:rsidRDefault="00C73768" w:rsidP="00C7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8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6</w:t>
            </w:r>
          </w:p>
        </w:tc>
      </w:tr>
      <w:tr w:rsidR="00C73768" w:rsidRPr="00BD27A9" w14:paraId="357076FB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120083A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44E84ECB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Body weight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1F23A4A8" w14:textId="77777777" w:rsidR="00C73768" w:rsidRPr="00BD27A9" w:rsidRDefault="00C73768" w:rsidP="00C7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2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2</w:t>
            </w:r>
          </w:p>
        </w:tc>
      </w:tr>
      <w:tr w:rsidR="00C73768" w:rsidRPr="00BD27A9" w14:paraId="5BFF7E15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6914CA2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7F35A755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Waist circumference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486168D5" w14:textId="77777777" w:rsidR="00C73768" w:rsidRPr="00BD27A9" w:rsidRDefault="00C73768" w:rsidP="00C7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0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9</w:t>
            </w:r>
          </w:p>
        </w:tc>
      </w:tr>
      <w:tr w:rsidR="00C73768" w:rsidRPr="00BD27A9" w14:paraId="55E110C0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394C923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2DF537EE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Albumin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336F74D0" w14:textId="77777777" w:rsidR="00C73768" w:rsidRPr="00BD27A9" w:rsidRDefault="00C73768" w:rsidP="00C7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8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4</w:t>
            </w:r>
          </w:p>
        </w:tc>
      </w:tr>
      <w:tr w:rsidR="00C73768" w:rsidRPr="00BD27A9" w14:paraId="587AC463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64C70A4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2D8A03B8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Disease/inflammation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22BD6FE7" w14:textId="77777777" w:rsidR="00C73768" w:rsidRPr="00BD27A9" w:rsidRDefault="00C73768" w:rsidP="00C7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5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5</w:t>
            </w:r>
          </w:p>
        </w:tc>
      </w:tr>
      <w:tr w:rsidR="00C73768" w:rsidRPr="00BD27A9" w14:paraId="7A0062B6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8CCF123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694BD07C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Resistance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1C8A2028" w14:textId="77777777" w:rsidR="00C73768" w:rsidRPr="00BD27A9" w:rsidRDefault="00C73768" w:rsidP="00C7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5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4</w:t>
            </w:r>
          </w:p>
        </w:tc>
      </w:tr>
      <w:tr w:rsidR="00C73768" w:rsidRPr="00BD27A9" w14:paraId="013AF562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BD7EB8E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2574A824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TNF alpha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076322CE" w14:textId="77777777" w:rsidR="00C73768" w:rsidRPr="00BD27A9" w:rsidRDefault="00C73768" w:rsidP="00C7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8</w:t>
            </w:r>
          </w:p>
        </w:tc>
      </w:tr>
      <w:tr w:rsidR="00C73768" w:rsidRPr="00BD27A9" w14:paraId="2C4103E0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DE45B16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4C873475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Physical activity level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9F44D28" w14:textId="77777777" w:rsidR="00C73768" w:rsidRPr="00BD27A9" w:rsidRDefault="00C73768" w:rsidP="00C7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4</w:t>
            </w:r>
          </w:p>
        </w:tc>
      </w:tr>
      <w:tr w:rsidR="00C73768" w:rsidRPr="00BD27A9" w14:paraId="0F9FCD2A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53E6418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5592BDA4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Iron intake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9821D02" w14:textId="77777777" w:rsidR="00C73768" w:rsidRPr="00BD27A9" w:rsidRDefault="00C73768" w:rsidP="00C7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5</w:t>
            </w:r>
          </w:p>
        </w:tc>
      </w:tr>
      <w:tr w:rsidR="00C73768" w:rsidRPr="00BD27A9" w14:paraId="34BAF5DA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08E8C6B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77AD9546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Hip circumference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5944854E" w14:textId="77777777" w:rsidR="00C73768" w:rsidRPr="00BD27A9" w:rsidRDefault="00C73768" w:rsidP="00C7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7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8</w:t>
            </w:r>
          </w:p>
        </w:tc>
      </w:tr>
      <w:tr w:rsidR="00C73768" w:rsidRPr="00BD27A9" w14:paraId="46DBD8CC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37670FC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71D91D47" w14:textId="3D2EA86E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F36397">
              <w:rPr>
                <w:rFonts w:ascii="Times New Roman" w:eastAsia="Times New Roman" w:hAnsi="Times New Roman" w:cs="Times New Roman"/>
                <w:bCs/>
                <w:lang w:eastAsia="de-DE"/>
              </w:rPr>
              <w:t>Fatigue</w:t>
            </w:r>
            <w:r w:rsidR="00F36397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</w:t>
            </w:r>
            <w:r w:rsidR="00F36397" w:rsidRPr="00F36397">
              <w:rPr>
                <w:rFonts w:ascii="Times New Roman" w:eastAsia="Times New Roman" w:hAnsi="Times New Roman" w:cs="Times New Roman"/>
                <w:bCs/>
                <w:lang w:eastAsia="de-DE"/>
              </w:rPr>
              <w:t>(FSS, dichotom)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314533AA" w14:textId="77777777" w:rsidR="00C73768" w:rsidRPr="00BD27A9" w:rsidRDefault="00C73768" w:rsidP="00C7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7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1</w:t>
            </w:r>
          </w:p>
        </w:tc>
      </w:tr>
      <w:tr w:rsidR="00C73768" w:rsidRPr="00BD27A9" w14:paraId="4754039F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B18F45B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076336A1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Malnutrition risk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043383CD" w14:textId="77777777" w:rsidR="00C73768" w:rsidRPr="00BD27A9" w:rsidRDefault="00C73768" w:rsidP="00C7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5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2</w:t>
            </w:r>
          </w:p>
        </w:tc>
      </w:tr>
      <w:tr w:rsidR="00C73768" w:rsidRPr="00BD27A9" w14:paraId="04A7CE27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D1BD4C8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2FBEFDAF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MCV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4D16F452" w14:textId="77777777" w:rsidR="00C73768" w:rsidRPr="00BD27A9" w:rsidRDefault="00C73768" w:rsidP="00C7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7</w:t>
            </w:r>
          </w:p>
        </w:tc>
      </w:tr>
      <w:tr w:rsidR="00C73768" w:rsidRPr="00BD27A9" w14:paraId="0BE94152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49C51E9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6BFF23C5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IL-6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360C2B63" w14:textId="77777777" w:rsidR="00C73768" w:rsidRPr="00BD27A9" w:rsidRDefault="00C73768" w:rsidP="00C7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7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3</w:t>
            </w:r>
          </w:p>
        </w:tc>
      </w:tr>
      <w:tr w:rsidR="00C73768" w:rsidRPr="00BD27A9" w14:paraId="202B1876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E7B9DCA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37610E4C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Fat free mass index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216E5121" w14:textId="77777777" w:rsidR="00C73768" w:rsidRPr="00BD27A9" w:rsidRDefault="00C73768" w:rsidP="00C7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4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0</w:t>
            </w:r>
          </w:p>
        </w:tc>
      </w:tr>
      <w:tr w:rsidR="00C73768" w:rsidRPr="00BD27A9" w14:paraId="7C8F905E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056268F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7411FE8F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Creatinine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15FA025" w14:textId="77777777" w:rsidR="00C73768" w:rsidRPr="00BD27A9" w:rsidRDefault="00C73768" w:rsidP="00C7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2</w:t>
            </w:r>
          </w:p>
        </w:tc>
      </w:tr>
      <w:tr w:rsidR="00C73768" w:rsidRPr="00BD27A9" w14:paraId="63AF532F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AA259C4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315A722C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Urea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5DABDC6" w14:textId="77777777" w:rsidR="00C73768" w:rsidRPr="00BD27A9" w:rsidRDefault="00C73768" w:rsidP="00C7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</w:t>
            </w:r>
          </w:p>
        </w:tc>
      </w:tr>
      <w:tr w:rsidR="00C73768" w:rsidRPr="00BD27A9" w14:paraId="49EFEE10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8170E76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07929D49" w14:textId="35982A6A" w:rsidR="00C73768" w:rsidRPr="002C3FDE" w:rsidRDefault="002C3FDE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2C3FD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national normalized ratio</w:t>
            </w:r>
            <w:r w:rsidRPr="002C3FDE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(</w:t>
            </w:r>
            <w:r w:rsidR="00C73768" w:rsidRPr="002C3FDE">
              <w:rPr>
                <w:rFonts w:ascii="Times New Roman" w:eastAsia="Times New Roman" w:hAnsi="Times New Roman" w:cs="Times New Roman"/>
                <w:bCs/>
                <w:lang w:eastAsia="de-DE"/>
              </w:rPr>
              <w:t>INR</w:t>
            </w: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)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1EA8B9E3" w14:textId="77777777" w:rsidR="00C73768" w:rsidRPr="00BD27A9" w:rsidRDefault="00C73768" w:rsidP="00C7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9</w:t>
            </w:r>
          </w:p>
        </w:tc>
      </w:tr>
      <w:tr w:rsidR="00C73768" w:rsidRPr="00BD27A9" w14:paraId="17965510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48CC949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7812B774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Calcium blood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0114D75A" w14:textId="77777777" w:rsidR="00C73768" w:rsidRPr="00BD27A9" w:rsidRDefault="00C73768" w:rsidP="00C7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8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</w:t>
            </w:r>
          </w:p>
        </w:tc>
      </w:tr>
      <w:tr w:rsidR="00C73768" w:rsidRPr="00BD27A9" w14:paraId="7FF23C59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D4A1795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1E77B37E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Zinc blood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12DAA7C" w14:textId="77777777" w:rsidR="00C73768" w:rsidRPr="00BD27A9" w:rsidRDefault="00C73768" w:rsidP="00C7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4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1</w:t>
            </w:r>
          </w:p>
        </w:tc>
      </w:tr>
      <w:tr w:rsidR="00C73768" w:rsidRPr="00BD27A9" w14:paraId="4100AE5F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B02125A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6986CF73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Thrombocytes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3D156ED" w14:textId="77777777" w:rsidR="00C73768" w:rsidRPr="00BD27A9" w:rsidRDefault="00C73768" w:rsidP="00C7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8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97</w:t>
            </w:r>
          </w:p>
        </w:tc>
      </w:tr>
      <w:tr w:rsidR="00C73768" w:rsidRPr="00BD27A9" w14:paraId="486C729C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22E381F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522BCD49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Skeletal muscle mass index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56F430E" w14:textId="77777777" w:rsidR="00C73768" w:rsidRPr="00BD27A9" w:rsidRDefault="00C73768" w:rsidP="00C7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2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96</w:t>
            </w:r>
          </w:p>
        </w:tc>
      </w:tr>
      <w:tr w:rsidR="00C73768" w:rsidRPr="00BD27A9" w14:paraId="545C75F5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375B4B3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55A1EB54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Gamma-GT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3FCDC71D" w14:textId="77777777" w:rsidR="00C73768" w:rsidRPr="00BD27A9" w:rsidRDefault="00C73768" w:rsidP="00C7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78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96</w:t>
            </w:r>
          </w:p>
        </w:tc>
      </w:tr>
      <w:tr w:rsidR="00C73768" w:rsidRPr="00BD27A9" w14:paraId="021AC04A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A260A59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2067EA13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ASAT (GOT)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4D8BAA8D" w14:textId="77777777" w:rsidR="00C73768" w:rsidRPr="00BD27A9" w:rsidRDefault="00C73768" w:rsidP="00C7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67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77</w:t>
            </w:r>
          </w:p>
        </w:tc>
      </w:tr>
      <w:tr w:rsidR="00C73768" w:rsidRPr="00BD27A9" w14:paraId="64B0BDEC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74F7AEC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1F2B97BD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Alcohol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6668FCA2" w14:textId="77777777" w:rsidR="00C73768" w:rsidRPr="00BD27A9" w:rsidRDefault="00C73768" w:rsidP="00C7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65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79</w:t>
            </w:r>
          </w:p>
        </w:tc>
      </w:tr>
      <w:tr w:rsidR="00C73768" w:rsidRPr="00BD27A9" w14:paraId="6530E0F1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B72F63A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345CF3B3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Potassium blood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6CFDF1C4" w14:textId="77777777" w:rsidR="00C73768" w:rsidRPr="00BD27A9" w:rsidRDefault="00C73768" w:rsidP="00C7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3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9</w:t>
            </w:r>
          </w:p>
        </w:tc>
      </w:tr>
      <w:tr w:rsidR="00C73768" w:rsidRPr="00BD27A9" w14:paraId="7DDB108D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F325764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694F68FF" w14:textId="36875164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F36397">
              <w:rPr>
                <w:rFonts w:ascii="Times New Roman" w:eastAsia="Times New Roman" w:hAnsi="Times New Roman" w:cs="Times New Roman"/>
                <w:bCs/>
                <w:lang w:eastAsia="de-DE"/>
              </w:rPr>
              <w:t>Pack years</w:t>
            </w:r>
            <w:r w:rsidR="0033065A" w:rsidRPr="00F36397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(cigarettes</w:t>
            </w:r>
            <w:r w:rsidR="0033065A">
              <w:rPr>
                <w:rFonts w:ascii="Times New Roman" w:eastAsia="Times New Roman" w:hAnsi="Times New Roman" w:cs="Times New Roman"/>
                <w:bCs/>
                <w:lang w:eastAsia="de-DE"/>
              </w:rPr>
              <w:t>)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267BFE64" w14:textId="77777777" w:rsidR="00C73768" w:rsidRPr="00BD27A9" w:rsidRDefault="00C73768" w:rsidP="00C7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2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94</w:t>
            </w:r>
          </w:p>
        </w:tc>
      </w:tr>
      <w:tr w:rsidR="00C73768" w:rsidRPr="00BD27A9" w14:paraId="164F9E81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816E356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011C4CA9" w14:textId="5C9F4811" w:rsidR="00C73768" w:rsidRPr="00F36397" w:rsidRDefault="00C73768" w:rsidP="00F363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F36397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Fat </w:t>
            </w:r>
            <w:r w:rsidR="00F36397" w:rsidRPr="00F36397">
              <w:rPr>
                <w:rFonts w:ascii="Times New Roman" w:eastAsia="Times New Roman" w:hAnsi="Times New Roman" w:cs="Times New Roman"/>
                <w:bCs/>
                <w:lang w:eastAsia="de-DE"/>
              </w:rPr>
              <w:t>- cholesterol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35B5B0E2" w14:textId="77777777" w:rsidR="00C73768" w:rsidRPr="00BD27A9" w:rsidRDefault="00C73768" w:rsidP="00C7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9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4</w:t>
            </w:r>
          </w:p>
        </w:tc>
      </w:tr>
      <w:tr w:rsidR="00C73768" w:rsidRPr="00BD27A9" w14:paraId="28004FFC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78075FC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663B0416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Pseudocholinesterase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01189B09" w14:textId="77777777" w:rsidR="00C73768" w:rsidRPr="00BD27A9" w:rsidRDefault="00C73768" w:rsidP="00C7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8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63</w:t>
            </w:r>
          </w:p>
        </w:tc>
      </w:tr>
      <w:tr w:rsidR="00C73768" w:rsidRPr="00BD27A9" w14:paraId="3B7D77EB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F09345E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0F2AB382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Fat total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4354AA4" w14:textId="77777777" w:rsidR="00C73768" w:rsidRPr="00BD27A9" w:rsidRDefault="00C73768" w:rsidP="00877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7 ±</w:t>
            </w:r>
            <w:r w:rsidR="00877580"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66</w:t>
            </w:r>
          </w:p>
        </w:tc>
      </w:tr>
      <w:tr w:rsidR="00C73768" w:rsidRPr="00BD27A9" w14:paraId="07B3111A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76E37AE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3A5AE8BA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Prealbumin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4C9EEB3B" w14:textId="77777777" w:rsidR="00C73768" w:rsidRPr="00BD27A9" w:rsidRDefault="00C73768" w:rsidP="00877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5 ±</w:t>
            </w:r>
            <w:r w:rsidR="00877580"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1</w:t>
            </w:r>
          </w:p>
        </w:tc>
      </w:tr>
      <w:tr w:rsidR="00C73768" w:rsidRPr="00BD27A9" w14:paraId="79BA02E7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BA3BDAD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53B08EA2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Depression</w:t>
            </w:r>
            <w:r w:rsidR="001A19C7"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score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375CAF33" w14:textId="77777777" w:rsidR="00C73768" w:rsidRPr="00BD27A9" w:rsidRDefault="00C73768" w:rsidP="00877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4 ±</w:t>
            </w:r>
            <w:r w:rsidR="00877580"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6</w:t>
            </w:r>
          </w:p>
        </w:tc>
      </w:tr>
      <w:tr w:rsidR="00C73768" w:rsidRPr="00BD27A9" w14:paraId="78003A0F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00E4DC7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6FCAC0DA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Body mass index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50556B3F" w14:textId="77777777" w:rsidR="00C73768" w:rsidRPr="00BD27A9" w:rsidRDefault="00C73768" w:rsidP="00877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2 ±</w:t>
            </w:r>
            <w:r w:rsidR="00877580"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8</w:t>
            </w:r>
          </w:p>
        </w:tc>
      </w:tr>
      <w:tr w:rsidR="00C73768" w:rsidRPr="00BD27A9" w14:paraId="52779BFD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BC03A0D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587FCE14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Gastrointestinal disease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3A11A870" w14:textId="77777777" w:rsidR="00C73768" w:rsidRPr="00BD27A9" w:rsidRDefault="00C73768" w:rsidP="00877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2 ±</w:t>
            </w:r>
            <w:r w:rsidR="00877580"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8</w:t>
            </w:r>
          </w:p>
        </w:tc>
      </w:tr>
      <w:tr w:rsidR="00C73768" w:rsidRPr="00BD27A9" w14:paraId="501FA254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1A827CE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3B0BDD15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Consumption of cooked potatoes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512D40E6" w14:textId="77777777" w:rsidR="00C73768" w:rsidRPr="00BD27A9" w:rsidRDefault="00C73768" w:rsidP="00877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2 ±</w:t>
            </w:r>
            <w:r w:rsidR="00877580"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8</w:t>
            </w:r>
          </w:p>
        </w:tc>
      </w:tr>
      <w:tr w:rsidR="00C73768" w:rsidRPr="00BD27A9" w14:paraId="6EB7C68C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8A34422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5A79C177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Uric acid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0BFFC867" w14:textId="77777777" w:rsidR="00C73768" w:rsidRPr="00BD27A9" w:rsidRDefault="00C73768" w:rsidP="00877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1 ±</w:t>
            </w:r>
            <w:r w:rsidR="00877580"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1</w:t>
            </w:r>
          </w:p>
        </w:tc>
      </w:tr>
      <w:tr w:rsidR="00C73768" w:rsidRPr="00BD27A9" w14:paraId="3DB24B41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B48CC5E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52D4EE04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Anxiety</w:t>
            </w:r>
            <w:r w:rsidR="001A19C7"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score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4DBBEE50" w14:textId="77777777" w:rsidR="00C73768" w:rsidRPr="00BD27A9" w:rsidRDefault="00C73768" w:rsidP="00877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8 ±</w:t>
            </w:r>
            <w:r w:rsidR="00877580"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4</w:t>
            </w:r>
          </w:p>
        </w:tc>
      </w:tr>
      <w:tr w:rsidR="00C73768" w:rsidRPr="00BD27A9" w14:paraId="6266660A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BFDCE6F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52E55FA6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IGF 1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44934FBA" w14:textId="77777777" w:rsidR="00C73768" w:rsidRPr="00BD27A9" w:rsidRDefault="00C73768" w:rsidP="00877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3 ±</w:t>
            </w:r>
            <w:r w:rsidR="00877580"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8</w:t>
            </w:r>
          </w:p>
        </w:tc>
      </w:tr>
      <w:tr w:rsidR="00C73768" w:rsidRPr="00BD27A9" w14:paraId="11C98D0F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D6574D0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083F079D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Leukocytes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513C06A" w14:textId="77777777" w:rsidR="00C73768" w:rsidRPr="00BD27A9" w:rsidRDefault="00C73768" w:rsidP="00877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3 ±</w:t>
            </w:r>
            <w:r w:rsidR="00877580"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6</w:t>
            </w:r>
          </w:p>
        </w:tc>
      </w:tr>
      <w:tr w:rsidR="00C73768" w:rsidRPr="00BD27A9" w14:paraId="13349DCB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C353750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2097E11D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Fat mass index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DA3E27C" w14:textId="77777777" w:rsidR="00C73768" w:rsidRPr="00BD27A9" w:rsidRDefault="00C73768" w:rsidP="00877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2 ±</w:t>
            </w:r>
            <w:r w:rsidR="00877580"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7</w:t>
            </w:r>
          </w:p>
        </w:tc>
      </w:tr>
      <w:tr w:rsidR="00C73768" w:rsidRPr="00BD27A9" w14:paraId="070EBD75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4963A34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7243C557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Water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2CF67C63" w14:textId="77777777" w:rsidR="00C73768" w:rsidRPr="00BD27A9" w:rsidRDefault="00C73768" w:rsidP="00877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0 ±</w:t>
            </w:r>
            <w:r w:rsidR="00877580"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6</w:t>
            </w:r>
          </w:p>
        </w:tc>
      </w:tr>
      <w:tr w:rsidR="00C73768" w:rsidRPr="00BD27A9" w14:paraId="137E0600" w14:textId="77777777" w:rsidTr="00C73768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B86DCA9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5FCC3136" w14:textId="77777777" w:rsidR="00C73768" w:rsidRPr="00BD27A9" w:rsidRDefault="00C73768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Folic acid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3788BB16" w14:textId="77777777" w:rsidR="00C73768" w:rsidRPr="00BD27A9" w:rsidRDefault="00C73768" w:rsidP="00877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9 ±</w:t>
            </w:r>
            <w:r w:rsidR="00877580"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2</w:t>
            </w:r>
          </w:p>
        </w:tc>
      </w:tr>
      <w:tr w:rsidR="00877580" w:rsidRPr="00BD27A9" w14:paraId="215E7089" w14:textId="77777777" w:rsidTr="00877580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4B8DAA8" w14:textId="77777777" w:rsidR="00877580" w:rsidRPr="00BD27A9" w:rsidRDefault="00877580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22A942C3" w14:textId="77777777" w:rsidR="00877580" w:rsidRPr="00BD27A9" w:rsidRDefault="00877580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Carbohydrates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5273039D" w14:textId="77777777" w:rsidR="00877580" w:rsidRPr="00BD27A9" w:rsidRDefault="00877580" w:rsidP="00877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7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2</w:t>
            </w:r>
          </w:p>
        </w:tc>
      </w:tr>
      <w:tr w:rsidR="00877580" w:rsidRPr="00BD27A9" w14:paraId="431CDA69" w14:textId="77777777" w:rsidTr="00877580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F0FEAB9" w14:textId="77777777" w:rsidR="00877580" w:rsidRPr="00BD27A9" w:rsidRDefault="00877580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60AC8276" w14:textId="77777777" w:rsidR="00877580" w:rsidRPr="00BD27A9" w:rsidRDefault="00877580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Consumption of cooked vegetables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5515DF1A" w14:textId="77777777" w:rsidR="00877580" w:rsidRPr="00BD27A9" w:rsidRDefault="00877580" w:rsidP="000D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7 ±</w:t>
            </w:r>
            <w:r w:rsidR="000D0226"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1</w:t>
            </w:r>
          </w:p>
        </w:tc>
      </w:tr>
      <w:tr w:rsidR="00877580" w:rsidRPr="00BD27A9" w14:paraId="18E9301D" w14:textId="77777777" w:rsidTr="00877580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4F3D28C" w14:textId="77777777" w:rsidR="00877580" w:rsidRPr="00BD27A9" w:rsidRDefault="00877580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58E12DFC" w14:textId="77777777" w:rsidR="00877580" w:rsidRPr="00BD27A9" w:rsidRDefault="00877580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Extracellular water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51ADF051" w14:textId="77777777" w:rsidR="00877580" w:rsidRPr="00BD27A9" w:rsidRDefault="00877580" w:rsidP="000D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6 ±</w:t>
            </w:r>
            <w:r w:rsidR="000D0226"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9</w:t>
            </w:r>
          </w:p>
        </w:tc>
      </w:tr>
      <w:tr w:rsidR="00877580" w:rsidRPr="00BD27A9" w14:paraId="6E48973C" w14:textId="77777777" w:rsidTr="00877580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4E79676" w14:textId="77777777" w:rsidR="00877580" w:rsidRPr="00BD27A9" w:rsidRDefault="00877580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0384031D" w14:textId="77777777" w:rsidR="00877580" w:rsidRPr="00BD27A9" w:rsidRDefault="00877580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Gait speed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A7825A1" w14:textId="77777777" w:rsidR="00877580" w:rsidRPr="00BD27A9" w:rsidRDefault="00877580" w:rsidP="000D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6 ±</w:t>
            </w:r>
            <w:r w:rsidR="000D0226"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2</w:t>
            </w:r>
          </w:p>
        </w:tc>
      </w:tr>
      <w:tr w:rsidR="00877580" w:rsidRPr="00BD27A9" w14:paraId="5EE55278" w14:textId="77777777" w:rsidTr="00877580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1DEBB7A" w14:textId="77777777" w:rsidR="00877580" w:rsidRPr="00BD27A9" w:rsidRDefault="00877580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08CB19B4" w14:textId="77777777" w:rsidR="00877580" w:rsidRPr="00BD27A9" w:rsidRDefault="00877580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Calcium intake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2A5D4E5" w14:textId="77777777" w:rsidR="00877580" w:rsidRPr="00BD27A9" w:rsidRDefault="00877580" w:rsidP="000D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5 ±</w:t>
            </w:r>
            <w:r w:rsidR="000D0226"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0</w:t>
            </w:r>
          </w:p>
        </w:tc>
      </w:tr>
      <w:tr w:rsidR="00877580" w:rsidRPr="00BD27A9" w14:paraId="3389D9C4" w14:textId="77777777" w:rsidTr="00877580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E99BA69" w14:textId="77777777" w:rsidR="00877580" w:rsidRPr="00BD27A9" w:rsidRDefault="00877580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50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0A910871" w14:textId="77777777" w:rsidR="00877580" w:rsidRPr="00BD27A9" w:rsidRDefault="00877580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IL 1 beta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8FD96A9" w14:textId="77777777" w:rsidR="00877580" w:rsidRPr="00BD27A9" w:rsidRDefault="00877580" w:rsidP="000D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5 ±</w:t>
            </w:r>
            <w:r w:rsidR="000D0226"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4</w:t>
            </w:r>
          </w:p>
        </w:tc>
      </w:tr>
      <w:tr w:rsidR="00877580" w:rsidRPr="00BD27A9" w14:paraId="5148AED4" w14:textId="77777777" w:rsidTr="00877580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A73FE28" w14:textId="77777777" w:rsidR="00877580" w:rsidRPr="00BD27A9" w:rsidRDefault="00877580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5EEA2915" w14:textId="77777777" w:rsidR="00877580" w:rsidRPr="00BD27A9" w:rsidRDefault="00877580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FFS pattern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583701B0" w14:textId="77777777" w:rsidR="00877580" w:rsidRPr="00BD27A9" w:rsidRDefault="00877580" w:rsidP="000D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5 ±</w:t>
            </w:r>
            <w:r w:rsidR="000D0226"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0</w:t>
            </w:r>
          </w:p>
        </w:tc>
      </w:tr>
      <w:tr w:rsidR="00877580" w:rsidRPr="00BD27A9" w14:paraId="6555455A" w14:textId="77777777" w:rsidTr="00877580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C67D873" w14:textId="77777777" w:rsidR="00877580" w:rsidRPr="00BD27A9" w:rsidRDefault="00877580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66E7A105" w14:textId="77777777" w:rsidR="00877580" w:rsidRPr="00BD27A9" w:rsidRDefault="00877580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Magnesium blood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5F1936B9" w14:textId="77777777" w:rsidR="00877580" w:rsidRPr="00BD27A9" w:rsidRDefault="00877580" w:rsidP="000D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4 ±</w:t>
            </w:r>
            <w:r w:rsidR="000D0226"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1</w:t>
            </w:r>
          </w:p>
        </w:tc>
      </w:tr>
      <w:tr w:rsidR="00877580" w:rsidRPr="00BD27A9" w14:paraId="6D612A7D" w14:textId="77777777" w:rsidTr="00877580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35267FD" w14:textId="77777777" w:rsidR="00877580" w:rsidRPr="00BD27A9" w:rsidRDefault="00877580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5B6C03AA" w14:textId="7FE6D046" w:rsidR="00877580" w:rsidRPr="00F63140" w:rsidRDefault="00877580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F63140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Fat </w:t>
            </w:r>
            <w:r w:rsidR="00F63140" w:rsidRPr="00F63140">
              <w:rPr>
                <w:rFonts w:ascii="Times New Roman" w:eastAsia="Times New Roman" w:hAnsi="Times New Roman" w:cs="Times New Roman"/>
                <w:bCs/>
                <w:lang w:eastAsia="de-DE"/>
              </w:rPr>
              <w:t>- monounsaturated fatty acids (</w:t>
            </w:r>
            <w:r w:rsidRPr="00F63140">
              <w:rPr>
                <w:rFonts w:ascii="Times New Roman" w:eastAsia="Times New Roman" w:hAnsi="Times New Roman" w:cs="Times New Roman"/>
                <w:bCs/>
                <w:lang w:eastAsia="de-DE"/>
              </w:rPr>
              <w:t>MUFA</w:t>
            </w:r>
            <w:r w:rsidR="00F63140" w:rsidRPr="00F63140">
              <w:rPr>
                <w:rFonts w:ascii="Times New Roman" w:eastAsia="Times New Roman" w:hAnsi="Times New Roman" w:cs="Times New Roman"/>
                <w:bCs/>
                <w:lang w:eastAsia="de-DE"/>
              </w:rPr>
              <w:t>)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59D577C8" w14:textId="77777777" w:rsidR="00877580" w:rsidRPr="00BD27A9" w:rsidRDefault="00877580" w:rsidP="000D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4 ±</w:t>
            </w:r>
            <w:r w:rsidR="000D0226"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5</w:t>
            </w:r>
          </w:p>
        </w:tc>
      </w:tr>
      <w:tr w:rsidR="00877580" w:rsidRPr="00BD27A9" w14:paraId="43CA6A13" w14:textId="77777777" w:rsidTr="00877580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3A800C2" w14:textId="77777777" w:rsidR="00877580" w:rsidRPr="00BD27A9" w:rsidRDefault="00877580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1F31FC5A" w14:textId="77777777" w:rsidR="00877580" w:rsidRPr="00BD27A9" w:rsidRDefault="00877580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Phase angle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5BAAD56C" w14:textId="77777777" w:rsidR="00877580" w:rsidRPr="00BD27A9" w:rsidRDefault="00877580" w:rsidP="000D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3 ±</w:t>
            </w:r>
            <w:r w:rsidR="000D0226"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5</w:t>
            </w:r>
          </w:p>
        </w:tc>
      </w:tr>
      <w:tr w:rsidR="00877580" w:rsidRPr="00BD27A9" w14:paraId="7D228D35" w14:textId="77777777" w:rsidTr="00877580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7542C93" w14:textId="77777777" w:rsidR="00877580" w:rsidRPr="00BD27A9" w:rsidRDefault="00877580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033EDCCC" w14:textId="77777777" w:rsidR="00877580" w:rsidRPr="00BD27A9" w:rsidRDefault="00877580" w:rsidP="00344A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Max</w:t>
            </w:r>
            <w:r w:rsidR="00344A56">
              <w:rPr>
                <w:rFonts w:ascii="Times New Roman" w:eastAsia="Times New Roman" w:hAnsi="Times New Roman" w:cs="Times New Roman"/>
                <w:bCs/>
                <w:lang w:eastAsia="de-DE"/>
              </w:rPr>
              <w:t>imum</w:t>
            </w: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handgrip strength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1DA925F9" w14:textId="77777777" w:rsidR="00877580" w:rsidRPr="00BD27A9" w:rsidRDefault="00877580" w:rsidP="000D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3 ±</w:t>
            </w:r>
            <w:r w:rsidR="000D0226"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9</w:t>
            </w:r>
          </w:p>
        </w:tc>
      </w:tr>
      <w:tr w:rsidR="00877580" w:rsidRPr="00BD27A9" w14:paraId="6A3D1A83" w14:textId="77777777" w:rsidTr="00877580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1903399" w14:textId="77777777" w:rsidR="00877580" w:rsidRPr="00BD27A9" w:rsidRDefault="00877580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04184C7A" w14:textId="75246580" w:rsidR="00877580" w:rsidRPr="00BD27A9" w:rsidRDefault="00877580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86051">
              <w:rPr>
                <w:rFonts w:ascii="Times New Roman" w:eastAsia="Times New Roman" w:hAnsi="Times New Roman" w:cs="Times New Roman"/>
                <w:bCs/>
                <w:lang w:eastAsia="de-DE"/>
              </w:rPr>
              <w:t>Glucose</w:t>
            </w:r>
            <w:bookmarkStart w:id="0" w:name="_GoBack"/>
            <w:bookmarkEnd w:id="0"/>
            <w:r w:rsidR="00E84778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</w:t>
            </w:r>
            <w:r w:rsidR="009D16EC">
              <w:rPr>
                <w:rFonts w:ascii="Times New Roman" w:eastAsia="Times New Roman" w:hAnsi="Times New Roman" w:cs="Times New Roman"/>
                <w:bCs/>
                <w:lang w:eastAsia="de-DE"/>
              </w:rPr>
              <w:t>blood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333A9A45" w14:textId="77777777" w:rsidR="00877580" w:rsidRPr="00BD27A9" w:rsidRDefault="00877580" w:rsidP="000D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3 ±</w:t>
            </w:r>
            <w:r w:rsidR="000D0226"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5</w:t>
            </w:r>
          </w:p>
        </w:tc>
      </w:tr>
      <w:tr w:rsidR="00877580" w:rsidRPr="00BD27A9" w14:paraId="1FEAECC7" w14:textId="77777777" w:rsidTr="00877580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52EFE70" w14:textId="77777777" w:rsidR="00877580" w:rsidRPr="00BD27A9" w:rsidRDefault="00877580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36E3E947" w14:textId="77777777" w:rsidR="00877580" w:rsidRPr="00BD27A9" w:rsidRDefault="00877580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Bilirubin total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6079136B" w14:textId="77777777" w:rsidR="00877580" w:rsidRPr="00BD27A9" w:rsidRDefault="00877580" w:rsidP="000D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2 ±</w:t>
            </w:r>
            <w:r w:rsidR="000D0226"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7</w:t>
            </w:r>
          </w:p>
        </w:tc>
      </w:tr>
      <w:tr w:rsidR="00877580" w:rsidRPr="00BD27A9" w14:paraId="65F4EEF9" w14:textId="77777777" w:rsidTr="00877580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28A6045" w14:textId="77777777" w:rsidR="00877580" w:rsidRPr="00BD27A9" w:rsidRDefault="00877580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619BDF9A" w14:textId="77777777" w:rsidR="00877580" w:rsidRPr="00BD27A9" w:rsidRDefault="00877580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Zinc intake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33DDFB0D" w14:textId="77777777" w:rsidR="00877580" w:rsidRPr="00BD27A9" w:rsidRDefault="00877580" w:rsidP="000D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2 ±</w:t>
            </w:r>
            <w:r w:rsidR="000D0226"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7</w:t>
            </w:r>
          </w:p>
        </w:tc>
      </w:tr>
      <w:tr w:rsidR="00877580" w:rsidRPr="00BD27A9" w14:paraId="4EFF54BC" w14:textId="77777777" w:rsidTr="00877580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080AAB7" w14:textId="77777777" w:rsidR="00877580" w:rsidRPr="00BD27A9" w:rsidRDefault="00877580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6321E34E" w14:textId="77777777" w:rsidR="00877580" w:rsidRPr="00BD27A9" w:rsidRDefault="00877580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Triglycerides blood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261A035A" w14:textId="77777777" w:rsidR="00877580" w:rsidRPr="00BD27A9" w:rsidRDefault="00877580" w:rsidP="000D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1 ±</w:t>
            </w:r>
            <w:r w:rsidR="000D0226"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1</w:t>
            </w:r>
          </w:p>
        </w:tc>
      </w:tr>
      <w:tr w:rsidR="00877580" w:rsidRPr="00BD27A9" w14:paraId="1F986369" w14:textId="77777777" w:rsidTr="00877580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4627D40" w14:textId="77777777" w:rsidR="00877580" w:rsidRPr="00BD27A9" w:rsidRDefault="00877580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416BC8A2" w14:textId="77777777" w:rsidR="00877580" w:rsidRPr="00BD27A9" w:rsidRDefault="00877580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Triceps skin fold average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5EFCB429" w14:textId="77777777" w:rsidR="00877580" w:rsidRPr="00BD27A9" w:rsidRDefault="00877580" w:rsidP="000D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1 ±</w:t>
            </w:r>
            <w:r w:rsidR="000D0226"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7</w:t>
            </w:r>
          </w:p>
        </w:tc>
      </w:tr>
      <w:tr w:rsidR="00877580" w:rsidRPr="00BD27A9" w14:paraId="4C9E2081" w14:textId="77777777" w:rsidTr="00877580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42A76CE" w14:textId="77777777" w:rsidR="00877580" w:rsidRPr="00BD27A9" w:rsidRDefault="00877580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5C1C977F" w14:textId="77777777" w:rsidR="00877580" w:rsidRPr="00BD27A9" w:rsidRDefault="00877580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Phosphate blood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4FECDB19" w14:textId="77777777" w:rsidR="00877580" w:rsidRPr="00BD27A9" w:rsidRDefault="00877580" w:rsidP="000D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9 ±</w:t>
            </w:r>
            <w:r w:rsidR="000D0226"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4</w:t>
            </w:r>
          </w:p>
        </w:tc>
      </w:tr>
      <w:tr w:rsidR="000D0226" w:rsidRPr="00BD27A9" w14:paraId="52CF90D7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951C735" w14:textId="77777777" w:rsidR="000D0226" w:rsidRPr="00BD27A9" w:rsidRDefault="000D0226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01542E00" w14:textId="77777777" w:rsidR="000D0226" w:rsidRPr="00BD27A9" w:rsidRDefault="000D0226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ALAT (GPT)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15755F23" w14:textId="77777777" w:rsidR="000D0226" w:rsidRPr="00BD27A9" w:rsidRDefault="000D0226" w:rsidP="000D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9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3</w:t>
            </w:r>
          </w:p>
        </w:tc>
      </w:tr>
      <w:tr w:rsidR="000D0226" w:rsidRPr="00BD27A9" w14:paraId="09BB2DAD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FF46640" w14:textId="77777777" w:rsidR="000D0226" w:rsidRPr="00BD27A9" w:rsidRDefault="000D0226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5E039B30" w14:textId="77777777" w:rsidR="000D0226" w:rsidRPr="00BD27A9" w:rsidRDefault="000D0226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Vitamin A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4B6556AE" w14:textId="77777777" w:rsidR="000D0226" w:rsidRPr="00BD27A9" w:rsidRDefault="000D0226" w:rsidP="000D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8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4</w:t>
            </w:r>
          </w:p>
        </w:tc>
      </w:tr>
      <w:tr w:rsidR="000D0226" w:rsidRPr="00BD27A9" w14:paraId="68922139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CD3FEDE" w14:textId="77777777" w:rsidR="000D0226" w:rsidRPr="00BD27A9" w:rsidRDefault="000D0226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1BE56D42" w14:textId="77777777" w:rsidR="000D0226" w:rsidRPr="00BD27A9" w:rsidRDefault="000D0226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Living with partner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4B9D31F3" w14:textId="77777777" w:rsidR="000D0226" w:rsidRPr="00BD27A9" w:rsidRDefault="000D0226" w:rsidP="000D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8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1</w:t>
            </w:r>
          </w:p>
        </w:tc>
      </w:tr>
      <w:tr w:rsidR="000D0226" w:rsidRPr="00BD27A9" w14:paraId="584C3A86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91181C4" w14:textId="77777777" w:rsidR="000D0226" w:rsidRPr="00BD27A9" w:rsidRDefault="000D0226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3FAC11EC" w14:textId="77777777" w:rsidR="000D0226" w:rsidRPr="00BD27A9" w:rsidRDefault="000D0226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Consumption of fruit/vegetable juice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47385CC8" w14:textId="77777777" w:rsidR="000D0226" w:rsidRPr="00BD27A9" w:rsidRDefault="000D0226" w:rsidP="000D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8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0</w:t>
            </w:r>
          </w:p>
        </w:tc>
      </w:tr>
      <w:tr w:rsidR="000D0226" w:rsidRPr="00BD27A9" w14:paraId="7BCBD6D2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F6E06A9" w14:textId="77777777" w:rsidR="000D0226" w:rsidRPr="00BD27A9" w:rsidRDefault="000D0226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3B027562" w14:textId="77777777" w:rsidR="000D0226" w:rsidRPr="00BD27A9" w:rsidRDefault="000D0226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Vitamin B1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685E1155" w14:textId="77777777" w:rsidR="000D0226" w:rsidRPr="00BD27A9" w:rsidRDefault="000D0226" w:rsidP="000D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7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6</w:t>
            </w:r>
          </w:p>
        </w:tc>
      </w:tr>
      <w:tr w:rsidR="000D0226" w:rsidRPr="00BD27A9" w14:paraId="48EB10E7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5FD3A89" w14:textId="77777777" w:rsidR="000D0226" w:rsidRPr="00BD27A9" w:rsidRDefault="000D0226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6EBB8A89" w14:textId="77777777" w:rsidR="000D0226" w:rsidRPr="00BD27A9" w:rsidRDefault="000D0226" w:rsidP="00862F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Consumption of low fat dairy products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2BBE91C6" w14:textId="77777777" w:rsidR="000D0226" w:rsidRPr="00BD27A9" w:rsidRDefault="000D0226" w:rsidP="000D02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6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8</w:t>
            </w:r>
          </w:p>
        </w:tc>
      </w:tr>
      <w:tr w:rsidR="00B72693" w:rsidRPr="00BD27A9" w14:paraId="48ECA19D" w14:textId="77777777" w:rsidTr="00AA7B6C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CF43BB1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</w:t>
            </w:r>
          </w:p>
        </w:tc>
        <w:tc>
          <w:tcPr>
            <w:tcW w:w="2870" w:type="pct"/>
            <w:shd w:val="clear" w:color="auto" w:fill="auto"/>
            <w:noWrap/>
            <w:hideMark/>
          </w:tcPr>
          <w:p w14:paraId="40A2E3F8" w14:textId="531544F7" w:rsidR="00B72693" w:rsidRPr="00B72693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72693">
              <w:rPr>
                <w:rFonts w:ascii="Times New Roman" w:eastAsia="Times New Roman" w:hAnsi="Times New Roman" w:cs="Times New Roman"/>
                <w:bCs/>
                <w:lang w:eastAsia="de-DE"/>
              </w:rPr>
              <w:t>Alkaline Phosphatase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441085DF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6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9</w:t>
            </w:r>
          </w:p>
        </w:tc>
      </w:tr>
      <w:tr w:rsidR="00B72693" w:rsidRPr="00BD27A9" w14:paraId="02A970B0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900E990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730D17DF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Consumption of cream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5859A8B1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4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6</w:t>
            </w:r>
          </w:p>
        </w:tc>
      </w:tr>
      <w:tr w:rsidR="00B72693" w:rsidRPr="00BD27A9" w14:paraId="631B3073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954B002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00F10CAE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Sodium intake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3A80326C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3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5</w:t>
            </w:r>
          </w:p>
        </w:tc>
      </w:tr>
      <w:tr w:rsidR="00B72693" w:rsidRPr="00BD27A9" w14:paraId="3F942351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51EA191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2328FFD5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Reactance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6EB6525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3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5</w:t>
            </w:r>
          </w:p>
        </w:tc>
      </w:tr>
      <w:tr w:rsidR="00B72693" w:rsidRPr="00BD27A9" w14:paraId="4ED029E3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11BC367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11240C41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Phosphate intake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2EF6D82E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2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4</w:t>
            </w:r>
          </w:p>
        </w:tc>
      </w:tr>
      <w:tr w:rsidR="00B72693" w:rsidRPr="00BD27A9" w14:paraId="2E356574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2E3C6C1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174C9310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Vitamin B2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6FB28215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2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4</w:t>
            </w:r>
          </w:p>
        </w:tc>
      </w:tr>
      <w:tr w:rsidR="00B72693" w:rsidRPr="00BD27A9" w14:paraId="284DF7C0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181D680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4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7D0ED1A6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Fiber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3C8DD5C0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2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5</w:t>
            </w:r>
          </w:p>
        </w:tc>
      </w:tr>
      <w:tr w:rsidR="00B72693" w:rsidRPr="00BD27A9" w14:paraId="627C456F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22641C9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20B6AF56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MCHC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1B713EA0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2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3</w:t>
            </w:r>
          </w:p>
        </w:tc>
      </w:tr>
      <w:tr w:rsidR="00B72693" w:rsidRPr="00BD27A9" w14:paraId="5A459F3E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4808DD6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62CE34C4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Magnesium intake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1BCB1DDE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2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3</w:t>
            </w:r>
          </w:p>
        </w:tc>
      </w:tr>
      <w:tr w:rsidR="00B72693" w:rsidRPr="00BD27A9" w14:paraId="6698CC28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BFB064F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282DD70C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Consumption of olive oil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019FB2BE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1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3</w:t>
            </w:r>
          </w:p>
        </w:tc>
      </w:tr>
      <w:tr w:rsidR="00B72693" w:rsidRPr="00BD27A9" w14:paraId="46CA1D8C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EDD1006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51BC6DED" w14:textId="5D21D35F" w:rsidR="00B72693" w:rsidRPr="00F63140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63140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Fat</w:t>
            </w:r>
            <w:r w:rsidR="00F63140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-</w:t>
            </w:r>
            <w:r w:rsidRPr="00F63140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</w:t>
            </w:r>
            <w:r w:rsidR="00F63140" w:rsidRPr="00F63140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saturated fatty acids (</w:t>
            </w:r>
            <w:r w:rsidRPr="00F63140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SFA</w:t>
            </w:r>
            <w:r w:rsidR="00F63140" w:rsidRPr="00F63140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)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44D1FC55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1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4</w:t>
            </w:r>
          </w:p>
        </w:tc>
      </w:tr>
      <w:tr w:rsidR="00B72693" w:rsidRPr="00BD27A9" w14:paraId="68F8A287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2DC6770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6C791CE2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Age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D560B33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0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2</w:t>
            </w:r>
          </w:p>
        </w:tc>
      </w:tr>
      <w:tr w:rsidR="00B72693" w:rsidRPr="00BD27A9" w14:paraId="535111AA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58010C0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3D0F6B52" w14:textId="655BEE40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Resting energy expenditure</w:t>
            </w: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(BIA)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1394ECE7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0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2</w:t>
            </w:r>
          </w:p>
        </w:tc>
      </w:tr>
      <w:tr w:rsidR="00B72693" w:rsidRPr="00BD27A9" w14:paraId="12D3D531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81F85FD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1C6435F2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Hemoglobin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4B764221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9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3</w:t>
            </w:r>
          </w:p>
        </w:tc>
      </w:tr>
      <w:tr w:rsidR="00B72693" w:rsidRPr="00BD27A9" w14:paraId="071D936D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3A66D2C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02B72FEB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Vitamin E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48B5F24F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9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1</w:t>
            </w:r>
          </w:p>
        </w:tc>
      </w:tr>
      <w:tr w:rsidR="00B72693" w:rsidRPr="00BD27A9" w14:paraId="5DC1418E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4AD7519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5D71F1E8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Protein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75A4977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9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2</w:t>
            </w:r>
          </w:p>
        </w:tc>
      </w:tr>
      <w:tr w:rsidR="00B72693" w:rsidRPr="00BD27A9" w14:paraId="4EA6CE04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9FCD102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4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52EB0D32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Consumption of whole grain products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1E661E58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9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1</w:t>
            </w:r>
          </w:p>
        </w:tc>
      </w:tr>
      <w:tr w:rsidR="00B72693" w:rsidRPr="00BD27A9" w14:paraId="1D24B405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03A4432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06571CB7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kcal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56F55758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9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1</w:t>
            </w:r>
          </w:p>
        </w:tc>
      </w:tr>
      <w:tr w:rsidR="00B72693" w:rsidRPr="00BD27A9" w14:paraId="5478EC99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41AF09F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6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388DBE35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Insulin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30C6C4CE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8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0</w:t>
            </w:r>
          </w:p>
        </w:tc>
      </w:tr>
      <w:tr w:rsidR="00B72693" w:rsidRPr="00BD27A9" w14:paraId="5BC64BA4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E199AA6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774EAFD0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Highest degree obtained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20BBB2C7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7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9</w:t>
            </w:r>
          </w:p>
        </w:tc>
      </w:tr>
      <w:tr w:rsidR="00B72693" w:rsidRPr="00BD27A9" w14:paraId="3F3286CC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150BA21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8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71015EE0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No</w:t>
            </w:r>
            <w:r>
              <w:rPr>
                <w:rFonts w:ascii="Times New Roman" w:eastAsia="Times New Roman" w:hAnsi="Times New Roman" w:cs="Times New Roman"/>
                <w:bCs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of own children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5CA19DE0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7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7</w:t>
            </w:r>
          </w:p>
        </w:tc>
      </w:tr>
      <w:tr w:rsidR="00B72693" w:rsidRPr="00BD27A9" w14:paraId="3B77F41D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06A1395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507DFBF1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Consumption of brown bread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0C372AF7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6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7</w:t>
            </w:r>
          </w:p>
        </w:tc>
      </w:tr>
      <w:tr w:rsidR="00B72693" w:rsidRPr="00BD27A9" w14:paraId="68F1E0E0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3DCC0B9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0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46DA37EC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Total body water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3CA033D9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6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8</w:t>
            </w:r>
          </w:p>
        </w:tc>
      </w:tr>
      <w:tr w:rsidR="00B72693" w:rsidRPr="00BD27A9" w14:paraId="24832C82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24CD16F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1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780B63EA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Cholesterol blood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68050AFB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5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7</w:t>
            </w:r>
          </w:p>
        </w:tc>
      </w:tr>
      <w:tr w:rsidR="00B72693" w:rsidRPr="00BD27A9" w14:paraId="1D87E28A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74F2B3A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2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133A2C29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Body height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39BCDD70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5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7</w:t>
            </w:r>
          </w:p>
        </w:tc>
      </w:tr>
      <w:tr w:rsidR="00B72693" w:rsidRPr="00BD27A9" w14:paraId="2D0A0023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10A7B3D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3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0A2681FE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Marital status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0255B4E9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5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7</w:t>
            </w:r>
          </w:p>
        </w:tc>
      </w:tr>
      <w:tr w:rsidR="00B72693" w:rsidRPr="00BD27A9" w14:paraId="3686A419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3B4045C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5C183B1D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Vitamin C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28A0A92B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5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5</w:t>
            </w:r>
          </w:p>
        </w:tc>
      </w:tr>
      <w:tr w:rsidR="00B72693" w:rsidRPr="00BD27A9" w14:paraId="695F0939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65225E0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7883F78F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Upper arm circumference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9BD2C72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4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6</w:t>
            </w:r>
          </w:p>
        </w:tc>
      </w:tr>
      <w:tr w:rsidR="00B72693" w:rsidRPr="00BD27A9" w14:paraId="56BC194E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DF1BAA0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6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3D91940C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Consumption of curd/yogurt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14E95705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4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5</w:t>
            </w:r>
          </w:p>
        </w:tc>
      </w:tr>
      <w:tr w:rsidR="00B72693" w:rsidRPr="00BD27A9" w14:paraId="5ED7D22B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923B1E9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7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396CF2B0" w14:textId="660A975C" w:rsidR="00B72693" w:rsidRPr="00F63140" w:rsidRDefault="00F63140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F63140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Fat - 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poly</w:t>
            </w:r>
            <w:r w:rsidRPr="00F63140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unsaturated fatty acids (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P</w:t>
            </w:r>
            <w:r w:rsidRPr="00F63140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UFA)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23A728E0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4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5</w:t>
            </w:r>
          </w:p>
        </w:tc>
      </w:tr>
      <w:tr w:rsidR="00B72693" w:rsidRPr="00BD27A9" w14:paraId="30C9FDE0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8A6AFB0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4DAEB446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Sodium blood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4246CA41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4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5</w:t>
            </w:r>
          </w:p>
        </w:tc>
      </w:tr>
      <w:tr w:rsidR="00B72693" w:rsidRPr="00BD27A9" w14:paraId="0828452D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01D412E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0D5A7481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Alcohol consumption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623436D4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4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5</w:t>
            </w:r>
          </w:p>
        </w:tc>
      </w:tr>
      <w:tr w:rsidR="00B72693" w:rsidRPr="00BD27A9" w14:paraId="6A477C86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BF280E1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7146EDAF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Consumption of margarine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49194A62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4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4</w:t>
            </w:r>
          </w:p>
        </w:tc>
      </w:tr>
      <w:tr w:rsidR="00B72693" w:rsidRPr="00BD27A9" w14:paraId="46BD4D15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381023C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101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173FA4AC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Potassium intake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F9D0B09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3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4</w:t>
            </w:r>
          </w:p>
        </w:tc>
      </w:tr>
      <w:tr w:rsidR="00B72693" w:rsidRPr="00BD27A9" w14:paraId="46EEA899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742FF5C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2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104B595F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Vitamin B6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35B04909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3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4</w:t>
            </w:r>
          </w:p>
        </w:tc>
      </w:tr>
      <w:tr w:rsidR="00B72693" w:rsidRPr="00BD27A9" w14:paraId="6ABDBC2D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CC6D69D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3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0324277F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Consumption of potato products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1D0BDA2D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3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4</w:t>
            </w:r>
          </w:p>
        </w:tc>
      </w:tr>
      <w:tr w:rsidR="00B72693" w:rsidRPr="00BD27A9" w14:paraId="1CA68C23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BE8F44D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4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02F0DB4F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Consumption of eggs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6D1A150D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3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3</w:t>
            </w:r>
          </w:p>
        </w:tc>
      </w:tr>
      <w:tr w:rsidR="00B72693" w:rsidRPr="00BD27A9" w14:paraId="79241E0F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C5AE139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5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057F1EA1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Consumption of vegetable oils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8C6AE92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3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3</w:t>
            </w:r>
          </w:p>
        </w:tc>
      </w:tr>
      <w:tr w:rsidR="00B72693" w:rsidRPr="00BD27A9" w14:paraId="32F3B310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9A20B93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6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58A2F66B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Vitamin B12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ED455FC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3</w:t>
            </w:r>
          </w:p>
        </w:tc>
      </w:tr>
      <w:tr w:rsidR="00B72693" w:rsidRPr="00BD27A9" w14:paraId="31205F55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A2932DF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7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2991687C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Sex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4A621DDC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3</w:t>
            </w:r>
          </w:p>
        </w:tc>
      </w:tr>
      <w:tr w:rsidR="00B72693" w:rsidRPr="00BD27A9" w14:paraId="56762E68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1F6149F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8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18820250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Food Frequency Score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4E9F75C7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3</w:t>
            </w:r>
          </w:p>
        </w:tc>
      </w:tr>
      <w:tr w:rsidR="00B72693" w:rsidRPr="00BD27A9" w14:paraId="18E622BB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EDF20D4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9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20FB1EB6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Consumption of soft drinks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5CD600B6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</w:t>
            </w:r>
          </w:p>
        </w:tc>
      </w:tr>
      <w:tr w:rsidR="00B72693" w:rsidRPr="00BD27A9" w14:paraId="716F195E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FCF26E4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0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5913D331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Loneliness score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6899DAE3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</w:t>
            </w:r>
          </w:p>
        </w:tc>
      </w:tr>
      <w:tr w:rsidR="00B72693" w:rsidRPr="00BD27A9" w14:paraId="7C9C35EA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E2D225C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1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348BFCF6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Consumption of muesli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9744587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</w:t>
            </w:r>
          </w:p>
        </w:tc>
      </w:tr>
      <w:tr w:rsidR="00B72693" w:rsidRPr="00BD27A9" w14:paraId="0853ED45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FCD452D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2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50E389DE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Consumption of fresh vegetables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442CDE2B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3</w:t>
            </w:r>
          </w:p>
        </w:tc>
      </w:tr>
      <w:tr w:rsidR="00B72693" w:rsidRPr="00BD27A9" w14:paraId="3993CD5F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6C214C9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3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2EA416A6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Consumption of white flour products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6805978C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</w:t>
            </w:r>
          </w:p>
        </w:tc>
      </w:tr>
      <w:tr w:rsidR="00B72693" w:rsidRPr="00BD27A9" w14:paraId="6647CAD3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63A847C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3DF9741F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Consumption of fish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25E89278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</w:t>
            </w:r>
          </w:p>
        </w:tc>
      </w:tr>
      <w:tr w:rsidR="00B72693" w:rsidRPr="00BD27A9" w14:paraId="7A85C695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B3CFA8F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1D652E19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Employment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4DA62928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</w:t>
            </w:r>
          </w:p>
        </w:tc>
      </w:tr>
      <w:tr w:rsidR="00B72693" w:rsidRPr="00BD27A9" w14:paraId="57A5E667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9204746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665B4017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Consumption of dairy products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55B68F57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</w:t>
            </w:r>
          </w:p>
        </w:tc>
      </w:tr>
      <w:tr w:rsidR="00B72693" w:rsidRPr="00BD27A9" w14:paraId="2313715E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284E98B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10003119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Consumption of pastries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72683703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</w:t>
            </w:r>
          </w:p>
        </w:tc>
      </w:tr>
      <w:tr w:rsidR="00B72693" w:rsidRPr="00BD27A9" w14:paraId="1B34050F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BF0DF9E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22BF7A48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Consumption of rice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26C2D361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B72693" w:rsidRPr="00BD27A9" w14:paraId="3646374E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5B2DB9A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299F83E7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Consumption of pasta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67941067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B72693" w:rsidRPr="00BD27A9" w14:paraId="7EE9D68B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EC476CA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120DF9DA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Edema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3D36EB33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</w:t>
            </w:r>
          </w:p>
        </w:tc>
      </w:tr>
      <w:tr w:rsidR="00B72693" w:rsidRPr="00BD27A9" w14:paraId="132F95B3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BD89C96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6FFC1DB3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Consumption of poultry meat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360C5BEE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B72693" w:rsidRPr="00BD27A9" w14:paraId="0AAA775F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238EBE82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362F49D5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Consumption of meat</w:t>
            </w:r>
          </w:p>
        </w:tc>
        <w:tc>
          <w:tcPr>
            <w:tcW w:w="1420" w:type="pct"/>
            <w:shd w:val="clear" w:color="auto" w:fill="auto"/>
            <w:noWrap/>
            <w:vAlign w:val="center"/>
            <w:hideMark/>
          </w:tcPr>
          <w:p w14:paraId="4F304A98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B72693" w:rsidRPr="00BD27A9" w14:paraId="37A11962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8B23C4C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78BFFFB4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Consumption of confectionary</w:t>
            </w:r>
          </w:p>
        </w:tc>
        <w:tc>
          <w:tcPr>
            <w:tcW w:w="1420" w:type="pct"/>
            <w:shd w:val="clear" w:color="auto" w:fill="auto"/>
            <w:noWrap/>
            <w:hideMark/>
          </w:tcPr>
          <w:p w14:paraId="78C1A342" w14:textId="77777777" w:rsidR="00B72693" w:rsidRPr="00BD27A9" w:rsidRDefault="00B72693" w:rsidP="00B7269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B72693" w:rsidRPr="00BD27A9" w14:paraId="0DC3209A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A578890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4B1ECC7C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Consumption of butter</w:t>
            </w:r>
          </w:p>
        </w:tc>
        <w:tc>
          <w:tcPr>
            <w:tcW w:w="1420" w:type="pct"/>
            <w:shd w:val="clear" w:color="auto" w:fill="auto"/>
            <w:noWrap/>
            <w:hideMark/>
          </w:tcPr>
          <w:p w14:paraId="77979885" w14:textId="77777777" w:rsidR="00B72693" w:rsidRPr="00BD27A9" w:rsidRDefault="00B72693" w:rsidP="00B7269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B72693" w:rsidRPr="00BD27A9" w14:paraId="60A3CE21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1C67835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05FE4EF1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Consumption of salty snacks</w:t>
            </w:r>
          </w:p>
        </w:tc>
        <w:tc>
          <w:tcPr>
            <w:tcW w:w="1420" w:type="pct"/>
            <w:shd w:val="clear" w:color="auto" w:fill="auto"/>
            <w:noWrap/>
            <w:hideMark/>
          </w:tcPr>
          <w:p w14:paraId="0827242F" w14:textId="77777777" w:rsidR="00B72693" w:rsidRPr="00BD27A9" w:rsidRDefault="00B72693" w:rsidP="00B7269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B72693" w:rsidRPr="00344A56" w14:paraId="38D84C0B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0727A487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16DF8F09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No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of persons in household</w:t>
            </w:r>
          </w:p>
        </w:tc>
        <w:tc>
          <w:tcPr>
            <w:tcW w:w="1420" w:type="pct"/>
            <w:shd w:val="clear" w:color="auto" w:fill="auto"/>
            <w:noWrap/>
            <w:hideMark/>
          </w:tcPr>
          <w:p w14:paraId="197F0465" w14:textId="77777777" w:rsidR="00B72693" w:rsidRPr="00344A56" w:rsidRDefault="00B72693" w:rsidP="00B7269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00 ± 0.001</w:t>
            </w:r>
          </w:p>
        </w:tc>
      </w:tr>
      <w:tr w:rsidR="00B72693" w:rsidRPr="00344A56" w14:paraId="17553108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CEA020F" w14:textId="77777777" w:rsidR="00B72693" w:rsidRPr="00344A56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7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185DDEE8" w14:textId="77777777" w:rsidR="00B72693" w:rsidRPr="00344A56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344A56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Ascites</w:t>
            </w:r>
          </w:p>
        </w:tc>
        <w:tc>
          <w:tcPr>
            <w:tcW w:w="1420" w:type="pct"/>
            <w:shd w:val="clear" w:color="auto" w:fill="auto"/>
            <w:noWrap/>
            <w:hideMark/>
          </w:tcPr>
          <w:p w14:paraId="643D1B82" w14:textId="77777777" w:rsidR="00B72693" w:rsidRPr="00344A56" w:rsidRDefault="00B72693" w:rsidP="00B7269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00 ± 0.000</w:t>
            </w:r>
          </w:p>
        </w:tc>
      </w:tr>
      <w:tr w:rsidR="00B72693" w:rsidRPr="00344A56" w14:paraId="0BAB226B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A46BB7A" w14:textId="77777777" w:rsidR="00B72693" w:rsidRPr="00344A56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8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4692FA4E" w14:textId="77777777" w:rsidR="00B72693" w:rsidRPr="00344A56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344A56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Consumption of cheese</w:t>
            </w:r>
          </w:p>
        </w:tc>
        <w:tc>
          <w:tcPr>
            <w:tcW w:w="1420" w:type="pct"/>
            <w:shd w:val="clear" w:color="auto" w:fill="auto"/>
            <w:noWrap/>
            <w:hideMark/>
          </w:tcPr>
          <w:p w14:paraId="0F996B04" w14:textId="77777777" w:rsidR="00B72693" w:rsidRPr="00344A56" w:rsidRDefault="00B72693" w:rsidP="00B7269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00 ± 0.001</w:t>
            </w:r>
          </w:p>
        </w:tc>
      </w:tr>
      <w:tr w:rsidR="00B72693" w:rsidRPr="00BD27A9" w14:paraId="00B51625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F540B8F" w14:textId="77777777" w:rsidR="00B72693" w:rsidRPr="00344A56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9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164C38A1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Consumption of low alcohol beer</w:t>
            </w:r>
          </w:p>
        </w:tc>
        <w:tc>
          <w:tcPr>
            <w:tcW w:w="1420" w:type="pct"/>
            <w:shd w:val="clear" w:color="auto" w:fill="auto"/>
            <w:noWrap/>
            <w:hideMark/>
          </w:tcPr>
          <w:p w14:paraId="05253D80" w14:textId="77777777" w:rsidR="00B72693" w:rsidRPr="00BD27A9" w:rsidRDefault="00B72693" w:rsidP="00B72693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0.000 ± 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</w:t>
            </w:r>
          </w:p>
        </w:tc>
      </w:tr>
      <w:tr w:rsidR="00B72693" w:rsidRPr="00BD27A9" w14:paraId="352200FE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3E1F3739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4E965EDF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Consumption of fast food</w:t>
            </w:r>
          </w:p>
        </w:tc>
        <w:tc>
          <w:tcPr>
            <w:tcW w:w="1420" w:type="pct"/>
            <w:shd w:val="clear" w:color="auto" w:fill="auto"/>
            <w:noWrap/>
            <w:hideMark/>
          </w:tcPr>
          <w:p w14:paraId="79C27C28" w14:textId="77777777" w:rsidR="00B72693" w:rsidRPr="00BD27A9" w:rsidRDefault="00B72693" w:rsidP="00B72693">
            <w:pPr>
              <w:spacing w:after="0"/>
              <w:rPr>
                <w:rFonts w:ascii="Times New Roman" w:hAnsi="Times New Roman" w:cs="Times New Roman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</w:t>
            </w:r>
          </w:p>
        </w:tc>
      </w:tr>
      <w:tr w:rsidR="00B72693" w:rsidRPr="00BD27A9" w14:paraId="2E8FA86B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48CF0DA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5E00E091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Consumption of sausages and cold meat</w:t>
            </w:r>
          </w:p>
        </w:tc>
        <w:tc>
          <w:tcPr>
            <w:tcW w:w="1420" w:type="pct"/>
            <w:shd w:val="clear" w:color="auto" w:fill="auto"/>
            <w:noWrap/>
            <w:hideMark/>
          </w:tcPr>
          <w:p w14:paraId="62B400CD" w14:textId="77777777" w:rsidR="00B72693" w:rsidRPr="00BD27A9" w:rsidRDefault="00B72693" w:rsidP="00B72693">
            <w:pPr>
              <w:spacing w:after="0"/>
              <w:rPr>
                <w:rFonts w:ascii="Times New Roman" w:hAnsi="Times New Roman" w:cs="Times New Roman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</w:t>
            </w:r>
          </w:p>
        </w:tc>
      </w:tr>
      <w:tr w:rsidR="00B72693" w:rsidRPr="00BD27A9" w14:paraId="7CC11FDC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83CD295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2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3067836F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Consumption of fruit</w:t>
            </w:r>
          </w:p>
        </w:tc>
        <w:tc>
          <w:tcPr>
            <w:tcW w:w="1420" w:type="pct"/>
            <w:shd w:val="clear" w:color="auto" w:fill="auto"/>
            <w:noWrap/>
            <w:hideMark/>
          </w:tcPr>
          <w:p w14:paraId="0E2A02FB" w14:textId="77777777" w:rsidR="00B72693" w:rsidRPr="00BD27A9" w:rsidRDefault="00B72693" w:rsidP="00B72693">
            <w:pPr>
              <w:spacing w:after="0"/>
              <w:rPr>
                <w:rFonts w:ascii="Times New Roman" w:hAnsi="Times New Roman" w:cs="Times New Roman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</w:t>
            </w:r>
          </w:p>
        </w:tc>
      </w:tr>
      <w:tr w:rsidR="00B72693" w:rsidRPr="00BD27A9" w14:paraId="68EC80FC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7F04278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7732BFB2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Sarcopenia</w:t>
            </w:r>
          </w:p>
        </w:tc>
        <w:tc>
          <w:tcPr>
            <w:tcW w:w="1420" w:type="pct"/>
            <w:shd w:val="clear" w:color="auto" w:fill="auto"/>
            <w:noWrap/>
            <w:hideMark/>
          </w:tcPr>
          <w:p w14:paraId="70F10227" w14:textId="77777777" w:rsidR="00B72693" w:rsidRPr="00BD27A9" w:rsidRDefault="00B72693" w:rsidP="00B72693">
            <w:pPr>
              <w:spacing w:after="0"/>
              <w:rPr>
                <w:rFonts w:ascii="Times New Roman" w:hAnsi="Times New Roman" w:cs="Times New Roman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</w:t>
            </w:r>
          </w:p>
        </w:tc>
      </w:tr>
      <w:tr w:rsidR="00B72693" w:rsidRPr="00BD27A9" w14:paraId="5D4529ED" w14:textId="77777777" w:rsidTr="000D0226">
        <w:trPr>
          <w:trHeight w:val="20"/>
        </w:trPr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541D3643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</w:t>
            </w:r>
          </w:p>
        </w:tc>
        <w:tc>
          <w:tcPr>
            <w:tcW w:w="2870" w:type="pct"/>
            <w:shd w:val="clear" w:color="auto" w:fill="auto"/>
            <w:noWrap/>
            <w:vAlign w:val="center"/>
            <w:hideMark/>
          </w:tcPr>
          <w:p w14:paraId="7FB785B2" w14:textId="77777777" w:rsidR="00B72693" w:rsidRPr="00BD27A9" w:rsidRDefault="00B72693" w:rsidP="00B726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D27A9">
              <w:rPr>
                <w:rFonts w:ascii="Times New Roman" w:eastAsia="Times New Roman" w:hAnsi="Times New Roman" w:cs="Times New Roman"/>
                <w:bCs/>
                <w:lang w:eastAsia="de-DE"/>
              </w:rPr>
              <w:t>Consumption of water</w:t>
            </w:r>
          </w:p>
        </w:tc>
        <w:tc>
          <w:tcPr>
            <w:tcW w:w="1420" w:type="pct"/>
            <w:shd w:val="clear" w:color="auto" w:fill="auto"/>
            <w:noWrap/>
            <w:hideMark/>
          </w:tcPr>
          <w:p w14:paraId="3E910A4E" w14:textId="77777777" w:rsidR="00B72693" w:rsidRPr="00BD27A9" w:rsidRDefault="00B72693" w:rsidP="00B72693">
            <w:pPr>
              <w:spacing w:after="0"/>
              <w:rPr>
                <w:rFonts w:ascii="Times New Roman" w:hAnsi="Times New Roman" w:cs="Times New Roman"/>
              </w:rPr>
            </w:pP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BD27A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</w:t>
            </w:r>
          </w:p>
        </w:tc>
      </w:tr>
    </w:tbl>
    <w:p w14:paraId="41664FE6" w14:textId="77777777" w:rsidR="00584B44" w:rsidRPr="00BD27A9" w:rsidRDefault="006C6DD8">
      <w:pPr>
        <w:rPr>
          <w:rFonts w:ascii="Times New Roman" w:hAnsi="Times New Roman" w:cs="Times New Roman"/>
        </w:rPr>
      </w:pPr>
      <w:r w:rsidRPr="00BD27A9">
        <w:rPr>
          <w:rFonts w:ascii="Times New Roman" w:hAnsi="Times New Roman" w:cs="Times New Roman"/>
        </w:rPr>
        <w:br w:type="page"/>
      </w:r>
    </w:p>
    <w:p w14:paraId="0D140C7D" w14:textId="77777777" w:rsidR="00584B44" w:rsidRPr="00BD27A9" w:rsidRDefault="00393BAF" w:rsidP="00BD27A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27A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5</w:t>
      </w:r>
      <w:r w:rsidRPr="00BD27A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6C7D4C" w:rsidRPr="00BD27A9">
        <w:rPr>
          <w:rFonts w:ascii="Times New Roman" w:hAnsi="Times New Roman" w:cs="Times New Roman"/>
          <w:sz w:val="24"/>
          <w:szCs w:val="24"/>
          <w:lang w:val="en-US"/>
        </w:rPr>
        <w:t>Ranking of SHAP f</w:t>
      </w:r>
      <w:r w:rsidR="00584B44" w:rsidRPr="00BD27A9">
        <w:rPr>
          <w:rFonts w:ascii="Times New Roman" w:hAnsi="Times New Roman" w:cs="Times New Roman"/>
          <w:sz w:val="24"/>
          <w:szCs w:val="24"/>
          <w:lang w:val="en-US"/>
        </w:rPr>
        <w:t>eature importance</w:t>
      </w:r>
      <w:r w:rsidR="006C7D4C" w:rsidRPr="00BD27A9">
        <w:rPr>
          <w:rFonts w:ascii="Times New Roman" w:hAnsi="Times New Roman" w:cs="Times New Roman"/>
          <w:sz w:val="24"/>
          <w:szCs w:val="24"/>
          <w:lang w:val="en-US"/>
        </w:rPr>
        <w:t xml:space="preserve"> value</w:t>
      </w:r>
      <w:r w:rsidR="00584B44" w:rsidRPr="00BD27A9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6C7D4C" w:rsidRPr="00BD27A9">
        <w:rPr>
          <w:rFonts w:ascii="Times New Roman" w:hAnsi="Times New Roman" w:cs="Times New Roman"/>
          <w:sz w:val="24"/>
          <w:szCs w:val="24"/>
          <w:lang w:val="en-US"/>
        </w:rPr>
        <w:t xml:space="preserve">from the </w:t>
      </w:r>
      <w:r w:rsidR="00584B44" w:rsidRPr="00BD27A9">
        <w:rPr>
          <w:rFonts w:ascii="Times New Roman" w:hAnsi="Times New Roman" w:cs="Times New Roman"/>
          <w:sz w:val="24"/>
          <w:szCs w:val="24"/>
          <w:lang w:val="en-US"/>
        </w:rPr>
        <w:t>Random Forest</w:t>
      </w:r>
      <w:r w:rsidR="006C7D4C" w:rsidRPr="00BD27A9">
        <w:rPr>
          <w:rFonts w:ascii="Times New Roman" w:hAnsi="Times New Roman" w:cs="Times New Roman"/>
          <w:sz w:val="24"/>
          <w:szCs w:val="24"/>
          <w:lang w:val="en-US"/>
        </w:rPr>
        <w:t xml:space="preserve"> model leaving out the GLIM malnutrition diagnosis criteria and associated features malnutrition risk and C-reactive protein</w:t>
      </w:r>
      <w:r w:rsidR="00344A5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6"/>
        <w:gridCol w:w="5202"/>
        <w:gridCol w:w="2574"/>
      </w:tblGrid>
      <w:tr w:rsidR="00F73A0E" w:rsidRPr="00BD27A9" w14:paraId="5E6B6401" w14:textId="77777777" w:rsidTr="006C7D4C">
        <w:trPr>
          <w:trHeight w:val="17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52FDA65" w14:textId="77777777" w:rsidR="00F73A0E" w:rsidRPr="00344A56" w:rsidRDefault="00F73A0E" w:rsidP="00B571C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4A56">
              <w:rPr>
                <w:rFonts w:ascii="Times New Roman" w:hAnsi="Times New Roman" w:cs="Times New Roman"/>
                <w:b/>
                <w:bCs/>
                <w:lang w:val="en-US"/>
              </w:rPr>
              <w:t>Ranking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7DA3D5E" w14:textId="77777777" w:rsidR="00F73A0E" w:rsidRPr="00344A56" w:rsidRDefault="006C7D4C" w:rsidP="00B571C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4A56">
              <w:rPr>
                <w:rFonts w:ascii="Times New Roman" w:hAnsi="Times New Roman" w:cs="Times New Roman"/>
                <w:b/>
                <w:bCs/>
                <w:lang w:val="en-US"/>
              </w:rPr>
              <w:t>Feature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A710F78" w14:textId="77777777" w:rsidR="00F73A0E" w:rsidRPr="00344A56" w:rsidRDefault="00F73A0E" w:rsidP="00B571C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4A56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  <w:r w:rsidR="0002429E" w:rsidRPr="00344A5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02429E" w:rsidRPr="00344A56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± SD</w:t>
            </w:r>
          </w:p>
        </w:tc>
      </w:tr>
      <w:tr w:rsidR="0002429E" w:rsidRPr="00BD27A9" w14:paraId="17F10251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86C7A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76A9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astrointestinal disease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1248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45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53</w:t>
            </w:r>
          </w:p>
        </w:tc>
      </w:tr>
      <w:tr w:rsidR="0002429E" w:rsidRPr="00BD27A9" w14:paraId="44D1FCC2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28CB5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CC6D5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lbumin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4B35F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3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33</w:t>
            </w:r>
          </w:p>
        </w:tc>
      </w:tr>
      <w:tr w:rsidR="0002429E" w:rsidRPr="00BD27A9" w14:paraId="5E9F85A9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6FA0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91C19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ip circumference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7D628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1</w:t>
            </w:r>
          </w:p>
        </w:tc>
      </w:tr>
      <w:tr w:rsidR="0002429E" w:rsidRPr="00BD27A9" w14:paraId="3362B00C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78906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82D8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ody weight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8863D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9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0</w:t>
            </w:r>
          </w:p>
        </w:tc>
      </w:tr>
      <w:tr w:rsidR="0002429E" w:rsidRPr="00BD27A9" w14:paraId="2D07087F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886B0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EEF9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seudocholinesterase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3829F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8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9</w:t>
            </w:r>
          </w:p>
        </w:tc>
      </w:tr>
      <w:tr w:rsidR="0002429E" w:rsidRPr="00BD27A9" w14:paraId="3837C36B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B7D9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ACCA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albumin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B9AA0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8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8</w:t>
            </w:r>
          </w:p>
        </w:tc>
      </w:tr>
      <w:tr w:rsidR="0002429E" w:rsidRPr="00BD27A9" w14:paraId="7786B3CD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AACD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4687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ase angle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6A88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7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8</w:t>
            </w:r>
          </w:p>
        </w:tc>
      </w:tr>
      <w:tr w:rsidR="0002429E" w:rsidRPr="00BD27A9" w14:paraId="57AF27A3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CBBDC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F881D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pper arm circumference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AC48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7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0</w:t>
            </w:r>
          </w:p>
        </w:tc>
      </w:tr>
      <w:tr w:rsidR="0002429E" w:rsidRPr="00BD27A9" w14:paraId="37A5B664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07E1D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31FF0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keletal muscle mass index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D0858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7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0</w:t>
            </w:r>
          </w:p>
        </w:tc>
      </w:tr>
      <w:tr w:rsidR="0002429E" w:rsidRPr="00BD27A9" w14:paraId="3C560739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EA6D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84391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-6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0823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5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5</w:t>
            </w:r>
          </w:p>
        </w:tc>
      </w:tr>
      <w:tr w:rsidR="0002429E" w:rsidRPr="00BD27A9" w14:paraId="736EC477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EDBF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0A2A3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NF alpha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C106B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5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5</w:t>
            </w:r>
          </w:p>
        </w:tc>
      </w:tr>
      <w:tr w:rsidR="0002429E" w:rsidRPr="00BD27A9" w14:paraId="3A8C1B7F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40323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943F0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lasma sodium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0927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4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5</w:t>
            </w:r>
          </w:p>
        </w:tc>
      </w:tr>
      <w:tr w:rsidR="0002429E" w:rsidRPr="00BD27A9" w14:paraId="70CD1A6F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BA91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D27F0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sistance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2052B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2</w:t>
            </w:r>
          </w:p>
        </w:tc>
      </w:tr>
      <w:tr w:rsidR="0002429E" w:rsidRPr="00BD27A9" w14:paraId="534BB7F6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C1009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D88D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iceps skin fold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3644C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4</w:t>
            </w:r>
          </w:p>
        </w:tc>
      </w:tr>
      <w:tr w:rsidR="0002429E" w:rsidRPr="00BD27A9" w14:paraId="0AA80E74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D380E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22D7" w14:textId="144973FC" w:rsidR="0002429E" w:rsidRPr="00344A56" w:rsidRDefault="00B72693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kaline P</w:t>
            </w:r>
            <w:r w:rsidR="0002429E"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osphatase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15CF5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1</w:t>
            </w:r>
          </w:p>
        </w:tc>
      </w:tr>
      <w:tr w:rsidR="0002429E" w:rsidRPr="00BD27A9" w14:paraId="46DA56C1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3DBF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BEC6" w14:textId="2963CFAC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639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Zinc</w:t>
            </w:r>
            <w:r w:rsidR="00F3639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blood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38B78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0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0</w:t>
            </w:r>
          </w:p>
        </w:tc>
      </w:tr>
      <w:tr w:rsidR="0002429E" w:rsidRPr="00BD27A9" w14:paraId="4B65FAC2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13FD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9DA3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lirubin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2500D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8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8</w:t>
            </w:r>
          </w:p>
        </w:tc>
      </w:tr>
      <w:tr w:rsidR="0002429E" w:rsidRPr="00BD27A9" w14:paraId="7A06FA5E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1BE05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7B9E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t mass index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1FE8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8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0</w:t>
            </w:r>
          </w:p>
        </w:tc>
      </w:tr>
      <w:tr w:rsidR="0002429E" w:rsidRPr="00BD27A9" w14:paraId="47EA5F32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FE859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9670" w14:textId="77C89AEC" w:rsidR="0002429E" w:rsidRPr="002C3FDE" w:rsidRDefault="002C3FD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3FD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national normalized ratio</w:t>
            </w:r>
            <w:r w:rsidRPr="002C3FDE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(</w:t>
            </w:r>
            <w:r w:rsidRPr="002C3FD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R)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54D7B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7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9</w:t>
            </w:r>
          </w:p>
        </w:tc>
      </w:tr>
      <w:tr w:rsidR="0002429E" w:rsidRPr="00BD27A9" w14:paraId="5ECA2D6B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D038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99A8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ric acid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AD68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7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8</w:t>
            </w:r>
          </w:p>
        </w:tc>
      </w:tr>
      <w:tr w:rsidR="0002429E" w:rsidRPr="00BD27A9" w14:paraId="4C002E90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D5C62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DCE68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tassium blood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4251A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7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7</w:t>
            </w:r>
          </w:p>
        </w:tc>
      </w:tr>
      <w:tr w:rsidR="0002429E" w:rsidRPr="00BD27A9" w14:paraId="2D15BFCF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7152B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D7B5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aist circumference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7005C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7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8</w:t>
            </w:r>
          </w:p>
        </w:tc>
      </w:tr>
      <w:tr w:rsidR="0002429E" w:rsidRPr="00BD27A9" w14:paraId="52EF150F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41BD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CBD2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reatinine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212A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6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7</w:t>
            </w:r>
          </w:p>
        </w:tc>
      </w:tr>
      <w:tr w:rsidR="0002429E" w:rsidRPr="00BD27A9" w14:paraId="3294D20E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7C142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DCE86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moglobin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8EACE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6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6</w:t>
            </w:r>
          </w:p>
        </w:tc>
      </w:tr>
      <w:tr w:rsidR="0002429E" w:rsidRPr="00BD27A9" w14:paraId="3B02CC10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B282C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0E597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cohol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4C83F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6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6</w:t>
            </w:r>
          </w:p>
        </w:tc>
      </w:tr>
      <w:tr w:rsidR="0002429E" w:rsidRPr="00BD27A9" w14:paraId="03E43096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5DF9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1A55" w14:textId="668920F3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sting energy expenditure</w:t>
            </w:r>
            <w:r w:rsidR="001B60D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BIA)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18E6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6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7</w:t>
            </w:r>
          </w:p>
        </w:tc>
      </w:tr>
      <w:tr w:rsidR="0002429E" w:rsidRPr="00BD27A9" w14:paraId="75983B8B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895E0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92BD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pression</w:t>
            </w:r>
            <w:r w:rsidR="001A19C7"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score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0067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5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6</w:t>
            </w:r>
          </w:p>
        </w:tc>
      </w:tr>
      <w:tr w:rsidR="0002429E" w:rsidRPr="00BD27A9" w14:paraId="11B100D2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13250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419C7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ait speed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DC4BB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4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5</w:t>
            </w:r>
          </w:p>
        </w:tc>
      </w:tr>
      <w:tr w:rsidR="0002429E" w:rsidRPr="00BD27A9" w14:paraId="2FA544FE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2552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9B00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otal body water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C0B2B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4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5</w:t>
            </w:r>
          </w:p>
        </w:tc>
      </w:tr>
      <w:tr w:rsidR="0002429E" w:rsidRPr="00BD27A9" w14:paraId="3D1E2919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48BFA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EF81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ukocytes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011A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4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4</w:t>
            </w:r>
          </w:p>
        </w:tc>
      </w:tr>
      <w:tr w:rsidR="0002429E" w:rsidRPr="00BD27A9" w14:paraId="165AA166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7814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627E" w14:textId="77777777" w:rsidR="0002429E" w:rsidRPr="00344A56" w:rsidRDefault="0002429E" w:rsidP="00344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x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mum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handgrip strength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63B2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4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5</w:t>
            </w:r>
          </w:p>
        </w:tc>
      </w:tr>
      <w:tr w:rsidR="0002429E" w:rsidRPr="00BD27A9" w14:paraId="3EDF462B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E71BD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E3588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ron intake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5C06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4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4</w:t>
            </w:r>
          </w:p>
        </w:tc>
      </w:tr>
      <w:tr w:rsidR="0002429E" w:rsidRPr="00BD27A9" w14:paraId="43A2DD8F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3C05B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29A4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amma-GT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5676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4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4</w:t>
            </w:r>
          </w:p>
        </w:tc>
      </w:tr>
      <w:tr w:rsidR="0002429E" w:rsidRPr="00BD27A9" w14:paraId="64EBF302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97FB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55AA4" w14:textId="1F3D28EA" w:rsidR="0002429E" w:rsidRPr="00F36397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639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tigue</w:t>
            </w:r>
            <w:r w:rsidR="00F36397" w:rsidRPr="00F3639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="00F36397" w:rsidRPr="00F36397">
              <w:rPr>
                <w:rFonts w:ascii="Times New Roman" w:eastAsia="Times New Roman" w:hAnsi="Times New Roman" w:cs="Times New Roman"/>
                <w:bCs/>
                <w:lang w:eastAsia="de-DE"/>
              </w:rPr>
              <w:t>(FSS, dichotom)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312FC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3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4</w:t>
            </w:r>
          </w:p>
        </w:tc>
      </w:tr>
      <w:tr w:rsidR="0002429E" w:rsidRPr="00BD27A9" w14:paraId="55AD3C98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68D09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D6F08" w14:textId="77777777" w:rsidR="0002429E" w:rsidRPr="00F36397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639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SAT (GOT)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95ACC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3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3</w:t>
            </w:r>
          </w:p>
        </w:tc>
      </w:tr>
      <w:tr w:rsidR="0002429E" w:rsidRPr="00BD27A9" w14:paraId="50945CBF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700D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9A4F3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GF 1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CC6E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3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3</w:t>
            </w:r>
          </w:p>
        </w:tc>
      </w:tr>
      <w:tr w:rsidR="0002429E" w:rsidRPr="00BD27A9" w14:paraId="34E24B60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DB7C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F048F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scites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93A1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3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3</w:t>
            </w:r>
          </w:p>
        </w:tc>
      </w:tr>
      <w:tr w:rsidR="0002429E" w:rsidRPr="00BD27A9" w14:paraId="00B8112A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6B14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2C9DE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rea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F6D5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3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4</w:t>
            </w:r>
          </w:p>
        </w:tc>
      </w:tr>
      <w:tr w:rsidR="0002429E" w:rsidRPr="00BD27A9" w14:paraId="542313AC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2C2F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DC31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xtracellular water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3654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3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3</w:t>
            </w:r>
          </w:p>
        </w:tc>
      </w:tr>
      <w:tr w:rsidR="0002429E" w:rsidRPr="00BD27A9" w14:paraId="43355F31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6A18C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5F8F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cal activity level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D9C6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3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3</w:t>
            </w:r>
          </w:p>
        </w:tc>
      </w:tr>
      <w:tr w:rsidR="0002429E" w:rsidRPr="00BD27A9" w14:paraId="309A4F60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A19B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AA18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ater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7656A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3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4</w:t>
            </w:r>
          </w:p>
        </w:tc>
      </w:tr>
      <w:tr w:rsidR="0002429E" w:rsidRPr="00BD27A9" w14:paraId="44B5DFC2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F4BC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0A87E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gnesium intake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C953C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3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3</w:t>
            </w:r>
          </w:p>
        </w:tc>
      </w:tr>
      <w:tr w:rsidR="0002429E" w:rsidRPr="00BD27A9" w14:paraId="05369245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601D3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0C827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ghest degree obtained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B6B78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</w:t>
            </w:r>
          </w:p>
        </w:tc>
      </w:tr>
      <w:tr w:rsidR="0002429E" w:rsidRPr="00BD27A9" w14:paraId="4376A60F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612F9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28CE3" w14:textId="0F546B44" w:rsidR="0002429E" w:rsidRPr="00F63140" w:rsidRDefault="00F63140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63140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Fat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-</w:t>
            </w:r>
            <w:r w:rsidRPr="00F63140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 saturated fatty acids (SFA)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9D4F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</w:t>
            </w:r>
          </w:p>
        </w:tc>
      </w:tr>
      <w:tr w:rsidR="0002429E" w:rsidRPr="00BD27A9" w14:paraId="23CD926D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566E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990A8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sulin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3693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3</w:t>
            </w:r>
          </w:p>
        </w:tc>
      </w:tr>
      <w:tr w:rsidR="0002429E" w:rsidRPr="00BD27A9" w14:paraId="042ED0FC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71E2A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CFE70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t total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9C59D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</w:t>
            </w:r>
          </w:p>
        </w:tc>
      </w:tr>
      <w:tr w:rsidR="0002429E" w:rsidRPr="00BD27A9" w14:paraId="3C279396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408D3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3FC0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sumption of white flour products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6BF6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3</w:t>
            </w:r>
          </w:p>
        </w:tc>
      </w:tr>
      <w:tr w:rsidR="0002429E" w:rsidRPr="00BD27A9" w14:paraId="0FBBFF4E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BC74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48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9B9C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olesterol blood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D97FA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</w:t>
            </w:r>
          </w:p>
        </w:tc>
      </w:tr>
      <w:tr w:rsidR="0002429E" w:rsidRPr="00BD27A9" w14:paraId="7C32E839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10A1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0BA4A" w14:textId="6D413A2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ose</w:t>
            </w:r>
            <w:r w:rsidR="009D16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blood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7A5DC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</w:t>
            </w:r>
          </w:p>
        </w:tc>
      </w:tr>
      <w:tr w:rsidR="0002429E" w:rsidRPr="00BD27A9" w14:paraId="57B9237D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C3EC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2041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rombocytes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2508D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</w:t>
            </w:r>
          </w:p>
        </w:tc>
      </w:tr>
      <w:tr w:rsidR="0002429E" w:rsidRPr="00BD27A9" w14:paraId="0FF85942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4C65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C4AA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CV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7EE8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</w:t>
            </w:r>
          </w:p>
        </w:tc>
      </w:tr>
      <w:tr w:rsidR="0002429E" w:rsidRPr="00BD27A9" w14:paraId="54AC8880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FDB0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51212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bohydrates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2FACE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</w:t>
            </w:r>
          </w:p>
        </w:tc>
      </w:tr>
      <w:tr w:rsidR="0002429E" w:rsidRPr="00BD27A9" w14:paraId="50E4BB3C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8444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828E1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iglycerides blood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0319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</w:t>
            </w:r>
          </w:p>
        </w:tc>
      </w:tr>
      <w:tr w:rsidR="0002429E" w:rsidRPr="00BD27A9" w14:paraId="2A2EEB17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CEE0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5EAA" w14:textId="5E7C705F" w:rsidR="0002429E" w:rsidRPr="00F63140" w:rsidRDefault="00F63140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63140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Fat - monounsaturated fatty acids (MUFA)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59D5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</w:t>
            </w:r>
          </w:p>
        </w:tc>
      </w:tr>
      <w:tr w:rsidR="0002429E" w:rsidRPr="00BD27A9" w14:paraId="5E241364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D995C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4D9D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gnesium blood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6F28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</w:t>
            </w:r>
          </w:p>
        </w:tc>
      </w:tr>
      <w:tr w:rsidR="0002429E" w:rsidRPr="00BD27A9" w14:paraId="43A1BA2E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8D692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C6073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cal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D0B93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</w:t>
            </w:r>
          </w:p>
        </w:tc>
      </w:tr>
      <w:tr w:rsidR="0002429E" w:rsidRPr="00BD27A9" w14:paraId="06BAF04D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3DE6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5A1A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e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45E1A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</w:t>
            </w:r>
          </w:p>
        </w:tc>
      </w:tr>
      <w:tr w:rsidR="0002429E" w:rsidRPr="00BD27A9" w14:paraId="4525898A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1802E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F461E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sumption of olive oil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1CBD5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65C3839D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A40D5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1315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arcopenia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6CF18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</w:t>
            </w:r>
          </w:p>
        </w:tc>
      </w:tr>
      <w:tr w:rsidR="0002429E" w:rsidRPr="00BD27A9" w14:paraId="136DE74B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D0B35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BCAE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lic acid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4389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</w:t>
            </w:r>
          </w:p>
        </w:tc>
      </w:tr>
      <w:tr w:rsidR="0002429E" w:rsidRPr="00BD27A9" w14:paraId="4BB94917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ED9EC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B1CFC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od Frequency Score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3B8E7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</w:t>
            </w:r>
          </w:p>
        </w:tc>
      </w:tr>
      <w:tr w:rsidR="0002429E" w:rsidRPr="00BD27A9" w14:paraId="3D0A9A3E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C2A9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995EE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dium intake</w:t>
            </w:r>
          </w:p>
        </w:tc>
        <w:tc>
          <w:tcPr>
            <w:tcW w:w="14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97858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2907B96D" w14:textId="77777777" w:rsidTr="0002429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00EF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CA471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AT (GPT)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D782B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</w:t>
            </w:r>
          </w:p>
        </w:tc>
      </w:tr>
      <w:tr w:rsidR="0002429E" w:rsidRPr="00BD27A9" w14:paraId="7F918606" w14:textId="77777777" w:rsidTr="00F7731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6018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035DC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cohol consumption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F1B28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4CA536F2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92BD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D0832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mployment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02E18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60805B29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AECA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6329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sumption of curd/yogurt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FE565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74EB8A72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61D52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F9C12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nxiety</w:t>
            </w:r>
            <w:r w:rsidR="001A19C7"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score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32ABE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749F3BB9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B25F0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18AB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itamin A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E1F9A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71D98FC2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0DE3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83AD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dema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03EE4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00E540A4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0B13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EACA5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lcium blood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2207E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4D1EF3FD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D9643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7B82" w14:textId="1A14EA93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ck years</w:t>
            </w:r>
            <w:r w:rsidR="0036607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cigarettes)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0F049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73723571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31816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FE267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itamin C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D5E2A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1730D53B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1520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C6E2D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lcium intake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B906F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5D95AEA2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10948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4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DE89F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osphate intake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1F0F5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44813860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96F91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EB09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itamin B12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A9E8D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36D92B79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C9AB6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7F7CE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osphate blood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A82D1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73E4B711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867E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6FD6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itamin B2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012F9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759B9F49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FF47F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8694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 1 beta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E9875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1D83D8DD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AAB2D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5E0B2" w14:textId="3984D225" w:rsidR="0002429E" w:rsidRPr="00344A56" w:rsidRDefault="0002429E" w:rsidP="00F363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3639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Fat </w:t>
            </w:r>
            <w:r w:rsidR="00F36397" w:rsidRPr="00F3639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 cholesterol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9F689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5637047C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49C2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18F82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sumption of margarine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B6DFA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45058EF9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DBD8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BC4B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itamin B1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56661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120D042A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CA7E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6E3B2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sumption of fruit/vegetable juice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9E5AE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322E6853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8714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D4DC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sumption of fish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1BBCD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7DC90F83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506DE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4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53226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iber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1C680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6F8FD2CC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50DE7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0D64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sumption of whole grain products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59131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069B0229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6DFAE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6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014EA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sumption of sausages and cold meat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F34D8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7D749869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A183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6BE0F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sumption of brown bread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62A61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15953C6E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F7CA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8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A0621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actance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A02AB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3DCAC53B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076E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B4AB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Zinc intake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0D652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003F714B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D402D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0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3CCB9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tein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1AEE6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599B3478" w14:textId="77777777" w:rsidTr="00F7731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0584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1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2666E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neliness</w:t>
            </w:r>
            <w:r w:rsidR="001A19C7"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score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6B26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</w:t>
            </w:r>
          </w:p>
        </w:tc>
      </w:tr>
      <w:tr w:rsidR="0002429E" w:rsidRPr="00BD27A9" w14:paraId="1F13CBE5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8CB1E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2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515F0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sumption of pastries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7826F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3A2AE625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1D56D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3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58A24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tassium intake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17539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2C3BC4F3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BFC80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272EC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itamin E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F98F5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39466FDB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5EDE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3427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ody height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89D46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3953A6C8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EDD6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6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A1D50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rital status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32F20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72FF3DC4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1D6C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97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F9F1C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itamin B6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7DE12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25A41139" w14:textId="77777777" w:rsidTr="00F7731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17154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775B" w14:textId="237804F3" w:rsidR="0002429E" w:rsidRPr="00F63140" w:rsidRDefault="00F63140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63140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Fat - 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poly</w:t>
            </w:r>
            <w:r w:rsidRPr="00F63140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unsaturated fatty acids (</w:t>
            </w:r>
            <w:r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P</w:t>
            </w:r>
            <w:r w:rsidRPr="00F63140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UFA)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0E813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2052D884" w14:textId="77777777" w:rsidTr="00F73A0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75E6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C940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CHC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D8E25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</w:t>
            </w:r>
          </w:p>
        </w:tc>
      </w:tr>
      <w:tr w:rsidR="0002429E" w:rsidRPr="00BD27A9" w14:paraId="30A71144" w14:textId="77777777" w:rsidTr="00F73A0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06D6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81322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sumption of confectionary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305EC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</w:t>
            </w:r>
          </w:p>
        </w:tc>
      </w:tr>
      <w:tr w:rsidR="0002429E" w:rsidRPr="00BD27A9" w14:paraId="31E70A84" w14:textId="77777777" w:rsidTr="00F7731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E3213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1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3CA9D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sumption of muesli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95FE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4886516C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2A3F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2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6086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sumption of cooked potatoes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3998C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</w:t>
            </w:r>
          </w:p>
        </w:tc>
      </w:tr>
      <w:tr w:rsidR="0002429E" w:rsidRPr="00BD27A9" w14:paraId="5782FA4D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E7F10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3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790E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sumption of vegetable oils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9EBAD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</w:t>
            </w:r>
          </w:p>
        </w:tc>
      </w:tr>
      <w:tr w:rsidR="0002429E" w:rsidRPr="00BD27A9" w14:paraId="4EDE1202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94D7D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4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A0D6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sumption of salty snacks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CDED9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</w:t>
            </w:r>
          </w:p>
        </w:tc>
      </w:tr>
      <w:tr w:rsidR="0002429E" w:rsidRPr="00BD27A9" w14:paraId="7ECD12CC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B523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5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2D476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sumption of soft drinks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D770E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</w:t>
            </w:r>
          </w:p>
        </w:tc>
      </w:tr>
      <w:tr w:rsidR="0002429E" w:rsidRPr="00BD27A9" w14:paraId="40009C9C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1D97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6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6D889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sumption of meat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DDFD3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</w:t>
            </w:r>
          </w:p>
        </w:tc>
      </w:tr>
      <w:tr w:rsidR="0002429E" w:rsidRPr="00BD27A9" w14:paraId="02DF8B9C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E948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7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5C79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sumption of potato products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68EC2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</w:t>
            </w:r>
          </w:p>
        </w:tc>
      </w:tr>
      <w:tr w:rsidR="0002429E" w:rsidRPr="00BD27A9" w14:paraId="2A3713E1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B9F0F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8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1F5EA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sumption of fresh vegetables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3FF54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</w:t>
            </w:r>
          </w:p>
        </w:tc>
      </w:tr>
      <w:tr w:rsidR="0002429E" w:rsidRPr="00BD27A9" w14:paraId="0F5A9C94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27AD4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9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ED38E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sumption of cooked vegetables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6E5CB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</w:t>
            </w:r>
          </w:p>
        </w:tc>
      </w:tr>
      <w:tr w:rsidR="0002429E" w:rsidRPr="00BD27A9" w14:paraId="63C8A1B8" w14:textId="77777777" w:rsidTr="00F7731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88BF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0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DCF4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sumption of cheese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8671C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2E2B85AE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F61F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1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EDAC8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sumption of pasta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BE420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</w:t>
            </w:r>
          </w:p>
        </w:tc>
      </w:tr>
      <w:tr w:rsidR="0002429E" w:rsidRPr="00BD27A9" w14:paraId="1A7A7B00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426D2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2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2327C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ving with partner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7A3F9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</w:t>
            </w:r>
          </w:p>
        </w:tc>
      </w:tr>
      <w:tr w:rsidR="0002429E" w:rsidRPr="00BD27A9" w14:paraId="52FC81B7" w14:textId="77777777" w:rsidTr="00BD27A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D6612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3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ADC9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sumption of fast food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4CB6B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</w:t>
            </w:r>
          </w:p>
        </w:tc>
      </w:tr>
      <w:tr w:rsidR="0002429E" w:rsidRPr="00BD27A9" w14:paraId="49FFD97F" w14:textId="77777777" w:rsidTr="00F77319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92C03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A5152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FS pattern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E95A6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</w:tr>
      <w:tr w:rsidR="0002429E" w:rsidRPr="00BD27A9" w14:paraId="58B278A8" w14:textId="77777777" w:rsidTr="00F73A0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7AEF5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D455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sumption of fruit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186F0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</w:t>
            </w:r>
          </w:p>
        </w:tc>
      </w:tr>
      <w:tr w:rsidR="0002429E" w:rsidRPr="00BD27A9" w14:paraId="3422520D" w14:textId="77777777" w:rsidTr="00F73A0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AC35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4BAB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sumption of dairy products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58D80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</w:t>
            </w:r>
          </w:p>
        </w:tc>
      </w:tr>
      <w:tr w:rsidR="0002429E" w:rsidRPr="00BD27A9" w14:paraId="43A9E36B" w14:textId="77777777" w:rsidTr="00F73A0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7B97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C128B" w14:textId="77777777" w:rsidR="0002429E" w:rsidRPr="00344A56" w:rsidRDefault="0002429E" w:rsidP="00344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of own children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02B4C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</w:t>
            </w:r>
          </w:p>
        </w:tc>
      </w:tr>
      <w:tr w:rsidR="0002429E" w:rsidRPr="00BD27A9" w14:paraId="2E01CAE7" w14:textId="77777777" w:rsidTr="00F73A0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4D6B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8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50200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x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A84B5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</w:t>
            </w:r>
          </w:p>
        </w:tc>
      </w:tr>
      <w:tr w:rsidR="0002429E" w:rsidRPr="00BD27A9" w14:paraId="3899EBF3" w14:textId="77777777" w:rsidTr="00F73A0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CDC5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CDD8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sumption of low alcohol beer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891B0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</w:t>
            </w:r>
          </w:p>
        </w:tc>
      </w:tr>
      <w:tr w:rsidR="0002429E" w:rsidRPr="00BD27A9" w14:paraId="6F8DD49F" w14:textId="77777777" w:rsidTr="00F73A0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D890C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F3494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sumption of cream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0D37B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</w:t>
            </w:r>
          </w:p>
        </w:tc>
      </w:tr>
      <w:tr w:rsidR="0002429E" w:rsidRPr="00BD27A9" w14:paraId="350C2985" w14:textId="77777777" w:rsidTr="00F73A0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C7C8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0C69" w14:textId="77777777" w:rsidR="0002429E" w:rsidRPr="00344A56" w:rsidRDefault="0002429E" w:rsidP="00344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of persons in household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4004B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</w:t>
            </w:r>
          </w:p>
        </w:tc>
      </w:tr>
      <w:tr w:rsidR="0002429E" w:rsidRPr="00BD27A9" w14:paraId="2C1846A3" w14:textId="77777777" w:rsidTr="00F73A0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98ED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8C20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sumption of rice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05ACC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</w:t>
            </w:r>
          </w:p>
        </w:tc>
      </w:tr>
      <w:tr w:rsidR="0002429E" w:rsidRPr="00BD27A9" w14:paraId="69B2F8DA" w14:textId="77777777" w:rsidTr="00F73A0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9EE0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DD20A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sumption of eggs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F9B3A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</w:t>
            </w:r>
          </w:p>
        </w:tc>
      </w:tr>
      <w:tr w:rsidR="0002429E" w:rsidRPr="00BD27A9" w14:paraId="1C206851" w14:textId="77777777" w:rsidTr="00F73A0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BBE8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7EA8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sumption of low fat dairy products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1E8E4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</w:t>
            </w:r>
          </w:p>
        </w:tc>
      </w:tr>
      <w:tr w:rsidR="0002429E" w:rsidRPr="00BD27A9" w14:paraId="16422277" w14:textId="77777777" w:rsidTr="00F73A0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BE13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E9FCA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sumption of butter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4EDC4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</w:t>
            </w:r>
          </w:p>
        </w:tc>
      </w:tr>
      <w:tr w:rsidR="0002429E" w:rsidRPr="00BD27A9" w14:paraId="5965965E" w14:textId="77777777" w:rsidTr="00F73A0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0F3CB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56DF1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sumption of poultry meat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77D10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</w:t>
            </w:r>
          </w:p>
        </w:tc>
      </w:tr>
      <w:tr w:rsidR="0002429E" w:rsidRPr="00BD27A9" w14:paraId="4240EA01" w14:textId="77777777" w:rsidTr="00F73A0E">
        <w:trPr>
          <w:trHeight w:val="20"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7FE6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555AD" w14:textId="77777777" w:rsidR="0002429E" w:rsidRPr="00344A56" w:rsidRDefault="0002429E" w:rsidP="0002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sumption of water</w:t>
            </w:r>
          </w:p>
        </w:tc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48D63" w14:textId="77777777" w:rsidR="0002429E" w:rsidRPr="00344A56" w:rsidRDefault="0002429E" w:rsidP="0002429E">
            <w:pPr>
              <w:spacing w:after="0"/>
              <w:rPr>
                <w:rFonts w:ascii="Times New Roman" w:hAnsi="Times New Roman" w:cs="Times New Roman"/>
              </w:rPr>
            </w:pP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 ± 0</w:t>
            </w:r>
            <w:r w:rsid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44A5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</w:t>
            </w:r>
          </w:p>
        </w:tc>
      </w:tr>
    </w:tbl>
    <w:p w14:paraId="4F5DF670" w14:textId="77777777" w:rsidR="00584B44" w:rsidRPr="00BD27A9" w:rsidRDefault="00F73A0E" w:rsidP="00F73A0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BD27A9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</w:t>
      </w:r>
    </w:p>
    <w:p w14:paraId="62C40ADD" w14:textId="77777777" w:rsidR="000761BE" w:rsidRPr="00BD27A9" w:rsidRDefault="000761BE">
      <w:pPr>
        <w:rPr>
          <w:rFonts w:ascii="Times New Roman" w:hAnsi="Times New Roman" w:cs="Times New Roman"/>
          <w:lang w:val="en-US"/>
        </w:rPr>
      </w:pPr>
    </w:p>
    <w:sectPr w:rsidR="000761BE" w:rsidRPr="00BD27A9" w:rsidSect="006C6D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5EE40A" w16cex:dateUtc="2024-08-08T04:28:00Z"/>
  <w16cex:commentExtensible w16cex:durableId="2A5EE4E8" w16cex:dateUtc="2024-08-08T04:32:00Z"/>
  <w16cex:commentExtensible w16cex:durableId="2A5EE51F" w16cex:dateUtc="2024-08-08T04:33:00Z"/>
  <w16cex:commentExtensible w16cex:durableId="2A5EE5F3" w16cex:dateUtc="2024-08-08T04:36:00Z"/>
  <w16cex:commentExtensible w16cex:durableId="2A5EE62B" w16cex:dateUtc="2024-08-08T04:37:00Z"/>
  <w16cex:commentExtensible w16cex:durableId="2A5EE6E8" w16cex:dateUtc="2024-08-08T04:40:00Z"/>
  <w16cex:commentExtensible w16cex:durableId="2A5EEA00" w16cex:dateUtc="2024-08-08T04:53:00Z"/>
  <w16cex:commentExtensible w16cex:durableId="2A5EEA89" w16cex:dateUtc="2024-08-08T04:56:00Z"/>
  <w16cex:commentExtensible w16cex:durableId="2A5EEA96" w16cex:dateUtc="2024-08-08T04:56:00Z"/>
  <w16cex:commentExtensible w16cex:durableId="2A5EECFC" w16cex:dateUtc="2024-08-08T05:06:00Z"/>
  <w16cex:commentExtensible w16cex:durableId="2A5E7B5E" w16cex:dateUtc="2024-08-07T21:01:00Z"/>
  <w16cex:commentExtensible w16cex:durableId="2A5EEB04" w16cex:dateUtc="2024-08-08T04:58:00Z"/>
  <w16cex:commentExtensible w16cex:durableId="2A5EEB2D" w16cex:dateUtc="2024-08-08T04:58:00Z"/>
  <w16cex:commentExtensible w16cex:durableId="2A5EEB5C" w16cex:dateUtc="2024-08-08T04:59:00Z"/>
  <w16cex:commentExtensible w16cex:durableId="2A5EEB85" w16cex:dateUtc="2024-08-08T05:00:00Z"/>
  <w16cex:commentExtensible w16cex:durableId="2A5EEBC7" w16cex:dateUtc="2024-08-08T05:01:00Z"/>
  <w16cex:commentExtensible w16cex:durableId="2A5EEBE4" w16cex:dateUtc="2024-08-08T05:01:00Z"/>
  <w16cex:commentExtensible w16cex:durableId="2A5EECBB" w16cex:dateUtc="2024-08-08T05:05:00Z"/>
  <w16cex:commentExtensible w16cex:durableId="2A5EED3A" w16cex:dateUtc="2024-08-08T05:07:00Z"/>
  <w16cex:commentExtensible w16cex:durableId="2A5EED90" w16cex:dateUtc="2024-08-08T05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5727ED7" w16cid:durableId="2A5EE40A"/>
  <w16cid:commentId w16cid:paraId="157FB279" w16cid:durableId="2A5EE4E8"/>
  <w16cid:commentId w16cid:paraId="3D1A7125" w16cid:durableId="2A5EE51F"/>
  <w16cid:commentId w16cid:paraId="1E04EC9D" w16cid:durableId="2A5EE5F3"/>
  <w16cid:commentId w16cid:paraId="4FD296D9" w16cid:durableId="2A5EE62B"/>
  <w16cid:commentId w16cid:paraId="035193AD" w16cid:durableId="2A5EE6E8"/>
  <w16cid:commentId w16cid:paraId="1CD87F05" w16cid:durableId="2A5EEA00"/>
  <w16cid:commentId w16cid:paraId="4E24897E" w16cid:durableId="2A5EEA89"/>
  <w16cid:commentId w16cid:paraId="50F7FCDA" w16cid:durableId="2A5EEA96"/>
  <w16cid:commentId w16cid:paraId="4147F373" w16cid:durableId="2A5EECFC"/>
  <w16cid:commentId w16cid:paraId="30BE61C4" w16cid:durableId="2A5E7B5E"/>
  <w16cid:commentId w16cid:paraId="5B22A665" w16cid:durableId="2A5EEB04"/>
  <w16cid:commentId w16cid:paraId="618B5A9D" w16cid:durableId="2A5EEB2D"/>
  <w16cid:commentId w16cid:paraId="0BCC8008" w16cid:durableId="2A5EEB5C"/>
  <w16cid:commentId w16cid:paraId="0733BD33" w16cid:durableId="2A5EEB85"/>
  <w16cid:commentId w16cid:paraId="6286E05D" w16cid:durableId="2A5EEBC7"/>
  <w16cid:commentId w16cid:paraId="32BB058B" w16cid:durableId="2A5EEBE4"/>
  <w16cid:commentId w16cid:paraId="1872C79F" w16cid:durableId="2A5EECBB"/>
  <w16cid:commentId w16cid:paraId="2699CD6E" w16cid:durableId="2A5EED3A"/>
  <w16cid:commentId w16cid:paraId="273F14DE" w16cid:durableId="2A5EED9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15A726" w14:textId="77777777" w:rsidR="00AA7B6C" w:rsidRDefault="00AA7B6C" w:rsidP="00BD27A9">
      <w:pPr>
        <w:spacing w:after="0" w:line="240" w:lineRule="auto"/>
      </w:pPr>
      <w:r>
        <w:separator/>
      </w:r>
    </w:p>
  </w:endnote>
  <w:endnote w:type="continuationSeparator" w:id="0">
    <w:p w14:paraId="376782C3" w14:textId="77777777" w:rsidR="00AA7B6C" w:rsidRDefault="00AA7B6C" w:rsidP="00BD2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1114796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2"/>
      </w:rPr>
    </w:sdtEndPr>
    <w:sdtContent>
      <w:p w14:paraId="0CDACA8C" w14:textId="63C1898F" w:rsidR="00AA7B6C" w:rsidRPr="00720D41" w:rsidRDefault="00AA7B6C" w:rsidP="00AA7B6C">
        <w:pPr>
          <w:pStyle w:val="Funotentext"/>
          <w:rPr>
            <w:lang w:val="en-US"/>
          </w:rPr>
        </w:pPr>
      </w:p>
      <w:p w14:paraId="5996727B" w14:textId="736776CA" w:rsidR="00AA7B6C" w:rsidRPr="00720D41" w:rsidRDefault="00AA7B6C" w:rsidP="00AA7B6C">
        <w:pPr>
          <w:pStyle w:val="Funotentext"/>
          <w:rPr>
            <w:lang w:val="en-US"/>
          </w:rPr>
        </w:pPr>
      </w:p>
      <w:p w14:paraId="4BD55070" w14:textId="6FB9591A" w:rsidR="00AA7B6C" w:rsidRPr="00431CF2" w:rsidRDefault="00AA7B6C">
        <w:pPr>
          <w:pStyle w:val="Fuzeile"/>
          <w:jc w:val="right"/>
          <w:rPr>
            <w:rFonts w:ascii="Times New Roman" w:hAnsi="Times New Roman" w:cs="Times New Roman"/>
            <w:sz w:val="24"/>
          </w:rPr>
        </w:pPr>
        <w:r w:rsidRPr="00431CF2">
          <w:rPr>
            <w:rFonts w:ascii="Times New Roman" w:hAnsi="Times New Roman" w:cs="Times New Roman"/>
            <w:sz w:val="24"/>
          </w:rPr>
          <w:fldChar w:fldCharType="begin"/>
        </w:r>
        <w:r w:rsidRPr="00431CF2">
          <w:rPr>
            <w:rFonts w:ascii="Times New Roman" w:hAnsi="Times New Roman" w:cs="Times New Roman"/>
            <w:sz w:val="24"/>
          </w:rPr>
          <w:instrText>PAGE   \* MERGEFORMAT</w:instrText>
        </w:r>
        <w:r w:rsidRPr="00431CF2">
          <w:rPr>
            <w:rFonts w:ascii="Times New Roman" w:hAnsi="Times New Roman" w:cs="Times New Roman"/>
            <w:sz w:val="24"/>
          </w:rPr>
          <w:fldChar w:fldCharType="separate"/>
        </w:r>
        <w:r w:rsidR="00B86051">
          <w:rPr>
            <w:rFonts w:ascii="Times New Roman" w:hAnsi="Times New Roman" w:cs="Times New Roman"/>
            <w:noProof/>
            <w:sz w:val="24"/>
          </w:rPr>
          <w:t>14</w:t>
        </w:r>
        <w:r w:rsidRPr="00431CF2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517BC0D6" w14:textId="77777777" w:rsidR="00AA7B6C" w:rsidRDefault="00AA7B6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E1BADF" w14:textId="77777777" w:rsidR="00AA7B6C" w:rsidRDefault="00AA7B6C" w:rsidP="00BD27A9">
      <w:pPr>
        <w:spacing w:after="0" w:line="240" w:lineRule="auto"/>
      </w:pPr>
      <w:r>
        <w:separator/>
      </w:r>
    </w:p>
  </w:footnote>
  <w:footnote w:type="continuationSeparator" w:id="0">
    <w:p w14:paraId="6ED2F237" w14:textId="77777777" w:rsidR="00AA7B6C" w:rsidRDefault="00AA7B6C" w:rsidP="00BD27A9">
      <w:pPr>
        <w:spacing w:after="0" w:line="240" w:lineRule="auto"/>
      </w:pPr>
      <w:r>
        <w:continuationSeparator/>
      </w:r>
    </w:p>
  </w:footnote>
  <w:footnote w:id="1">
    <w:p w14:paraId="2561998C" w14:textId="3A626107" w:rsidR="00AA7B6C" w:rsidRPr="00720D41" w:rsidRDefault="00AA7B6C">
      <w:pPr>
        <w:pStyle w:val="Funotentext"/>
        <w:rPr>
          <w:lang w:val="en-US"/>
        </w:rPr>
      </w:pPr>
      <w:r w:rsidRPr="00F63140">
        <w:rPr>
          <w:rStyle w:val="Funotenzeichen"/>
          <w:rFonts w:ascii="Times New Roman" w:hAnsi="Times New Roman" w:cs="Times New Roman"/>
        </w:rPr>
        <w:footnoteRef/>
      </w:r>
      <w:r w:rsidRPr="00F63140">
        <w:rPr>
          <w:rFonts w:ascii="Times New Roman" w:hAnsi="Times New Roman" w:cs="Times New Roman"/>
          <w:lang w:val="en-US"/>
        </w:rPr>
        <w:t xml:space="preserve"> Intake per day, c</w:t>
      </w:r>
      <w:r w:rsidRPr="00F63140">
        <w:rPr>
          <w:rFonts w:ascii="Times New Roman" w:eastAsia="Times New Roman" w:hAnsi="Times New Roman" w:cs="Times New Roman"/>
          <w:lang w:val="en-US" w:eastAsia="de-DE"/>
        </w:rPr>
        <w:t>alculated from</w:t>
      </w:r>
      <w:r w:rsidRPr="00720D41">
        <w:rPr>
          <w:rFonts w:ascii="Times New Roman" w:eastAsia="Times New Roman" w:hAnsi="Times New Roman" w:cs="Times New Roman"/>
          <w:lang w:val="en-US" w:eastAsia="de-DE"/>
        </w:rPr>
        <w:t xml:space="preserve"> DEGS food frequency questionnaire</w:t>
      </w:r>
    </w:p>
  </w:footnote>
  <w:footnote w:id="2">
    <w:p w14:paraId="2A700BBD" w14:textId="30F56627" w:rsidR="00D5761F" w:rsidRPr="00436704" w:rsidRDefault="00D5761F">
      <w:pPr>
        <w:pStyle w:val="Funotentext"/>
        <w:rPr>
          <w:rFonts w:ascii="Times New Roman" w:hAnsi="Times New Roman" w:cs="Times New Roman"/>
          <w:lang w:val="en-US"/>
        </w:rPr>
      </w:pPr>
      <w:r>
        <w:rPr>
          <w:rStyle w:val="Funotenzeichen"/>
        </w:rPr>
        <w:footnoteRef/>
      </w:r>
      <w:r w:rsidRPr="00436704">
        <w:rPr>
          <w:lang w:val="en-US"/>
        </w:rPr>
        <w:t xml:space="preserve"> </w:t>
      </w:r>
      <w:r w:rsidR="00436704" w:rsidRPr="00436704">
        <w:rPr>
          <w:rFonts w:ascii="Times New Roman" w:hAnsi="Times New Roman" w:cs="Times New Roman"/>
          <w:lang w:val="en-US"/>
        </w:rPr>
        <w:t>from</w:t>
      </w:r>
      <w:r w:rsidRPr="00436704">
        <w:rPr>
          <w:rFonts w:ascii="Times New Roman" w:eastAsia="Times New Roman" w:hAnsi="Times New Roman" w:cs="Times New Roman"/>
          <w:lang w:val="en-US" w:eastAsia="de-DE"/>
        </w:rPr>
        <w:t xml:space="preserve"> HADS-D questionnaire</w:t>
      </w:r>
    </w:p>
  </w:footnote>
  <w:footnote w:id="3">
    <w:p w14:paraId="379DD003" w14:textId="0C05D711" w:rsidR="00436704" w:rsidRPr="00436704" w:rsidRDefault="00436704">
      <w:pPr>
        <w:pStyle w:val="Funotentext"/>
        <w:rPr>
          <w:rFonts w:ascii="Times New Roman" w:hAnsi="Times New Roman" w:cs="Times New Roman"/>
          <w:lang w:val="en-US"/>
        </w:rPr>
      </w:pPr>
      <w:r w:rsidRPr="00436704">
        <w:rPr>
          <w:rStyle w:val="Funotenzeichen"/>
          <w:rFonts w:ascii="Times New Roman" w:hAnsi="Times New Roman" w:cs="Times New Roman"/>
        </w:rPr>
        <w:footnoteRef/>
      </w:r>
      <w:r w:rsidRPr="00436704">
        <w:rPr>
          <w:rFonts w:ascii="Times New Roman" w:hAnsi="Times New Roman" w:cs="Times New Roman"/>
          <w:lang w:val="en-US"/>
        </w:rPr>
        <w:t xml:space="preserve"> </w:t>
      </w:r>
      <w:r w:rsidRPr="00436704">
        <w:rPr>
          <w:rFonts w:ascii="Times New Roman" w:hAnsi="Times New Roman" w:cs="Times New Roman"/>
          <w:lang w:val="en-US"/>
        </w:rPr>
        <w:t>f</w:t>
      </w:r>
      <w:r w:rsidRPr="00436704">
        <w:rPr>
          <w:rFonts w:ascii="Times New Roman" w:eastAsia="Times New Roman" w:hAnsi="Times New Roman" w:cs="Times New Roman"/>
          <w:lang w:val="en-US" w:eastAsia="de-DE"/>
        </w:rPr>
        <w:t xml:space="preserve">rom </w:t>
      </w:r>
      <w:r w:rsidRPr="00436704">
        <w:rPr>
          <w:rFonts w:ascii="Times New Roman" w:hAnsi="Times New Roman" w:cs="Times New Roman"/>
          <w:lang w:val="en-GB"/>
        </w:rPr>
        <w:t>Fatigue Severity Scale</w:t>
      </w:r>
    </w:p>
  </w:footnote>
  <w:footnote w:id="4">
    <w:p w14:paraId="00ABBDD0" w14:textId="2DC36A28" w:rsidR="00F36397" w:rsidRPr="00F36397" w:rsidRDefault="00F36397">
      <w:pPr>
        <w:pStyle w:val="Funotentext"/>
        <w:rPr>
          <w:lang w:val="en-US"/>
        </w:rPr>
      </w:pPr>
      <w:r>
        <w:rPr>
          <w:rStyle w:val="Funotenzeichen"/>
        </w:rPr>
        <w:footnoteRef/>
      </w:r>
      <w:r w:rsidRPr="00F36397">
        <w:rPr>
          <w:lang w:val="en-US"/>
        </w:rPr>
        <w:t xml:space="preserve"> </w:t>
      </w:r>
      <w:r w:rsidRPr="00F36397">
        <w:rPr>
          <w:rFonts w:ascii="Times New Roman" w:hAnsi="Times New Roman" w:cs="Times New Roman"/>
          <w:lang w:val="en-GB"/>
        </w:rPr>
        <w:t xml:space="preserve">from </w:t>
      </w:r>
      <w:r w:rsidRPr="00F36397">
        <w:rPr>
          <w:rFonts w:ascii="Times New Roman" w:hAnsi="Times New Roman" w:cs="Times New Roman"/>
          <w:lang w:val="en-GB"/>
        </w:rPr>
        <w:t>De Jong Gierveld Scale</w:t>
      </w:r>
    </w:p>
  </w:footnote>
  <w:footnote w:id="5">
    <w:p w14:paraId="059AEB6D" w14:textId="3D531311" w:rsidR="00EA32DB" w:rsidRPr="00EA32DB" w:rsidRDefault="00EA32DB">
      <w:pPr>
        <w:pStyle w:val="Funotentext"/>
        <w:rPr>
          <w:lang w:val="en-US"/>
        </w:rPr>
      </w:pPr>
      <w:r w:rsidRPr="00436704">
        <w:rPr>
          <w:rStyle w:val="Funotenzeichen"/>
          <w:rFonts w:ascii="Times New Roman" w:hAnsi="Times New Roman" w:cs="Times New Roman"/>
        </w:rPr>
        <w:footnoteRef/>
      </w:r>
      <w:r w:rsidRPr="00436704">
        <w:rPr>
          <w:rFonts w:ascii="Times New Roman" w:hAnsi="Times New Roman" w:cs="Times New Roman"/>
          <w:lang w:val="en-US"/>
        </w:rPr>
        <w:t xml:space="preserve"> f</w:t>
      </w:r>
      <w:r w:rsidRPr="00436704">
        <w:rPr>
          <w:rFonts w:ascii="Times New Roman" w:eastAsia="Times New Roman" w:hAnsi="Times New Roman" w:cs="Times New Roman"/>
          <w:lang w:val="en-US" w:eastAsia="de-DE"/>
        </w:rPr>
        <w:t>rom SHIP</w:t>
      </w:r>
      <w:r w:rsidRPr="00436704">
        <w:rPr>
          <w:rFonts w:ascii="Times New Roman" w:eastAsia="Times New Roman" w:hAnsi="Times New Roman" w:cs="Times New Roman"/>
          <w:lang w:val="en-US" w:eastAsia="de-DE"/>
        </w:rPr>
        <w:t xml:space="preserve"> food frequency questionnaire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3391CD" w14:textId="77777777" w:rsidR="00AA7B6C" w:rsidRPr="00BD27A9" w:rsidRDefault="00AA7B6C" w:rsidP="00BD27A9">
    <w:pPr>
      <w:pStyle w:val="Kopfzeile"/>
      <w:jc w:val="right"/>
      <w:rPr>
        <w:rFonts w:ascii="Times New Roman" w:hAnsi="Times New Roman" w:cs="Times New Roman"/>
        <w:b/>
        <w:sz w:val="24"/>
      </w:rPr>
    </w:pPr>
    <w:r w:rsidRPr="00BD27A9">
      <w:rPr>
        <w:rFonts w:ascii="Times New Roman" w:hAnsi="Times New Roman" w:cs="Times New Roman"/>
        <w:b/>
        <w:sz w:val="24"/>
      </w:rPr>
      <w:t>Key factors for malnutrition diagnos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916A33"/>
    <w:multiLevelType w:val="hybridMultilevel"/>
    <w:tmpl w:val="E4BEE5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1BE"/>
    <w:rsid w:val="0002429E"/>
    <w:rsid w:val="000761BE"/>
    <w:rsid w:val="00090B33"/>
    <w:rsid w:val="000D0226"/>
    <w:rsid w:val="0012093C"/>
    <w:rsid w:val="00175A0B"/>
    <w:rsid w:val="001A19C7"/>
    <w:rsid w:val="001B60D9"/>
    <w:rsid w:val="0022152A"/>
    <w:rsid w:val="002A78BB"/>
    <w:rsid w:val="002C3FDE"/>
    <w:rsid w:val="0033065A"/>
    <w:rsid w:val="00344A56"/>
    <w:rsid w:val="00366078"/>
    <w:rsid w:val="003904D0"/>
    <w:rsid w:val="00393BAF"/>
    <w:rsid w:val="003C2C48"/>
    <w:rsid w:val="0041015D"/>
    <w:rsid w:val="00431CF2"/>
    <w:rsid w:val="00436704"/>
    <w:rsid w:val="00465363"/>
    <w:rsid w:val="00496548"/>
    <w:rsid w:val="004B19AD"/>
    <w:rsid w:val="00584B44"/>
    <w:rsid w:val="005E721F"/>
    <w:rsid w:val="005F2429"/>
    <w:rsid w:val="00623A56"/>
    <w:rsid w:val="006847DA"/>
    <w:rsid w:val="006B2047"/>
    <w:rsid w:val="006C6DD8"/>
    <w:rsid w:val="006C7D4C"/>
    <w:rsid w:val="00720D41"/>
    <w:rsid w:val="00742E00"/>
    <w:rsid w:val="008044C0"/>
    <w:rsid w:val="00862FFE"/>
    <w:rsid w:val="00877580"/>
    <w:rsid w:val="008972BF"/>
    <w:rsid w:val="008A7817"/>
    <w:rsid w:val="008C5CC4"/>
    <w:rsid w:val="00905934"/>
    <w:rsid w:val="009201B5"/>
    <w:rsid w:val="00957A77"/>
    <w:rsid w:val="00991B83"/>
    <w:rsid w:val="009D16EC"/>
    <w:rsid w:val="00AA7B6C"/>
    <w:rsid w:val="00AD6447"/>
    <w:rsid w:val="00AF2D41"/>
    <w:rsid w:val="00B571CF"/>
    <w:rsid w:val="00B62EBB"/>
    <w:rsid w:val="00B72693"/>
    <w:rsid w:val="00B86051"/>
    <w:rsid w:val="00B9012A"/>
    <w:rsid w:val="00BD27A9"/>
    <w:rsid w:val="00C6206B"/>
    <w:rsid w:val="00C73768"/>
    <w:rsid w:val="00CA7BEE"/>
    <w:rsid w:val="00CC194D"/>
    <w:rsid w:val="00D20DEB"/>
    <w:rsid w:val="00D45AA8"/>
    <w:rsid w:val="00D5761F"/>
    <w:rsid w:val="00D6704A"/>
    <w:rsid w:val="00D93EBA"/>
    <w:rsid w:val="00E131CF"/>
    <w:rsid w:val="00E83279"/>
    <w:rsid w:val="00E84778"/>
    <w:rsid w:val="00EA32DB"/>
    <w:rsid w:val="00ED0F52"/>
    <w:rsid w:val="00EE09E6"/>
    <w:rsid w:val="00F11304"/>
    <w:rsid w:val="00F36397"/>
    <w:rsid w:val="00F62875"/>
    <w:rsid w:val="00F63140"/>
    <w:rsid w:val="00F73A0E"/>
    <w:rsid w:val="00F77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3BF4EF37"/>
  <w15:chartTrackingRefBased/>
  <w15:docId w15:val="{F2C07AB2-60B5-4E56-9E34-9888067ED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84B44"/>
  </w:style>
  <w:style w:type="paragraph" w:styleId="berschrift1">
    <w:name w:val="heading 1"/>
    <w:basedOn w:val="Listenabsatz"/>
    <w:next w:val="Standard"/>
    <w:link w:val="berschrift1Zchn"/>
    <w:uiPriority w:val="2"/>
    <w:qFormat/>
    <w:rsid w:val="00BD27A9"/>
    <w:pPr>
      <w:tabs>
        <w:tab w:val="num" w:pos="567"/>
      </w:tabs>
      <w:spacing w:before="240" w:after="240" w:line="240" w:lineRule="auto"/>
      <w:ind w:left="567" w:hanging="567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761BE"/>
    <w:pPr>
      <w:ind w:left="720"/>
      <w:contextualSpacing/>
    </w:pPr>
  </w:style>
  <w:style w:type="table" w:styleId="Tabellenraster">
    <w:name w:val="Table Grid"/>
    <w:basedOn w:val="NormaleTabelle"/>
    <w:uiPriority w:val="39"/>
    <w:rsid w:val="00076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2"/>
    <w:rsid w:val="00BD27A9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BD2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D27A9"/>
  </w:style>
  <w:style w:type="paragraph" w:styleId="Fuzeile">
    <w:name w:val="footer"/>
    <w:basedOn w:val="Standard"/>
    <w:link w:val="FuzeileZchn"/>
    <w:uiPriority w:val="99"/>
    <w:unhideWhenUsed/>
    <w:rsid w:val="00BD2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D27A9"/>
  </w:style>
  <w:style w:type="character" w:styleId="Kommentarzeichen">
    <w:name w:val="annotation reference"/>
    <w:basedOn w:val="Absatz-Standardschriftart"/>
    <w:uiPriority w:val="99"/>
    <w:semiHidden/>
    <w:unhideWhenUsed/>
    <w:rsid w:val="00E847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847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8477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8477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8477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06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065A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33065A"/>
    <w:pPr>
      <w:spacing w:after="0" w:line="240" w:lineRule="auto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720D41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20D41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720D4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88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0325EA-EA36-4709-A02D-558318F96F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093</Words>
  <Characters>19488</Characters>
  <Application>Microsoft Office Word</Application>
  <DocSecurity>0</DocSecurity>
  <Lines>162</Lines>
  <Paragraphs>4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2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chmüller, Karen</dc:creator>
  <cp:keywords/>
  <dc:description/>
  <cp:lastModifiedBy>Rischmüller, Karen</cp:lastModifiedBy>
  <cp:revision>11</cp:revision>
  <dcterms:created xsi:type="dcterms:W3CDTF">2024-08-08T06:42:00Z</dcterms:created>
  <dcterms:modified xsi:type="dcterms:W3CDTF">2024-08-08T11:06:00Z</dcterms:modified>
</cp:coreProperties>
</file>